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9F7F5" w14:textId="5815F78A" w:rsidR="0060150E" w:rsidRPr="00CD4645" w:rsidRDefault="007D5B34" w:rsidP="0060150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</w:t>
      </w:r>
      <w:r w:rsidR="0060150E" w:rsidRPr="00CD4645">
        <w:rPr>
          <w:rFonts w:ascii="Times New Roman" w:hAnsi="Times New Roman" w:cs="Times New Roman"/>
          <w:b/>
          <w:bCs/>
          <w:sz w:val="20"/>
          <w:szCs w:val="20"/>
          <w:u w:val="single"/>
        </w:rPr>
        <w:t>materials</w:t>
      </w:r>
    </w:p>
    <w:p w14:paraId="590E4F3C" w14:textId="77777777" w:rsidR="00AF53CF" w:rsidRPr="00CD4645" w:rsidRDefault="00AF53CF" w:rsidP="00564C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2E448D" w14:textId="77777777" w:rsidR="00564CAC" w:rsidRPr="00CD4645" w:rsidRDefault="00564CAC" w:rsidP="00564CAC">
      <w:pPr>
        <w:spacing w:before="60" w:after="6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The effects of training and sex on cardiac adaptation in elite rowers across a competitive season. </w:t>
      </w:r>
    </w:p>
    <w:p w14:paraId="2D08C3E5" w14:textId="77777777" w:rsidR="00564CAC" w:rsidRPr="00CD4645" w:rsidRDefault="00564CAC" w:rsidP="00564CAC">
      <w:pPr>
        <w:spacing w:before="60" w:after="6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444FE69B" w14:textId="77777777" w:rsidR="00564CAC" w:rsidRPr="00CD4645" w:rsidRDefault="00564CAC" w:rsidP="00564CAC">
      <w:pPr>
        <w:spacing w:before="60" w:after="6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CD4645">
        <w:rPr>
          <w:rFonts w:ascii="Times New Roman" w:hAnsi="Times New Roman" w:cs="Times New Roman"/>
          <w:b/>
          <w:sz w:val="20"/>
          <w:szCs w:val="20"/>
        </w:rPr>
        <w:t>Authors: Henley-Martin, Brade, Riddell, Watts, Maiorana, Collis, Green, Naylor, Binnie, and Spence</w:t>
      </w:r>
    </w:p>
    <w:p w14:paraId="21777773" w14:textId="77777777" w:rsidR="00564CAC" w:rsidRPr="00CD4645" w:rsidRDefault="00564CAC" w:rsidP="00564C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F5B4D3" w14:textId="601DDA50" w:rsidR="00AF53CF" w:rsidRPr="00CD4645" w:rsidRDefault="00AF53CF" w:rsidP="008D4B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Correspond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uthor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86D26" w:rsidRPr="00CD4645">
        <w:rPr>
          <w:rFonts w:ascii="Times New Roman" w:hAnsi="Times New Roman" w:cs="Times New Roman"/>
          <w:sz w:val="20"/>
          <w:szCs w:val="20"/>
        </w:rPr>
        <w:t>Angel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86D26" w:rsidRPr="00CD4645">
        <w:rPr>
          <w:rFonts w:ascii="Times New Roman" w:hAnsi="Times New Roman" w:cs="Times New Roman"/>
          <w:sz w:val="20"/>
          <w:szCs w:val="20"/>
        </w:rPr>
        <w:t>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86D26" w:rsidRPr="00CD4645">
        <w:rPr>
          <w:rFonts w:ascii="Times New Roman" w:hAnsi="Times New Roman" w:cs="Times New Roman"/>
          <w:sz w:val="20"/>
          <w:szCs w:val="20"/>
        </w:rPr>
        <w:t>Spence</w:t>
      </w:r>
      <w:r w:rsidR="008D4B07" w:rsidRPr="00CD4645">
        <w:rPr>
          <w:rFonts w:ascii="Times New Roman" w:hAnsi="Times New Roman" w:cs="Times New Roman"/>
          <w:sz w:val="20"/>
          <w:szCs w:val="20"/>
        </w:rPr>
        <w:t>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D4B07" w:rsidRPr="00CD4645">
        <w:rPr>
          <w:rFonts w:ascii="Times New Roman" w:hAnsi="Times New Roman" w:cs="Times New Roman"/>
          <w:sz w:val="20"/>
          <w:szCs w:val="20"/>
        </w:rPr>
        <w:t>PhD</w:t>
      </w:r>
    </w:p>
    <w:p w14:paraId="6126BD2B" w14:textId="5B7ADFF4" w:rsidR="00AF53CF" w:rsidRPr="00CD4645" w:rsidRDefault="008052CB" w:rsidP="008D4B07">
      <w:pPr>
        <w:spacing w:line="36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Curt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choo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lli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Health</w:t>
      </w:r>
      <w:r w:rsidR="00AF53CF" w:rsidRPr="00CD4645">
        <w:rPr>
          <w:rFonts w:ascii="Times New Roman" w:hAnsi="Times New Roman" w:cs="Times New Roman"/>
          <w:sz w:val="20"/>
          <w:szCs w:val="20"/>
        </w:rPr>
        <w:t>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341581" w14:textId="22C5796B" w:rsidR="00AF53CF" w:rsidRPr="00CD4645" w:rsidRDefault="00AF53CF" w:rsidP="008D4B07">
      <w:pPr>
        <w:spacing w:line="36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Curt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Universit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729CB82" w14:textId="7FC20EDE" w:rsidR="00AF53CF" w:rsidRPr="00CD4645" w:rsidRDefault="00C76B0E" w:rsidP="008D4B07">
      <w:pPr>
        <w:spacing w:line="36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GP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U1987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Perth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ustrali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6845</w:t>
      </w:r>
    </w:p>
    <w:p w14:paraId="5971054E" w14:textId="1875547C" w:rsidR="00AF53CF" w:rsidRPr="00CD4645" w:rsidRDefault="00AF53CF" w:rsidP="008D4B07">
      <w:pPr>
        <w:spacing w:line="36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Wester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ustralia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ustrali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E55B53" w14:textId="150D29E0" w:rsidR="00AF53CF" w:rsidRPr="00CD4645" w:rsidRDefault="00AF53CF" w:rsidP="008D4B07">
      <w:pPr>
        <w:spacing w:line="36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Tel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61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8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9266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620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ED5EC2" w14:textId="31016719" w:rsidR="00AF53CF" w:rsidRPr="00CD4645" w:rsidRDefault="00C86D26" w:rsidP="008D4B07">
      <w:pPr>
        <w:spacing w:line="36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angela.spence@</w:t>
      </w:r>
      <w:r w:rsidR="00AF53CF" w:rsidRPr="00CD4645">
        <w:rPr>
          <w:rFonts w:ascii="Times New Roman" w:hAnsi="Times New Roman" w:cs="Times New Roman"/>
          <w:sz w:val="20"/>
          <w:szCs w:val="20"/>
        </w:rPr>
        <w:t>curtin.edu.au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C68748" w14:textId="77777777" w:rsidR="00AF53CF" w:rsidRPr="00CD4645" w:rsidRDefault="00AF53CF" w:rsidP="008D4B07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0E850EF" w14:textId="77777777" w:rsidR="00AF53CF" w:rsidRPr="00CD4645" w:rsidRDefault="00AF53CF" w:rsidP="008D4B07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AB7361C" w14:textId="77777777" w:rsidR="008052CB" w:rsidRPr="00CD4645" w:rsidRDefault="008052CB" w:rsidP="00AF53CF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0930BDE" w14:textId="4ECFDCC5" w:rsidR="00842BFB" w:rsidRPr="00CD4645" w:rsidRDefault="00842BF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0AB8834" w14:textId="77777777" w:rsidR="00D55ED6" w:rsidRPr="00CD4645" w:rsidRDefault="00D55ED6" w:rsidP="008B5D16">
      <w:pPr>
        <w:rPr>
          <w:rFonts w:ascii="Times New Roman" w:hAnsi="Times New Roman" w:cs="Times New Roman"/>
          <w:sz w:val="20"/>
          <w:szCs w:val="20"/>
        </w:rPr>
        <w:sectPr w:rsidR="00D55ED6" w:rsidRPr="00CD4645" w:rsidSect="000B6F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3EAC90" w14:textId="02002391" w:rsidR="006A1D30" w:rsidRPr="00CD4645" w:rsidRDefault="00154A46" w:rsidP="004E016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87303E"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7303E"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ayesi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fact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al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model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repeat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measur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analysi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varia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participan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characteristics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cardiorespirator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(12-lea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EC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determin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hear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rate)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performa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measur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(peak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exercis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hear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ra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oxyg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consumption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dual-energ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absorptiometr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deriv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anthropometr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6A1D30" w:rsidRPr="00CD4645">
        <w:rPr>
          <w:rFonts w:ascii="Times New Roman" w:hAnsi="Times New Roman" w:cs="Times New Roman"/>
          <w:sz w:val="20"/>
          <w:szCs w:val="20"/>
        </w:rPr>
        <w:t>measur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eli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fema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=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10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a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=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11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rower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cros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competitiv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seas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21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weeks)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easur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thre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time-points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early-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id-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late-seas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109"/>
        <w:gridCol w:w="1550"/>
        <w:gridCol w:w="1550"/>
      </w:tblGrid>
      <w:tr w:rsidR="00641F0F" w:rsidRPr="00CD4645" w14:paraId="2D3C808A" w14:textId="77777777" w:rsidTr="00DA4074">
        <w:tc>
          <w:tcPr>
            <w:tcW w:w="2263" w:type="dxa"/>
            <w:vMerge w:val="restart"/>
            <w:tcBorders>
              <w:right w:val="single" w:sz="4" w:space="0" w:color="auto"/>
            </w:tcBorders>
          </w:tcPr>
          <w:p w14:paraId="7E9A7A9A" w14:textId="77777777" w:rsidR="00641F0F" w:rsidRPr="00CD4645" w:rsidRDefault="00641F0F" w:rsidP="00D521F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5" w:type="dxa"/>
            <w:gridSpan w:val="4"/>
            <w:tcBorders>
              <w:left w:val="single" w:sz="4" w:space="0" w:color="auto"/>
            </w:tcBorders>
          </w:tcPr>
          <w:p w14:paraId="65D1AB7C" w14:textId="46D134DA" w:rsidR="00641F0F" w:rsidRPr="00CD4645" w:rsidRDefault="00641F0F" w:rsidP="00641F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Bayes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(BF</w:t>
            </w:r>
            <w:r w:rsidRPr="00CD46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F0F" w:rsidRPr="00CD4645" w14:paraId="335946E9" w14:textId="77777777" w:rsidTr="00DA4074">
        <w:tc>
          <w:tcPr>
            <w:tcW w:w="226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26DCA7" w14:textId="77777777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2EB95E3" w14:textId="35F73DC2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2E1E72E" w14:textId="690917DC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F6E8EA6" w14:textId="6540AEC9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F636652" w14:textId="247C26C2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641F0F" w:rsidRPr="00CD4645" w14:paraId="0B976793" w14:textId="77777777" w:rsidTr="00377ECD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4B185AFE" w14:textId="6D1D7C7D" w:rsidR="00641F0F" w:rsidRPr="00CD4645" w:rsidRDefault="00286D6E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r w:rsidR="00641F0F" w:rsidRPr="00CD46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1F0F" w:rsidRPr="00CD4645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067AE1A" w14:textId="609F903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6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48ECE2C" w14:textId="434D951D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58846B4" w14:textId="49A85F0F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80D2BA7" w14:textId="67F79A88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641F0F" w:rsidRPr="00CD4645" w14:paraId="4A4F3684" w14:textId="77777777" w:rsidTr="0047206D">
        <w:tc>
          <w:tcPr>
            <w:tcW w:w="2263" w:type="dxa"/>
            <w:tcBorders>
              <w:right w:val="single" w:sz="4" w:space="0" w:color="auto"/>
            </w:tcBorders>
          </w:tcPr>
          <w:p w14:paraId="4A6D2A86" w14:textId="1CC14A95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BSA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D46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90540C4" w14:textId="74F489DB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2</w:t>
            </w:r>
          </w:p>
        </w:tc>
        <w:tc>
          <w:tcPr>
            <w:tcW w:w="1109" w:type="dxa"/>
          </w:tcPr>
          <w:p w14:paraId="399297EA" w14:textId="3D5567AF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47DAB763" w14:textId="5D2A2C09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550" w:type="dxa"/>
          </w:tcPr>
          <w:p w14:paraId="2CBA2077" w14:textId="047C6C82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41F0F" w:rsidRPr="00CD4645" w14:paraId="03689EA9" w14:textId="77777777" w:rsidTr="0047206D">
        <w:tc>
          <w:tcPr>
            <w:tcW w:w="2263" w:type="dxa"/>
            <w:tcBorders>
              <w:right w:val="single" w:sz="4" w:space="0" w:color="auto"/>
            </w:tcBorders>
          </w:tcPr>
          <w:p w14:paraId="238D3249" w14:textId="72D11B8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fat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ACEE811" w14:textId="78AB3D5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6</w:t>
            </w:r>
          </w:p>
        </w:tc>
        <w:tc>
          <w:tcPr>
            <w:tcW w:w="1109" w:type="dxa"/>
          </w:tcPr>
          <w:p w14:paraId="6EA9D44D" w14:textId="06E62DA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50" w:type="dxa"/>
          </w:tcPr>
          <w:p w14:paraId="04427F31" w14:textId="3EC87B56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550" w:type="dxa"/>
          </w:tcPr>
          <w:p w14:paraId="06163FF7" w14:textId="1EE4EDD3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641F0F" w:rsidRPr="00CD4645" w14:paraId="3D4AE022" w14:textId="77777777" w:rsidTr="0047206D">
        <w:tc>
          <w:tcPr>
            <w:tcW w:w="2263" w:type="dxa"/>
            <w:tcBorders>
              <w:right w:val="single" w:sz="4" w:space="0" w:color="auto"/>
            </w:tcBorders>
          </w:tcPr>
          <w:p w14:paraId="08B91ABD" w14:textId="36CC76F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ass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436DDF" w14:textId="290F7AD7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5</w:t>
            </w:r>
          </w:p>
        </w:tc>
        <w:tc>
          <w:tcPr>
            <w:tcW w:w="1109" w:type="dxa"/>
          </w:tcPr>
          <w:p w14:paraId="75DADA1A" w14:textId="6C350EBB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67EE0C55" w14:textId="0BB4E349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550" w:type="dxa"/>
          </w:tcPr>
          <w:p w14:paraId="325C0082" w14:textId="6B50F55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641F0F" w:rsidRPr="00CD4645" w14:paraId="092CA658" w14:textId="77777777" w:rsidTr="0047206D"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69E7AF07" w14:textId="4C85AC95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ting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pm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832812C" w14:textId="1858DAF6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09" w:type="dxa"/>
          </w:tcPr>
          <w:p w14:paraId="449268D3" w14:textId="1CB1DFDA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550" w:type="dxa"/>
          </w:tcPr>
          <w:p w14:paraId="3FCC3999" w14:textId="0BF2B0D5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1550" w:type="dxa"/>
          </w:tcPr>
          <w:p w14:paraId="18CA7F59" w14:textId="1D9BAA81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641F0F" w:rsidRPr="00CD4645" w14:paraId="0DD2F757" w14:textId="77777777" w:rsidTr="0047206D"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07B8B30E" w14:textId="35C5B787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imum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pm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3B9D549" w14:textId="16680367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109" w:type="dxa"/>
          </w:tcPr>
          <w:p w14:paraId="1B382A03" w14:textId="03E5B1AB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50" w:type="dxa"/>
          </w:tcPr>
          <w:p w14:paraId="54B07C6C" w14:textId="589F6DBB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50" w:type="dxa"/>
          </w:tcPr>
          <w:p w14:paraId="11A21214" w14:textId="61F1CD9E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9162C" w:rsidRPr="00CD4645" w14:paraId="4FBC23CA" w14:textId="77777777" w:rsidTr="00CC62AF"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4547545F" w14:textId="4CE9654E" w:rsidR="0019162C" w:rsidRPr="00CD4645" w:rsidRDefault="0019162C" w:rsidP="0019162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̇O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k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  <w:r w:rsidR="000C67C2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  <w:r w:rsidR="00025740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7C9B8C" w14:textId="7A472A62" w:rsidR="0019162C" w:rsidRPr="00CD4645" w:rsidRDefault="0019162C" w:rsidP="0019162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97706.4</w:t>
            </w:r>
          </w:p>
        </w:tc>
        <w:tc>
          <w:tcPr>
            <w:tcW w:w="1109" w:type="dxa"/>
          </w:tcPr>
          <w:p w14:paraId="33683E4D" w14:textId="4CD0FD81" w:rsidR="0019162C" w:rsidRPr="00CD4645" w:rsidRDefault="0019162C" w:rsidP="0019162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550" w:type="dxa"/>
          </w:tcPr>
          <w:p w14:paraId="412ACDCA" w14:textId="24CF89A6" w:rsidR="0019162C" w:rsidRPr="00CD4645" w:rsidRDefault="0019162C" w:rsidP="001916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90000</w:t>
            </w:r>
          </w:p>
        </w:tc>
        <w:tc>
          <w:tcPr>
            <w:tcW w:w="1550" w:type="dxa"/>
          </w:tcPr>
          <w:p w14:paraId="2225929B" w14:textId="48E06C1D" w:rsidR="0019162C" w:rsidRPr="00CD4645" w:rsidRDefault="0019162C" w:rsidP="0019162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631466.4</w:t>
            </w:r>
          </w:p>
        </w:tc>
      </w:tr>
      <w:tr w:rsidR="00641F0F" w:rsidRPr="00CD4645" w14:paraId="155503BA" w14:textId="77777777" w:rsidTr="00CC62AF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DCD979" w14:textId="43F068C6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V̇O</w:t>
            </w:r>
            <w:r w:rsidRPr="00CD46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g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08F9BD3" w14:textId="7A160A64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7059AF37" w14:textId="10B7B357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BA3BF5A" w14:textId="4669826F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928.2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3F0A89B" w14:textId="7843C7E5" w:rsidR="00641F0F" w:rsidRPr="00CD4645" w:rsidRDefault="00641F0F" w:rsidP="00641F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58.2</w:t>
            </w:r>
          </w:p>
        </w:tc>
      </w:tr>
    </w:tbl>
    <w:p w14:paraId="479F28B3" w14:textId="77777777" w:rsidR="0012707D" w:rsidRPr="00CD4645" w:rsidRDefault="0012707D" w:rsidP="00D521F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D3E6F1" w14:textId="4F795E78" w:rsidR="0064796A" w:rsidRPr="00CD4645" w:rsidRDefault="0064796A" w:rsidP="0064796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BSA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od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urfa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rea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PM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at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p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inut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̇O</w:t>
      </w:r>
      <w:r w:rsidRPr="00CD464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D4645">
        <w:rPr>
          <w:rFonts w:ascii="Times New Roman" w:hAnsi="Times New Roman" w:cs="Times New Roman"/>
          <w:sz w:val="20"/>
          <w:szCs w:val="20"/>
        </w:rPr>
        <w:t>peak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peak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xyg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consumption</w:t>
      </w:r>
    </w:p>
    <w:p w14:paraId="5A4F7AE6" w14:textId="3734B0D8" w:rsidR="0064796A" w:rsidRPr="00CD4645" w:rsidRDefault="0064796A" w:rsidP="0064796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ffer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al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females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ffer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cros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aso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T</w:t>
      </w:r>
      <w:r w:rsidRPr="00CD4645">
        <w:rPr>
          <w:rFonts w:ascii="Times New Roman" w:hAnsi="Times New Roman" w:cs="Times New Roman"/>
          <w:sz w:val="20"/>
          <w:szCs w:val="20"/>
        </w:rPr>
        <w:t>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ependen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ffect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a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efer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a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EE16BC" w:rsidRPr="00CD4645">
        <w:rPr>
          <w:rFonts w:ascii="Times New Roman" w:hAnsi="Times New Roman" w:cs="Times New Roman"/>
          <w:sz w:val="20"/>
          <w:szCs w:val="20"/>
        </w:rPr>
        <w:t xml:space="preserve"> ×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</w:p>
    <w:p w14:paraId="362AB11B" w14:textId="2D8B1EDA" w:rsidR="0064796A" w:rsidRPr="00CD4645" w:rsidRDefault="0064796A" w:rsidP="0064796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BF</w:t>
      </w:r>
      <w:r w:rsidRPr="00CD464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v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vid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0-1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n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ffect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1-3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ecdotal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-1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oderat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10-3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0-10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r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&gt;10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xtreme</w:t>
      </w:r>
      <w:r w:rsidR="00CC62AF" w:rsidRPr="00CD4645">
        <w:rPr>
          <w:rFonts w:ascii="Times New Roman" w:hAnsi="Times New Roman" w:cs="Times New Roman"/>
          <w:sz w:val="20"/>
          <w:szCs w:val="20"/>
        </w:rPr>
        <w:t>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bold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numb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bes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mod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expla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data</w:t>
      </w:r>
      <w:r w:rsidR="00647670" w:rsidRPr="00CD4645">
        <w:rPr>
          <w:rFonts w:ascii="Times New Roman" w:hAnsi="Times New Roman" w:cs="Times New Roman"/>
          <w:sz w:val="20"/>
          <w:szCs w:val="20"/>
        </w:rPr>
        <w:t>.</w:t>
      </w:r>
    </w:p>
    <w:p w14:paraId="1D2588B5" w14:textId="5D568116" w:rsidR="00B31999" w:rsidRPr="00CD4645" w:rsidRDefault="00B31999" w:rsidP="00B3199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FA4D10" w14:textId="5A7F4A7D" w:rsidR="00B31999" w:rsidRPr="00CD4645" w:rsidRDefault="00540AA2" w:rsidP="00D521F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87303E"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7303E"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D4B9A" w:rsidRPr="00CD4645">
        <w:rPr>
          <w:rFonts w:ascii="Times New Roman" w:hAnsi="Times New Roman" w:cs="Times New Roman"/>
          <w:sz w:val="20"/>
          <w:szCs w:val="20"/>
        </w:rPr>
        <w:t>Bayesi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D4B9A" w:rsidRPr="00CD4645">
        <w:rPr>
          <w:rFonts w:ascii="Times New Roman" w:hAnsi="Times New Roman" w:cs="Times New Roman"/>
          <w:sz w:val="20"/>
          <w:szCs w:val="20"/>
        </w:rPr>
        <w:t>fact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al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model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repeat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measur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analysi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varia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D4B9A" w:rsidRPr="00CD4645">
        <w:rPr>
          <w:rFonts w:ascii="Times New Roman" w:hAnsi="Times New Roman" w:cs="Times New Roman"/>
          <w:sz w:val="20"/>
          <w:szCs w:val="20"/>
        </w:rPr>
        <w:t>e</w:t>
      </w:r>
      <w:r w:rsidR="00B31999" w:rsidRPr="00CD4645">
        <w:rPr>
          <w:rFonts w:ascii="Times New Roman" w:hAnsi="Times New Roman" w:cs="Times New Roman"/>
          <w:sz w:val="20"/>
          <w:szCs w:val="20"/>
        </w:rPr>
        <w:t>chocardiograph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deriv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variabl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eli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fema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n=10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a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n=11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rower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cros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competitiv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seas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21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weeks)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easur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thre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time-points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early-</w:t>
      </w:r>
      <w:r w:rsidR="00705322" w:rsidRPr="00CD4645">
        <w:rPr>
          <w:rFonts w:ascii="Times New Roman" w:hAnsi="Times New Roman" w:cs="Times New Roman"/>
          <w:sz w:val="20"/>
          <w:szCs w:val="20"/>
        </w:rPr>
        <w:t>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id-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late-seas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2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245"/>
        <w:gridCol w:w="2058"/>
        <w:gridCol w:w="2806"/>
        <w:gridCol w:w="2060"/>
      </w:tblGrid>
      <w:tr w:rsidR="007C4006" w:rsidRPr="00CD4645" w14:paraId="0FEBDF8E" w14:textId="77777777" w:rsidTr="00533D77">
        <w:trPr>
          <w:trHeight w:val="240"/>
        </w:trPr>
        <w:tc>
          <w:tcPr>
            <w:tcW w:w="3369" w:type="dxa"/>
            <w:vMerge w:val="restart"/>
            <w:tcBorders>
              <w:right w:val="single" w:sz="4" w:space="0" w:color="auto"/>
            </w:tcBorders>
          </w:tcPr>
          <w:p w14:paraId="21A13FF2" w14:textId="77777777" w:rsidR="007C4006" w:rsidRPr="00CD4645" w:rsidRDefault="007C4006" w:rsidP="00120C7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9" w:type="dxa"/>
            <w:gridSpan w:val="4"/>
            <w:tcBorders>
              <w:left w:val="single" w:sz="4" w:space="0" w:color="auto"/>
            </w:tcBorders>
          </w:tcPr>
          <w:p w14:paraId="7D6467B7" w14:textId="0863F77A" w:rsidR="007C4006" w:rsidRPr="00CD4645" w:rsidRDefault="007C4006" w:rsidP="007C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Bayes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(BF</w:t>
            </w:r>
            <w:r w:rsidRPr="00CD46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4006" w:rsidRPr="00CD4645" w14:paraId="66D8CBCB" w14:textId="77777777" w:rsidTr="003D092B">
        <w:trPr>
          <w:trHeight w:val="240"/>
        </w:trPr>
        <w:tc>
          <w:tcPr>
            <w:tcW w:w="336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00A18D" w14:textId="77777777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</w:tcBorders>
          </w:tcPr>
          <w:p w14:paraId="7F426A45" w14:textId="241056CB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31F3E748" w14:textId="21DE7C3F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14:paraId="74FC85B4" w14:textId="2DAF7F19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16A22E59" w14:textId="5D635F97" w:rsidR="007C4006" w:rsidRPr="00CD4645" w:rsidRDefault="00A1761D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7C4006" w:rsidRPr="00CD4645" w14:paraId="568718A1" w14:textId="77777777" w:rsidTr="003D092B">
        <w:trPr>
          <w:trHeight w:val="240"/>
        </w:trPr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EBF8AA" w14:textId="70E443E3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05AF86CD" w14:textId="2C61928D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724</w:t>
            </w:r>
            <w:r w:rsidR="007C4006" w:rsidRPr="00CD4645">
              <w:rPr>
                <w:rFonts w:ascii="Times New Roman" w:hAnsi="Times New Roman" w:cs="Times New Roman"/>
                <w:b/>
                <w:sz w:val="20"/>
                <w:szCs w:val="20"/>
              </w:rPr>
              <w:t>.5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39D30F4F" w14:textId="363FF21B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68A8" w:rsidRPr="00CD46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14:paraId="70FF2350" w14:textId="4E37C934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9675.5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06FA9732" w14:textId="4D2EB019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3742.8</w:t>
            </w:r>
          </w:p>
        </w:tc>
      </w:tr>
      <w:tr w:rsidR="007C4006" w:rsidRPr="00CD4645" w14:paraId="07749CFA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7C8AC90" w14:textId="355428B2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BSA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m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890BC26" w14:textId="49AD0867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2.0</w:t>
            </w:r>
          </w:p>
        </w:tc>
        <w:tc>
          <w:tcPr>
            <w:tcW w:w="2058" w:type="dxa"/>
          </w:tcPr>
          <w:p w14:paraId="338EBB3F" w14:textId="0E28457E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806" w:type="dxa"/>
          </w:tcPr>
          <w:p w14:paraId="05B237A2" w14:textId="39FE9FBB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458.2</w:t>
            </w:r>
          </w:p>
        </w:tc>
        <w:tc>
          <w:tcPr>
            <w:tcW w:w="2060" w:type="dxa"/>
          </w:tcPr>
          <w:p w14:paraId="210CE9DE" w14:textId="7842A22C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34.6</w:t>
            </w:r>
          </w:p>
        </w:tc>
      </w:tr>
      <w:tr w:rsidR="007C4006" w:rsidRPr="00CD4645" w14:paraId="5156E010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FB6E68F" w14:textId="4B8E668E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LBM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kg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46B7B738" w14:textId="51D9395C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2058" w:type="dxa"/>
          </w:tcPr>
          <w:p w14:paraId="10FCACD3" w14:textId="157A5797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A68A8" w:rsidRPr="00CD46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6" w:type="dxa"/>
          </w:tcPr>
          <w:p w14:paraId="487EC716" w14:textId="117EF52E" w:rsidR="007C4006" w:rsidRPr="00CD4645" w:rsidRDefault="00AA68A8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060" w:type="dxa"/>
          </w:tcPr>
          <w:p w14:paraId="42A865D1" w14:textId="4E909776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A68A8" w:rsidRPr="00CD46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74657" w:rsidRPr="00CD4645" w14:paraId="1C4BF055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7C0E378D" w14:textId="44C3FE1D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V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487614A2" w14:textId="6A2B2D3A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.6</w:t>
            </w:r>
          </w:p>
        </w:tc>
        <w:tc>
          <w:tcPr>
            <w:tcW w:w="2058" w:type="dxa"/>
          </w:tcPr>
          <w:p w14:paraId="750260CB" w14:textId="15730B1A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806" w:type="dxa"/>
          </w:tcPr>
          <w:p w14:paraId="774832B2" w14:textId="797D8FAD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2060" w:type="dxa"/>
          </w:tcPr>
          <w:p w14:paraId="27CDC6AF" w14:textId="60FDD8A1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774657" w:rsidRPr="00CD4645" w14:paraId="1AEC3F29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38EBEC24" w14:textId="6EF4EC46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BSA</w:t>
            </w:r>
            <w:proofErr w:type="spellEnd"/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/m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4DCEF047" w14:textId="459E3631" w:rsidR="00774657" w:rsidRPr="00CD4645" w:rsidRDefault="00F62C71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2058" w:type="dxa"/>
          </w:tcPr>
          <w:p w14:paraId="16E4AD69" w14:textId="2EE0A3F5" w:rsidR="00774657" w:rsidRPr="00CD4645" w:rsidRDefault="00F62C71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5DDD51E9" w14:textId="59A3F10E" w:rsidR="00774657" w:rsidRPr="00CD4645" w:rsidRDefault="00F62C71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060" w:type="dxa"/>
          </w:tcPr>
          <w:p w14:paraId="0E9C3D67" w14:textId="6B592B51" w:rsidR="00774657" w:rsidRPr="00CD4645" w:rsidRDefault="00F62C71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74657" w:rsidRPr="00CD4645" w14:paraId="784DD102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040780B4" w14:textId="711E6C1E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V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2EE13D21" w14:textId="2E2BE85E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2058" w:type="dxa"/>
          </w:tcPr>
          <w:p w14:paraId="11F2D642" w14:textId="657E37B0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806" w:type="dxa"/>
          </w:tcPr>
          <w:p w14:paraId="2C126F74" w14:textId="362B371A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6.9</w:t>
            </w:r>
          </w:p>
        </w:tc>
        <w:tc>
          <w:tcPr>
            <w:tcW w:w="2060" w:type="dxa"/>
          </w:tcPr>
          <w:p w14:paraId="5A4A87EF" w14:textId="32EDA3F5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62.0</w:t>
            </w:r>
          </w:p>
        </w:tc>
      </w:tr>
      <w:tr w:rsidR="00774657" w:rsidRPr="00CD4645" w14:paraId="3FD5BD99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2347A166" w14:textId="612465F3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E078AC4" w14:textId="639E261D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0</w:t>
            </w:r>
          </w:p>
        </w:tc>
        <w:tc>
          <w:tcPr>
            <w:tcW w:w="2058" w:type="dxa"/>
          </w:tcPr>
          <w:p w14:paraId="52634A55" w14:textId="45291222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46278382" w14:textId="53A975E5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060" w:type="dxa"/>
          </w:tcPr>
          <w:p w14:paraId="74ECE9E4" w14:textId="271CC056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774657" w:rsidRPr="00CD4645" w14:paraId="6919EB7B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61BB3FC2" w14:textId="66ADEABC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jection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ction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6789EE1C" w14:textId="2E3B10BA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058" w:type="dxa"/>
          </w:tcPr>
          <w:p w14:paraId="318092F2" w14:textId="2AFD7927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806" w:type="dxa"/>
          </w:tcPr>
          <w:p w14:paraId="2C922189" w14:textId="591D8EE1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2060" w:type="dxa"/>
          </w:tcPr>
          <w:p w14:paraId="7D1D5384" w14:textId="5DFF330A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74657" w:rsidRPr="00CD4645" w14:paraId="3C974A3D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26544599" w14:textId="221C3B7E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ntricity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ex</w:t>
            </w:r>
            <w:r w:rsidR="00533D77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533D77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mL0.67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9FED880" w14:textId="75984B95" w:rsidR="00774657" w:rsidRPr="00CD4645" w:rsidRDefault="00A72A53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6D4E1B"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3.5</w:t>
            </w:r>
          </w:p>
        </w:tc>
        <w:tc>
          <w:tcPr>
            <w:tcW w:w="2058" w:type="dxa"/>
          </w:tcPr>
          <w:p w14:paraId="10C458C8" w14:textId="7E1BE99A" w:rsidR="00774657" w:rsidRPr="00CD4645" w:rsidRDefault="006D4E1B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806" w:type="dxa"/>
          </w:tcPr>
          <w:p w14:paraId="578E9F8F" w14:textId="70F9DF0D" w:rsidR="00774657" w:rsidRPr="00CD4645" w:rsidRDefault="006D4E1B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7838.0</w:t>
            </w:r>
          </w:p>
        </w:tc>
        <w:tc>
          <w:tcPr>
            <w:tcW w:w="2060" w:type="dxa"/>
          </w:tcPr>
          <w:p w14:paraId="158C25EA" w14:textId="6915D430" w:rsidR="00774657" w:rsidRPr="00CD4645" w:rsidRDefault="006D4E1B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881.2</w:t>
            </w:r>
          </w:p>
        </w:tc>
      </w:tr>
      <w:tr w:rsidR="00774657" w:rsidRPr="00CD4645" w14:paraId="2333577F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4628DC83" w14:textId="4EB3CB64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IDd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28A07405" w14:textId="6FADA444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.9</w:t>
            </w:r>
          </w:p>
        </w:tc>
        <w:tc>
          <w:tcPr>
            <w:tcW w:w="2058" w:type="dxa"/>
          </w:tcPr>
          <w:p w14:paraId="2E8FA2E8" w14:textId="7383B578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806" w:type="dxa"/>
          </w:tcPr>
          <w:p w14:paraId="576975DF" w14:textId="1ED5A4AC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2060" w:type="dxa"/>
          </w:tcPr>
          <w:p w14:paraId="03DBD2D1" w14:textId="051B1981" w:rsidR="00774657" w:rsidRPr="00CD4645" w:rsidRDefault="00774657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774657" w:rsidRPr="00CD4645" w14:paraId="7ADA1513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5D92D043" w14:textId="121A4E83" w:rsidR="00774657" w:rsidRPr="00CD4645" w:rsidRDefault="00774657" w:rsidP="0077465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IDd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BSA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m/m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644C87CF" w14:textId="1A3DB69E" w:rsidR="00774657" w:rsidRPr="00CD4645" w:rsidRDefault="00C41E4A" w:rsidP="0077465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2058" w:type="dxa"/>
          </w:tcPr>
          <w:p w14:paraId="6702F87F" w14:textId="2C3BC740" w:rsidR="00774657" w:rsidRPr="00CD4645" w:rsidRDefault="00C41E4A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806" w:type="dxa"/>
          </w:tcPr>
          <w:p w14:paraId="78041A57" w14:textId="3C1D4763" w:rsidR="00774657" w:rsidRPr="00CD4645" w:rsidRDefault="00C41E4A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5073859F" w14:textId="515748D4" w:rsidR="00774657" w:rsidRPr="00CD4645" w:rsidRDefault="00C41E4A" w:rsidP="0077465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608C2" w:rsidRPr="00CD4645" w14:paraId="4CC5EFB9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5AEE82DB" w14:textId="1963FD6D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IDs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B1F02FF" w14:textId="7C022A0E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2058" w:type="dxa"/>
          </w:tcPr>
          <w:p w14:paraId="3FC2B8A5" w14:textId="7A145B0F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2806" w:type="dxa"/>
          </w:tcPr>
          <w:p w14:paraId="2C325AC6" w14:textId="79F657F0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9.9</w:t>
            </w:r>
          </w:p>
        </w:tc>
        <w:tc>
          <w:tcPr>
            <w:tcW w:w="2060" w:type="dxa"/>
          </w:tcPr>
          <w:p w14:paraId="22D126B0" w14:textId="7A989E60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09.4</w:t>
            </w:r>
          </w:p>
        </w:tc>
      </w:tr>
      <w:tr w:rsidR="003608C2" w:rsidRPr="00CD4645" w14:paraId="03C855AC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7DAF09DD" w14:textId="4792FC34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Sd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3F1A65F6" w14:textId="2AE138FE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0983.1</w:t>
            </w:r>
          </w:p>
        </w:tc>
        <w:tc>
          <w:tcPr>
            <w:tcW w:w="2058" w:type="dxa"/>
          </w:tcPr>
          <w:p w14:paraId="72C65FD0" w14:textId="1D54360D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06" w:type="dxa"/>
          </w:tcPr>
          <w:p w14:paraId="3F569969" w14:textId="42AA5907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44.2</w:t>
            </w:r>
          </w:p>
        </w:tc>
        <w:tc>
          <w:tcPr>
            <w:tcW w:w="2060" w:type="dxa"/>
          </w:tcPr>
          <w:p w14:paraId="78482BE1" w14:textId="1C264640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4740.8</w:t>
            </w:r>
          </w:p>
        </w:tc>
      </w:tr>
      <w:tr w:rsidR="003608C2" w:rsidRPr="00CD4645" w14:paraId="599BA2EF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2218C657" w14:textId="3E545202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VPWd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2B7DB02E" w14:textId="0D7D03A0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33.0</w:t>
            </w:r>
          </w:p>
        </w:tc>
        <w:tc>
          <w:tcPr>
            <w:tcW w:w="2058" w:type="dxa"/>
          </w:tcPr>
          <w:p w14:paraId="0FDC8D83" w14:textId="1000C79A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1B2D81EE" w14:textId="08F61473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422.0</w:t>
            </w:r>
          </w:p>
        </w:tc>
        <w:tc>
          <w:tcPr>
            <w:tcW w:w="2060" w:type="dxa"/>
          </w:tcPr>
          <w:p w14:paraId="3BDE48CD" w14:textId="637B276A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42.6</w:t>
            </w:r>
          </w:p>
        </w:tc>
      </w:tr>
      <w:tr w:rsidR="003608C2" w:rsidRPr="00CD4645" w14:paraId="301BAB09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59112B5D" w14:textId="419678FC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WT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2B97C69" w14:textId="6D0668D1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</w:t>
            </w:r>
          </w:p>
        </w:tc>
        <w:tc>
          <w:tcPr>
            <w:tcW w:w="2058" w:type="dxa"/>
          </w:tcPr>
          <w:p w14:paraId="20E671A8" w14:textId="29F00D78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43A305A3" w14:textId="79416BAA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060" w:type="dxa"/>
          </w:tcPr>
          <w:p w14:paraId="601C1342" w14:textId="5DCC4600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3608C2" w:rsidRPr="00CD4645" w14:paraId="6BC9BB33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003D713D" w14:textId="7F29A7D5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ea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m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502DEBD4" w14:textId="568BF4E6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</w:t>
            </w:r>
          </w:p>
        </w:tc>
        <w:tc>
          <w:tcPr>
            <w:tcW w:w="2058" w:type="dxa"/>
          </w:tcPr>
          <w:p w14:paraId="0CBD067A" w14:textId="523EF924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4AAE2BBE" w14:textId="54E8AEE5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060" w:type="dxa"/>
          </w:tcPr>
          <w:p w14:paraId="16D1056C" w14:textId="7D8A78B4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84CCE" w:rsidRPr="00CD4645" w14:paraId="6640EDB4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F64A155" w14:textId="1FA2B3A3" w:rsidR="00384CCE" w:rsidRPr="00CD4645" w:rsidRDefault="00384CCE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 volume, m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728E0721" w14:textId="72572346" w:rsidR="00384CCE" w:rsidRPr="00CD4645" w:rsidRDefault="00384CCE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</w:t>
            </w:r>
          </w:p>
        </w:tc>
        <w:tc>
          <w:tcPr>
            <w:tcW w:w="2058" w:type="dxa"/>
          </w:tcPr>
          <w:p w14:paraId="4DB4613E" w14:textId="4A4A8E1B" w:rsidR="00384CCE" w:rsidRPr="00CD4645" w:rsidRDefault="00F53EF7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806" w:type="dxa"/>
          </w:tcPr>
          <w:p w14:paraId="1C0362DD" w14:textId="63EDC729" w:rsidR="00384CCE" w:rsidRPr="00CD4645" w:rsidRDefault="00F53EF7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060" w:type="dxa"/>
          </w:tcPr>
          <w:p w14:paraId="48F47BDF" w14:textId="6CD02C07" w:rsidR="00384CCE" w:rsidRPr="00CD4645" w:rsidRDefault="00F53EF7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3608C2" w:rsidRPr="00CD4645" w14:paraId="0D47D265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4779283C" w14:textId="0D067450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V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E095021" w14:textId="053DF2C5" w:rsidR="003608C2" w:rsidRPr="00CD4645" w:rsidRDefault="008504DC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3.7</w:t>
            </w:r>
          </w:p>
        </w:tc>
        <w:tc>
          <w:tcPr>
            <w:tcW w:w="2058" w:type="dxa"/>
          </w:tcPr>
          <w:p w14:paraId="1653BCA9" w14:textId="1CDE27C6" w:rsidR="003608C2" w:rsidRPr="00CD4645" w:rsidRDefault="008504DC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25795B7D" w14:textId="2BEA6520" w:rsidR="003608C2" w:rsidRPr="00CD4645" w:rsidRDefault="008504DC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2060" w:type="dxa"/>
          </w:tcPr>
          <w:p w14:paraId="3BB797D0" w14:textId="3FF739DC" w:rsidR="003608C2" w:rsidRPr="00CD4645" w:rsidRDefault="008504DC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3608C2" w:rsidRPr="00CD4645" w14:paraId="2BC713B0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68E02908" w14:textId="17AB84CB" w:rsidR="003608C2" w:rsidRPr="00CD4645" w:rsidRDefault="003608C2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BSA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/m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7A92F5DD" w14:textId="0F96ED68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</w:t>
            </w:r>
            <w:r w:rsidR="00C41E4A"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58" w:type="dxa"/>
          </w:tcPr>
          <w:p w14:paraId="72EF16F1" w14:textId="51802092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59501EE6" w14:textId="2336A076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41E4A" w:rsidRPr="00CD46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0" w:type="dxa"/>
          </w:tcPr>
          <w:p w14:paraId="71BE476D" w14:textId="15FCE041" w:rsidR="003608C2" w:rsidRPr="00CD4645" w:rsidRDefault="003608C2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C4006" w:rsidRPr="00CD4645" w14:paraId="49B2AFAD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565148C5" w14:textId="1E31240E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ea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m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7619BB7" w14:textId="681C6ECF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0</w:t>
            </w:r>
          </w:p>
        </w:tc>
        <w:tc>
          <w:tcPr>
            <w:tcW w:w="2058" w:type="dxa"/>
          </w:tcPr>
          <w:p w14:paraId="469F6F68" w14:textId="4C886808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806" w:type="dxa"/>
          </w:tcPr>
          <w:p w14:paraId="6D81BDE6" w14:textId="13D0DE62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2060" w:type="dxa"/>
          </w:tcPr>
          <w:p w14:paraId="255F0795" w14:textId="1F3D98F9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7E0BD8" w:rsidRPr="00CD4645" w14:paraId="42C776DC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3F1238BC" w14:textId="5DA6C08D" w:rsidR="007E0BD8" w:rsidRPr="00CD4645" w:rsidRDefault="007E0BD8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V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1425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3917585E" w14:textId="483983F6" w:rsidR="007E0BD8" w:rsidRPr="00CD4645" w:rsidRDefault="00DD5B70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58" w:type="dxa"/>
          </w:tcPr>
          <w:p w14:paraId="4FA5E058" w14:textId="500F461F" w:rsidR="007E0BD8" w:rsidRPr="00CD4645" w:rsidRDefault="00DD5B70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6" w:type="dxa"/>
          </w:tcPr>
          <w:p w14:paraId="299C73C6" w14:textId="0A729224" w:rsidR="007E0BD8" w:rsidRPr="00CD4645" w:rsidRDefault="00DD5B70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</w:t>
            </w:r>
          </w:p>
        </w:tc>
        <w:tc>
          <w:tcPr>
            <w:tcW w:w="2060" w:type="dxa"/>
          </w:tcPr>
          <w:p w14:paraId="72124AAB" w14:textId="4E3EF08B" w:rsidR="007E0BD8" w:rsidRPr="00CD4645" w:rsidRDefault="00DD5B70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416B59" w:rsidRPr="00CD4645" w14:paraId="4D7EDB17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4CE0D791" w14:textId="270AADEC" w:rsidR="00416B59" w:rsidRPr="00CD4645" w:rsidRDefault="00DD5B70" w:rsidP="003608C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BSA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  <w:r w:rsidR="002D606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m</w:t>
            </w:r>
            <w:r w:rsidR="002D606D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68BAC3BE" w14:textId="0495D438" w:rsidR="00416B59" w:rsidRPr="00CD4645" w:rsidRDefault="00DD5B70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58" w:type="dxa"/>
          </w:tcPr>
          <w:p w14:paraId="5FF449B5" w14:textId="15E9164D" w:rsidR="00416B59" w:rsidRPr="00CD4645" w:rsidRDefault="003719ED" w:rsidP="003608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2806" w:type="dxa"/>
          </w:tcPr>
          <w:p w14:paraId="39BC7DFF" w14:textId="5EE80FA8" w:rsidR="00416B59" w:rsidRPr="00CD4645" w:rsidRDefault="003719ED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060" w:type="dxa"/>
          </w:tcPr>
          <w:p w14:paraId="0F3A5FEE" w14:textId="789CA35A" w:rsidR="00416B59" w:rsidRPr="00CD4645" w:rsidRDefault="003719ED" w:rsidP="003608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C4006" w:rsidRPr="00CD4645" w14:paraId="3E11C715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403289EB" w14:textId="6564B6C0" w:rsidR="007C4006" w:rsidRPr="00CD4645" w:rsidRDefault="00DA72E2" w:rsidP="00DA72E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</w:t>
            </w:r>
            <w:r w:rsidR="0087303E"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-cavity</w:t>
            </w:r>
            <w:r w:rsidR="0087303E"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meter,</w:t>
            </w:r>
            <w:r w:rsidR="0087303E"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6DE1E245" w14:textId="615FAD9C" w:rsidR="007C4006" w:rsidRPr="00CD4645" w:rsidRDefault="00AB390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2058" w:type="dxa"/>
          </w:tcPr>
          <w:p w14:paraId="0DB27279" w14:textId="53F2592C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11DE33BF" w14:textId="6BE95BB1" w:rsidR="007C4006" w:rsidRPr="00CD4645" w:rsidRDefault="00AB390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060" w:type="dxa"/>
          </w:tcPr>
          <w:p w14:paraId="1473EB2D" w14:textId="336833C0" w:rsidR="007C4006" w:rsidRPr="00CD4645" w:rsidRDefault="00AB390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C4006" w:rsidRPr="00CD4645" w14:paraId="54A9202F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605F9101" w14:textId="2528AE83" w:rsidR="007C4006" w:rsidRPr="00CD4645" w:rsidRDefault="003608C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V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</w:t>
            </w:r>
            <w:r w:rsidR="00DA72E2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DA72E2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meter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="0087303E"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4D4AAB8E" w14:textId="283EE46F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55.1</w:t>
            </w:r>
          </w:p>
        </w:tc>
        <w:tc>
          <w:tcPr>
            <w:tcW w:w="2058" w:type="dxa"/>
          </w:tcPr>
          <w:p w14:paraId="44A43868" w14:textId="16399288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806" w:type="dxa"/>
          </w:tcPr>
          <w:p w14:paraId="6B14D51B" w14:textId="1E584557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1.9</w:t>
            </w:r>
          </w:p>
        </w:tc>
        <w:tc>
          <w:tcPr>
            <w:tcW w:w="2060" w:type="dxa"/>
          </w:tcPr>
          <w:p w14:paraId="19405928" w14:textId="4C49BCC8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03.2</w:t>
            </w:r>
          </w:p>
        </w:tc>
      </w:tr>
      <w:tr w:rsidR="007C4006" w:rsidRPr="00CD4645" w14:paraId="656C25E6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B2A268A" w14:textId="221073BF" w:rsidR="007C4006" w:rsidRPr="00CD4645" w:rsidRDefault="00DA72E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4640" w:rsidRPr="00CD46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2D606D" w:rsidRPr="00CD46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606D" w:rsidRPr="00CD4645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3B152FFC" w14:textId="76D60D80" w:rsidR="007C4006" w:rsidRPr="00CD4645" w:rsidRDefault="00AB390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C4006" w:rsidRPr="00CD464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2058" w:type="dxa"/>
          </w:tcPr>
          <w:p w14:paraId="36DEA4B3" w14:textId="1DF25B9E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6F15" w:rsidRPr="00CD4645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806" w:type="dxa"/>
          </w:tcPr>
          <w:p w14:paraId="16612BD0" w14:textId="4BFFE7C4" w:rsidR="007C4006" w:rsidRPr="00CD4645" w:rsidRDefault="00396F15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</w:t>
            </w:r>
          </w:p>
        </w:tc>
        <w:tc>
          <w:tcPr>
            <w:tcW w:w="2060" w:type="dxa"/>
          </w:tcPr>
          <w:p w14:paraId="28DA9AAA" w14:textId="39EF8B0E" w:rsidR="007C4006" w:rsidRPr="00CD4645" w:rsidRDefault="00396F15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7C4006" w:rsidRPr="00CD4645" w14:paraId="68E002D8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3E8B578D" w14:textId="4EA0A8C3" w:rsidR="007C4006" w:rsidRPr="00CD4645" w:rsidRDefault="00DA72E2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APSE</w:t>
            </w:r>
            <w:r w:rsidR="002D606D" w:rsidRPr="00CD46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606D" w:rsidRPr="00CD464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2AA8F52" w14:textId="3B481230" w:rsidR="007C4006" w:rsidRPr="00CD4645" w:rsidRDefault="00407953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2058" w:type="dxa"/>
          </w:tcPr>
          <w:p w14:paraId="6449011F" w14:textId="1ABEEC82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7953" w:rsidRPr="00CD46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6" w:type="dxa"/>
          </w:tcPr>
          <w:p w14:paraId="5FBCF547" w14:textId="732E4AB0" w:rsidR="007C4006" w:rsidRPr="00CD4645" w:rsidRDefault="00396F15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32A1" w:rsidRPr="00CD46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0" w:type="dxa"/>
          </w:tcPr>
          <w:p w14:paraId="6F1A8EAA" w14:textId="6EB05A72" w:rsidR="007C4006" w:rsidRPr="00CD4645" w:rsidRDefault="00396F15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93968" w:rsidRPr="00CD4645" w14:paraId="21D6E8EF" w14:textId="77777777" w:rsidTr="00D54687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</w:tcPr>
          <w:p w14:paraId="157E8401" w14:textId="5BBD4059" w:rsidR="00393968" w:rsidRPr="00CD4645" w:rsidRDefault="00393968" w:rsidP="0039396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, m/s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319AD7BB" w14:textId="1C8840A9" w:rsidR="00393968" w:rsidRPr="00CD4645" w:rsidRDefault="007A68BB" w:rsidP="0039396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2058" w:type="dxa"/>
          </w:tcPr>
          <w:p w14:paraId="1C52F1B5" w14:textId="32D361C3" w:rsidR="00393968" w:rsidRPr="00CD4645" w:rsidRDefault="007A68BB" w:rsidP="0039396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350F7F40" w14:textId="10E13594" w:rsidR="00393968" w:rsidRPr="00CD4645" w:rsidRDefault="007A68BB" w:rsidP="0039396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2E919391" w14:textId="2265FEDB" w:rsidR="00393968" w:rsidRPr="00CD4645" w:rsidRDefault="007A68BB" w:rsidP="0039396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D3642" w:rsidRPr="00CD4645" w14:paraId="6BA8B28F" w14:textId="77777777" w:rsidTr="00D54687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</w:tcPr>
          <w:p w14:paraId="45A6B1D5" w14:textId="065A7ABD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’, cm/s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2701064E" w14:textId="2A2BCDD6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58" w:type="dxa"/>
          </w:tcPr>
          <w:p w14:paraId="6D5BB493" w14:textId="6D844CD4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2806" w:type="dxa"/>
          </w:tcPr>
          <w:p w14:paraId="722B6E39" w14:textId="743FAE5B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060" w:type="dxa"/>
          </w:tcPr>
          <w:p w14:paraId="0730869C" w14:textId="3B6B5434" w:rsidR="00BD3642" w:rsidRPr="00CD4645" w:rsidRDefault="007A68BB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D3642" w:rsidRPr="00CD4645" w14:paraId="3D453387" w14:textId="77777777" w:rsidTr="003D092B">
        <w:trPr>
          <w:trHeight w:val="240"/>
        </w:trPr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C9B562" w14:textId="745921B3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/e’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</w:tcBorders>
          </w:tcPr>
          <w:p w14:paraId="1E405B9A" w14:textId="27496334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2606E51C" w14:textId="456F9510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14:paraId="7190258E" w14:textId="64B6521D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41FDB63E" w14:textId="4179116E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</w:tr>
      <w:tr w:rsidR="00BD3642" w:rsidRPr="00CD4645" w14:paraId="45606856" w14:textId="77777777" w:rsidTr="00533D77">
        <w:trPr>
          <w:trHeight w:val="240"/>
        </w:trPr>
        <w:tc>
          <w:tcPr>
            <w:tcW w:w="125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E1CF" w14:textId="61CE2C48" w:rsidR="00BD3642" w:rsidRPr="00CD4645" w:rsidRDefault="00BD3642" w:rsidP="00BD364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2D speckle-tracking echocardiogram</w:t>
            </w:r>
          </w:p>
        </w:tc>
      </w:tr>
      <w:tr w:rsidR="00BD3642" w:rsidRPr="00CD4645" w14:paraId="0AC1C8BC" w14:textId="77777777" w:rsidTr="003D092B">
        <w:trPr>
          <w:trHeight w:val="240"/>
        </w:trPr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65EC1F" w14:textId="4A662AA9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S, %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162039AE" w14:textId="27457EAE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6D518892" w14:textId="539695E3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14:paraId="6BF14A5D" w14:textId="1FC5502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22BEBF68" w14:textId="72CE8FD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D3642" w:rsidRPr="00CD4645" w14:paraId="4955351C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2B39672" w14:textId="77F2CDA8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0E9F5C79" w14:textId="3F4C94BC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</w:tcPr>
          <w:p w14:paraId="12AB4542" w14:textId="25295FCA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</w:tcPr>
          <w:p w14:paraId="4F8CAA66" w14:textId="6CB63558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14:paraId="6271F873" w14:textId="092F0A99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642" w:rsidRPr="00CD4645" w14:paraId="08651E49" w14:textId="77777777" w:rsidTr="003D092B">
        <w:trPr>
          <w:trHeight w:val="240"/>
        </w:trPr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283417" w14:textId="4A6F6FAD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</w:tcBorders>
          </w:tcPr>
          <w:p w14:paraId="00634122" w14:textId="008D5E83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7AC662AE" w14:textId="35B51FAF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14:paraId="27C4A94C" w14:textId="00BB8A4B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3E9F82AE" w14:textId="38C88C4F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642" w:rsidRPr="00CD4645" w14:paraId="258BB1F8" w14:textId="77777777" w:rsidTr="00533D77">
        <w:trPr>
          <w:trHeight w:val="240"/>
        </w:trPr>
        <w:tc>
          <w:tcPr>
            <w:tcW w:w="125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E6600" w14:textId="18A38400" w:rsidR="00BD3642" w:rsidRPr="00CD4645" w:rsidRDefault="00BD3642" w:rsidP="00BD364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D echocardiogram</w:t>
            </w:r>
            <w:r w:rsidR="00C17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3D speckle-tracking echocardiogram</w:t>
            </w:r>
          </w:p>
        </w:tc>
      </w:tr>
      <w:tr w:rsidR="00BD3642" w:rsidRPr="00CD4645" w14:paraId="6393773D" w14:textId="77777777" w:rsidTr="003D092B">
        <w:trPr>
          <w:trHeight w:val="240"/>
        </w:trPr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533A53" w14:textId="66E0D596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D LV Mass, g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46F168CE" w14:textId="3575F5E4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473.6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364E7AD5" w14:textId="19EC2599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14:paraId="7BCB089B" w14:textId="58D5A34B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185.4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37160A3C" w14:textId="37E8FAF6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83.5</w:t>
            </w:r>
          </w:p>
        </w:tc>
      </w:tr>
      <w:tr w:rsidR="00BD3642" w:rsidRPr="00CD4645" w14:paraId="5EF137DB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6B7906C0" w14:textId="61DDD2FE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D LV Mass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BSA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g/m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1D04DBE7" w14:textId="46E5E359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42.0</w:t>
            </w:r>
          </w:p>
        </w:tc>
        <w:tc>
          <w:tcPr>
            <w:tcW w:w="2058" w:type="dxa"/>
          </w:tcPr>
          <w:p w14:paraId="5E74F2F9" w14:textId="0BDD4DAE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06" w:type="dxa"/>
          </w:tcPr>
          <w:p w14:paraId="479A344A" w14:textId="62AC61E5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28.7</w:t>
            </w:r>
          </w:p>
        </w:tc>
        <w:tc>
          <w:tcPr>
            <w:tcW w:w="2060" w:type="dxa"/>
          </w:tcPr>
          <w:p w14:paraId="01D4E210" w14:textId="365FCAA7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2.3</w:t>
            </w:r>
          </w:p>
        </w:tc>
      </w:tr>
      <w:tr w:rsidR="00BD3642" w:rsidRPr="00CD4645" w14:paraId="09F15518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16E5787" w14:textId="5D5238D6" w:rsidR="00BD3642" w:rsidRPr="00CD4645" w:rsidRDefault="00BD3642" w:rsidP="00BD364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D LV Mass </w:t>
            </w:r>
            <w:proofErr w:type="spellStart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LBM</w:t>
            </w:r>
            <w:proofErr w:type="spellEnd"/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g/kg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512099ED" w14:textId="156A2E18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058" w:type="dxa"/>
          </w:tcPr>
          <w:p w14:paraId="6ABE08AA" w14:textId="6B33D30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2806" w:type="dxa"/>
          </w:tcPr>
          <w:p w14:paraId="175F4D5C" w14:textId="5135F037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060" w:type="dxa"/>
          </w:tcPr>
          <w:p w14:paraId="3E276F9B" w14:textId="5A548C3C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BD3642" w:rsidRPr="00CD4645" w14:paraId="7A4ED172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2213A8A0" w14:textId="259C70B8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D EDV, mL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6738C675" w14:textId="33E2A16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89.6</w:t>
            </w:r>
          </w:p>
        </w:tc>
        <w:tc>
          <w:tcPr>
            <w:tcW w:w="2058" w:type="dxa"/>
          </w:tcPr>
          <w:p w14:paraId="08226986" w14:textId="0301461B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2B36E630" w14:textId="4DE7EB07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57.2</w:t>
            </w:r>
          </w:p>
        </w:tc>
        <w:tc>
          <w:tcPr>
            <w:tcW w:w="2060" w:type="dxa"/>
          </w:tcPr>
          <w:p w14:paraId="7429953A" w14:textId="175350C4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677.0</w:t>
            </w:r>
          </w:p>
        </w:tc>
      </w:tr>
      <w:tr w:rsidR="00BD3642" w:rsidRPr="00CD4645" w14:paraId="315C4FE0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02F9260D" w14:textId="7D1CCD7A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D GLS, %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2B356A76" w14:textId="3BF30829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058" w:type="dxa"/>
          </w:tcPr>
          <w:p w14:paraId="3B41EB04" w14:textId="496E3700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6AE1C122" w14:textId="277F9DBA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71BB1688" w14:textId="3A787E7F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D3642" w:rsidRPr="00CD4645" w14:paraId="58F3C0F3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3D711094" w14:textId="382EEC63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D Global Strain, %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3595CD31" w14:textId="597E5E0F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2058" w:type="dxa"/>
          </w:tcPr>
          <w:p w14:paraId="4EED98F5" w14:textId="036BC663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806" w:type="dxa"/>
          </w:tcPr>
          <w:p w14:paraId="0C11C5C6" w14:textId="02222493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20DCFD72" w14:textId="59815977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D3642" w:rsidRPr="00CD4645" w14:paraId="1AE7868F" w14:textId="77777777" w:rsidTr="003D092B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1A3E0F82" w14:textId="04BF5A9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D GCS, %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59E5B0E9" w14:textId="0C17B9EE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058" w:type="dxa"/>
          </w:tcPr>
          <w:p w14:paraId="5BC0CDCF" w14:textId="172CBBDA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0EA45F03" w14:textId="3FFAC28A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52DD9D47" w14:textId="5AFCC07C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D3642" w:rsidRPr="00CD4645" w14:paraId="78E80DE9" w14:textId="77777777" w:rsidTr="00C170B4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3F21E6A7" w14:textId="3E43D62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D GRS, %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129A722E" w14:textId="7EB2F102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058" w:type="dxa"/>
          </w:tcPr>
          <w:p w14:paraId="4A1B1C90" w14:textId="7ADD4987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0D238F97" w14:textId="0D461B6D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28484E14" w14:textId="211310DD" w:rsidR="00BD3642" w:rsidRPr="00CD4645" w:rsidRDefault="00BD3642" w:rsidP="00BD364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170B4" w:rsidRPr="00CD4645" w14:paraId="32A9BC52" w14:textId="77777777" w:rsidTr="00C170B4">
        <w:trPr>
          <w:trHeight w:val="240"/>
        </w:trPr>
        <w:tc>
          <w:tcPr>
            <w:tcW w:w="3369" w:type="dxa"/>
            <w:tcBorders>
              <w:right w:val="single" w:sz="4" w:space="0" w:color="auto"/>
            </w:tcBorders>
            <w:vAlign w:val="center"/>
          </w:tcPr>
          <w:p w14:paraId="62577CE2" w14:textId="640B39F7" w:rsidR="00C170B4" w:rsidRPr="00CD4645" w:rsidRDefault="00C170B4" w:rsidP="00C170B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D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ist, deg</w:t>
            </w:r>
          </w:p>
        </w:tc>
        <w:tc>
          <w:tcPr>
            <w:tcW w:w="2245" w:type="dxa"/>
            <w:tcBorders>
              <w:left w:val="single" w:sz="4" w:space="0" w:color="auto"/>
            </w:tcBorders>
          </w:tcPr>
          <w:p w14:paraId="515ED52C" w14:textId="1DC674DF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058" w:type="dxa"/>
          </w:tcPr>
          <w:p w14:paraId="3E24E87A" w14:textId="617E4076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</w:tcPr>
          <w:p w14:paraId="28F774F3" w14:textId="437BEA93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</w:tcPr>
          <w:p w14:paraId="384E65F2" w14:textId="03E2DEF9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170B4" w:rsidRPr="00CD4645" w14:paraId="415B2B91" w14:textId="77777777" w:rsidTr="003D092B">
        <w:trPr>
          <w:trHeight w:val="240"/>
        </w:trPr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B9631A" w14:textId="448BEDD2" w:rsidR="00C170B4" w:rsidRPr="00CD4645" w:rsidRDefault="00C170B4" w:rsidP="00C170B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D </w:t>
            </w:r>
            <w:r w:rsidRPr="00CD4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rsion, deg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</w:tcBorders>
          </w:tcPr>
          <w:p w14:paraId="111B873C" w14:textId="18522ACA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81FB168" w14:textId="23404041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14:paraId="22E5CDDB" w14:textId="72EDD248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651713B0" w14:textId="28A8F7BD" w:rsidR="00C170B4" w:rsidRPr="00CD4645" w:rsidRDefault="00C170B4" w:rsidP="00C170B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03F7A9A3" w14:textId="322BCEC1" w:rsidR="00B31999" w:rsidRPr="00CD4645" w:rsidRDefault="00B31999" w:rsidP="00D521F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D4645">
        <w:rPr>
          <w:rFonts w:ascii="Times New Roman" w:hAnsi="Times New Roman" w:cs="Times New Roman"/>
          <w:sz w:val="20"/>
          <w:szCs w:val="20"/>
        </w:rPr>
        <w:t>IVSd</w:t>
      </w:r>
      <w:proofErr w:type="spellEnd"/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ventricula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ptum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astol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4645">
        <w:rPr>
          <w:rFonts w:ascii="Times New Roman" w:hAnsi="Times New Roman" w:cs="Times New Roman"/>
          <w:sz w:val="20"/>
          <w:szCs w:val="20"/>
        </w:rPr>
        <w:t>LVIDd</w:t>
      </w:r>
      <w:proofErr w:type="spellEnd"/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f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ntricula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n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nd-dia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ameter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VIDs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f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ntricula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n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nd-sy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ameter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4645">
        <w:rPr>
          <w:rFonts w:ascii="Times New Roman" w:hAnsi="Times New Roman" w:cs="Times New Roman"/>
          <w:sz w:val="20"/>
          <w:szCs w:val="20"/>
        </w:rPr>
        <w:t>LVPWd</w:t>
      </w:r>
      <w:proofErr w:type="spellEnd"/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f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ntricula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posteri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wal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astol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WT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elativ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wal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hickness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/e’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ati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arl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itr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flow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locit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itr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nula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arl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a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locity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V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f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ntricular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DV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a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olum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SV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y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olum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V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k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olum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GLS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glob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ongitudin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ai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GCS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glob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circumferenti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ai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GRS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glob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adia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ai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A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igh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trial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A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f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trial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V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igh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ntricl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S’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sy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excurs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velocity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TAPSE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tricuspi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annula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plan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systolic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D52E8F" w:rsidRPr="00CD4645">
        <w:rPr>
          <w:rFonts w:ascii="Times New Roman" w:hAnsi="Times New Roman" w:cs="Times New Roman"/>
          <w:sz w:val="20"/>
          <w:szCs w:val="20"/>
        </w:rPr>
        <w:t>excursio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4645">
        <w:rPr>
          <w:rFonts w:ascii="Times New Roman" w:hAnsi="Times New Roman" w:cs="Times New Roman"/>
          <w:sz w:val="20"/>
          <w:szCs w:val="20"/>
        </w:rPr>
        <w:t>iBSA</w:t>
      </w:r>
      <w:proofErr w:type="spellEnd"/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od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urfa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rea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4645">
        <w:rPr>
          <w:rFonts w:ascii="Times New Roman" w:hAnsi="Times New Roman" w:cs="Times New Roman"/>
          <w:sz w:val="20"/>
          <w:szCs w:val="20"/>
        </w:rPr>
        <w:t>iLBM</w:t>
      </w:r>
      <w:proofErr w:type="spellEnd"/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od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ass</w:t>
      </w:r>
    </w:p>
    <w:p w14:paraId="07A637D3" w14:textId="3F43CEF3" w:rsidR="00377ECD" w:rsidRPr="00CD4645" w:rsidRDefault="00377ECD" w:rsidP="00377EC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ffer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al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females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ffer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cros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aso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ependen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ffect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a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efer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a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EE16BC" w:rsidRPr="00CD4645">
        <w:rPr>
          <w:rFonts w:ascii="Times New Roman" w:hAnsi="Times New Roman" w:cs="Times New Roman"/>
          <w:sz w:val="20"/>
          <w:szCs w:val="20"/>
        </w:rPr>
        <w:t xml:space="preserve"> ×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</w:p>
    <w:p w14:paraId="0BFD189F" w14:textId="41B33BE0" w:rsidR="00377ECD" w:rsidRPr="00CD4645" w:rsidRDefault="00377ECD" w:rsidP="00377EC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BF</w:t>
      </w:r>
      <w:r w:rsidRPr="00CD464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v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vid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0-1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n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ffect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1-3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ecdotal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-1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oderat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10-3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0-10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r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&gt;10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xtreme</w:t>
      </w:r>
      <w:r w:rsidR="00CC62AF" w:rsidRPr="00CD4645">
        <w:rPr>
          <w:rFonts w:ascii="Times New Roman" w:hAnsi="Times New Roman" w:cs="Times New Roman"/>
          <w:sz w:val="20"/>
          <w:szCs w:val="20"/>
        </w:rPr>
        <w:t>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bold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numb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bes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mod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expla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data</w:t>
      </w:r>
    </w:p>
    <w:p w14:paraId="4F337402" w14:textId="77777777" w:rsidR="00B31999" w:rsidRPr="00CD4645" w:rsidRDefault="00B31999" w:rsidP="00B31999">
      <w:pPr>
        <w:spacing w:after="0"/>
        <w:rPr>
          <w:rFonts w:ascii="Times New Roman" w:eastAsia="DengXian" w:hAnsi="Times New Roman" w:cs="Times New Roman"/>
          <w:sz w:val="20"/>
          <w:szCs w:val="20"/>
        </w:rPr>
      </w:pPr>
    </w:p>
    <w:p w14:paraId="239CD7A9" w14:textId="669EFD1F" w:rsidR="00E0156B" w:rsidRPr="00CD4645" w:rsidRDefault="00B31999" w:rsidP="00D521F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b/>
          <w:bCs/>
          <w:sz w:val="20"/>
          <w:szCs w:val="20"/>
          <w:highlight w:val="cyan"/>
        </w:rPr>
        <w:br w:type="page"/>
      </w:r>
      <w:r w:rsidR="00F72D65" w:rsidRPr="00CD464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87303E"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7303E" w:rsidRPr="00CD46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D4B9A" w:rsidRPr="00CD4645">
        <w:rPr>
          <w:rFonts w:ascii="Times New Roman" w:hAnsi="Times New Roman" w:cs="Times New Roman"/>
          <w:sz w:val="20"/>
          <w:szCs w:val="20"/>
        </w:rPr>
        <w:t>Bayesi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D4B9A" w:rsidRPr="00CD4645">
        <w:rPr>
          <w:rFonts w:ascii="Times New Roman" w:hAnsi="Times New Roman" w:cs="Times New Roman"/>
          <w:sz w:val="20"/>
          <w:szCs w:val="20"/>
        </w:rPr>
        <w:t>fact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96AED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96AED" w:rsidRPr="00CD4645">
        <w:rPr>
          <w:rFonts w:ascii="Times New Roman" w:hAnsi="Times New Roman" w:cs="Times New Roman"/>
          <w:sz w:val="20"/>
          <w:szCs w:val="20"/>
        </w:rPr>
        <w:t>al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96AED" w:rsidRPr="00CD4645">
        <w:rPr>
          <w:rFonts w:ascii="Times New Roman" w:hAnsi="Times New Roman" w:cs="Times New Roman"/>
          <w:sz w:val="20"/>
          <w:szCs w:val="20"/>
        </w:rPr>
        <w:t>model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96AED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C4006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C4006" w:rsidRPr="00CD4645">
        <w:rPr>
          <w:rFonts w:ascii="Times New Roman" w:hAnsi="Times New Roman" w:cs="Times New Roman"/>
          <w:sz w:val="20"/>
          <w:szCs w:val="20"/>
        </w:rPr>
        <w:t>repeat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C4006" w:rsidRPr="00CD4645">
        <w:rPr>
          <w:rFonts w:ascii="Times New Roman" w:hAnsi="Times New Roman" w:cs="Times New Roman"/>
          <w:sz w:val="20"/>
          <w:szCs w:val="20"/>
        </w:rPr>
        <w:t>measur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C4006" w:rsidRPr="00CD4645">
        <w:rPr>
          <w:rFonts w:ascii="Times New Roman" w:hAnsi="Times New Roman" w:cs="Times New Roman"/>
          <w:sz w:val="20"/>
          <w:szCs w:val="20"/>
        </w:rPr>
        <w:t>analysi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C4006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C4006" w:rsidRPr="00CD4645">
        <w:rPr>
          <w:rFonts w:ascii="Times New Roman" w:hAnsi="Times New Roman" w:cs="Times New Roman"/>
          <w:sz w:val="20"/>
          <w:szCs w:val="20"/>
        </w:rPr>
        <w:t>varia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4A70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volum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(averag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numb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weekl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03ADC" w:rsidRPr="00CD4645">
        <w:rPr>
          <w:rFonts w:ascii="Times New Roman" w:hAnsi="Times New Roman" w:cs="Times New Roman"/>
          <w:sz w:val="20"/>
          <w:szCs w:val="20"/>
        </w:rPr>
        <w:t>conditio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84DE5" w:rsidRPr="00CD4645">
        <w:rPr>
          <w:rFonts w:ascii="Times New Roman" w:hAnsi="Times New Roman" w:cs="Times New Roman"/>
          <w:sz w:val="20"/>
          <w:szCs w:val="20"/>
        </w:rPr>
        <w:t>resista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session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67CAF" w:rsidRPr="00CD4645">
        <w:rPr>
          <w:rFonts w:ascii="Times New Roman" w:hAnsi="Times New Roman" w:cs="Times New Roman"/>
          <w:sz w:val="20"/>
          <w:szCs w:val="20"/>
        </w:rPr>
        <w:t>p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67CAF" w:rsidRPr="00CD4645">
        <w:rPr>
          <w:rFonts w:ascii="Times New Roman" w:hAnsi="Times New Roman" w:cs="Times New Roman"/>
          <w:sz w:val="20"/>
          <w:szCs w:val="20"/>
        </w:rPr>
        <w:t>week</w:t>
      </w:r>
      <w:r w:rsidR="00E0156B" w:rsidRPr="00CD4645">
        <w:rPr>
          <w:rFonts w:ascii="Times New Roman" w:hAnsi="Times New Roman" w:cs="Times New Roman"/>
          <w:sz w:val="20"/>
          <w:szCs w:val="20"/>
        </w:rPr>
        <w:t>)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intensit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(minu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spen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each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zon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67CAF" w:rsidRPr="00CD4645">
        <w:rPr>
          <w:rFonts w:ascii="Times New Roman" w:hAnsi="Times New Roman" w:cs="Times New Roman"/>
          <w:sz w:val="20"/>
          <w:szCs w:val="20"/>
        </w:rPr>
        <w:t>p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967CAF" w:rsidRPr="00CD4645">
        <w:rPr>
          <w:rFonts w:ascii="Times New Roman" w:hAnsi="Times New Roman" w:cs="Times New Roman"/>
          <w:sz w:val="20"/>
          <w:szCs w:val="20"/>
        </w:rPr>
        <w:t>week</w:t>
      </w:r>
      <w:r w:rsidR="00E0156B" w:rsidRPr="00CD4645">
        <w:rPr>
          <w:rFonts w:ascii="Times New Roman" w:hAnsi="Times New Roman" w:cs="Times New Roman"/>
          <w:sz w:val="20"/>
          <w:szCs w:val="20"/>
        </w:rPr>
        <w:t>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eli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fema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(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=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10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ma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(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=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11)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rower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acros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competitiv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seas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(21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weeks).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Hear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ra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zon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E0156B" w:rsidRPr="00CD4645">
        <w:rPr>
          <w:rFonts w:ascii="Times New Roman" w:hAnsi="Times New Roman" w:cs="Times New Roman"/>
          <w:sz w:val="20"/>
          <w:szCs w:val="20"/>
        </w:rPr>
        <w:t>ar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relativ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lacta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threshold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1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2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us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5-zon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mod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a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831834" w:rsidRPr="00CD4645">
        <w:rPr>
          <w:rFonts w:ascii="Times New Roman" w:hAnsi="Times New Roman" w:cs="Times New Roman"/>
          <w:sz w:val="20"/>
          <w:szCs w:val="20"/>
        </w:rPr>
        <w:t>follows</w:t>
      </w:r>
      <w:r w:rsidR="00CE224B" w:rsidRPr="00CD4645">
        <w:rPr>
          <w:rFonts w:ascii="Times New Roman" w:hAnsi="Times New Roman" w:cs="Times New Roman"/>
          <w:sz w:val="20"/>
          <w:szCs w:val="20"/>
        </w:rPr>
        <w:t>;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D5FF6" w:rsidRPr="00CD4645">
        <w:rPr>
          <w:rFonts w:ascii="Times New Roman" w:hAnsi="Times New Roman" w:cs="Times New Roman"/>
          <w:sz w:val="20"/>
          <w:szCs w:val="20"/>
        </w:rPr>
        <w:t>T1</w:t>
      </w:r>
      <w:r w:rsidR="00CE224B" w:rsidRPr="00CD4645">
        <w:rPr>
          <w:rFonts w:ascii="Times New Roman" w:hAnsi="Times New Roman" w:cs="Times New Roman"/>
          <w:sz w:val="20"/>
          <w:szCs w:val="20"/>
        </w:rPr>
        <w:t>: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 between 50% of </w:t>
      </w:r>
      <w:r w:rsidR="00C161C2" w:rsidRPr="00CD4645">
        <w:rPr>
          <w:rFonts w:ascii="Times New Roman" w:eastAsia="Calibri" w:hAnsi="Times New Roman" w:cs="Times New Roman"/>
          <w:sz w:val="20"/>
          <w:szCs w:val="20"/>
        </w:rPr>
        <w:t>V̇O</w:t>
      </w:r>
      <w:r w:rsidR="00C161C2" w:rsidRPr="00CD4645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C161C2" w:rsidRPr="00CD4645">
        <w:rPr>
          <w:rFonts w:ascii="Times New Roman" w:eastAsia="Calibri" w:hAnsi="Times New Roman" w:cs="Times New Roman"/>
          <w:sz w:val="20"/>
          <w:szCs w:val="20"/>
        </w:rPr>
        <w:t>peak</w:t>
      </w:r>
      <w:r w:rsidR="00C161C2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and the midway point between 50% </w:t>
      </w:r>
      <w:r w:rsidR="00AF42DC" w:rsidRPr="00CD4645">
        <w:rPr>
          <w:rFonts w:ascii="Times New Roman" w:eastAsia="Calibri" w:hAnsi="Times New Roman" w:cs="Times New Roman"/>
          <w:sz w:val="20"/>
          <w:szCs w:val="20"/>
        </w:rPr>
        <w:t>V̇O</w:t>
      </w:r>
      <w:r w:rsidR="00AF42DC" w:rsidRPr="00CD4645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AF42DC" w:rsidRPr="00CD4645">
        <w:rPr>
          <w:rFonts w:ascii="Times New Roman" w:eastAsia="Calibri" w:hAnsi="Times New Roman" w:cs="Times New Roman"/>
          <w:sz w:val="20"/>
          <w:szCs w:val="20"/>
        </w:rPr>
        <w:t>peak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 and lactate threshold 1, T2</w:t>
      </w:r>
      <w:r w:rsidR="00CE224B" w:rsidRPr="00CD4645">
        <w:rPr>
          <w:rFonts w:ascii="Times New Roman" w:hAnsi="Times New Roman" w:cs="Times New Roman"/>
          <w:sz w:val="20"/>
          <w:szCs w:val="20"/>
        </w:rPr>
        <w:t>: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 between the top of T1 and lactate threshold 1, T3</w:t>
      </w:r>
      <w:r w:rsidR="00CE224B" w:rsidRPr="00CD4645">
        <w:rPr>
          <w:rFonts w:ascii="Times New Roman" w:hAnsi="Times New Roman" w:cs="Times New Roman"/>
          <w:sz w:val="20"/>
          <w:szCs w:val="20"/>
        </w:rPr>
        <w:t>: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 between lactate threshold 1 and 95% of lactate threshold 2, T4</w:t>
      </w:r>
      <w:r w:rsidR="00CE224B" w:rsidRPr="00CD4645">
        <w:rPr>
          <w:rFonts w:ascii="Times New Roman" w:hAnsi="Times New Roman" w:cs="Times New Roman"/>
          <w:sz w:val="20"/>
          <w:szCs w:val="20"/>
        </w:rPr>
        <w:t>: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 between 95-102% lactate threshold 2, T5</w:t>
      </w:r>
      <w:r w:rsidR="00CE224B" w:rsidRPr="00CD4645">
        <w:rPr>
          <w:rFonts w:ascii="Times New Roman" w:hAnsi="Times New Roman" w:cs="Times New Roman"/>
          <w:sz w:val="20"/>
          <w:szCs w:val="20"/>
        </w:rPr>
        <w:t>:</w:t>
      </w:r>
      <w:r w:rsidR="007D5FF6" w:rsidRPr="00CD4645">
        <w:rPr>
          <w:rFonts w:ascii="Times New Roman" w:hAnsi="Times New Roman" w:cs="Times New Roman"/>
          <w:sz w:val="20"/>
          <w:szCs w:val="20"/>
        </w:rPr>
        <w:t xml:space="preserve"> above lactate threshold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1159"/>
        <w:gridCol w:w="1488"/>
        <w:gridCol w:w="1985"/>
        <w:gridCol w:w="1324"/>
      </w:tblGrid>
      <w:tr w:rsidR="007C4006" w:rsidRPr="00CD4645" w14:paraId="5BF6744E" w14:textId="77777777" w:rsidTr="00F55913">
        <w:trPr>
          <w:trHeight w:val="278"/>
        </w:trPr>
        <w:tc>
          <w:tcPr>
            <w:tcW w:w="4632" w:type="dxa"/>
            <w:vMerge w:val="restart"/>
            <w:tcBorders>
              <w:right w:val="single" w:sz="4" w:space="0" w:color="auto"/>
            </w:tcBorders>
          </w:tcPr>
          <w:p w14:paraId="4C5247AF" w14:textId="77777777" w:rsidR="007C4006" w:rsidRPr="00CD4645" w:rsidRDefault="007C4006" w:rsidP="00120C7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6" w:type="dxa"/>
            <w:gridSpan w:val="4"/>
            <w:tcBorders>
              <w:left w:val="single" w:sz="4" w:space="0" w:color="auto"/>
            </w:tcBorders>
          </w:tcPr>
          <w:p w14:paraId="216933D7" w14:textId="2C175795" w:rsidR="007C4006" w:rsidRPr="00CD4645" w:rsidRDefault="007C4006" w:rsidP="007C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Bayes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(BF</w:t>
            </w:r>
            <w:r w:rsidRPr="00CD46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4006" w:rsidRPr="00CD4645" w14:paraId="1F892B1C" w14:textId="77777777" w:rsidTr="00F55913">
        <w:trPr>
          <w:trHeight w:val="278"/>
        </w:trPr>
        <w:tc>
          <w:tcPr>
            <w:tcW w:w="463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5FBF6E" w14:textId="77777777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</w:tcPr>
          <w:p w14:paraId="173FCD7C" w14:textId="1D33F1B6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05BABE88" w14:textId="6CCC9A99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2C0886" w14:textId="4BBE3310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C4FE174" w14:textId="23A82440" w:rsidR="007C4006" w:rsidRPr="00CD4645" w:rsidRDefault="00A1761D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7C4006" w:rsidRPr="00CD4645" w14:paraId="36438C5A" w14:textId="77777777" w:rsidTr="00F55913">
        <w:trPr>
          <w:trHeight w:val="256"/>
        </w:trPr>
        <w:tc>
          <w:tcPr>
            <w:tcW w:w="46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D8ACD4" w14:textId="5CFFED7B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ADC" w:rsidRPr="00CD4645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ssions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ssio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</w:tcPr>
          <w:p w14:paraId="4B6B0859" w14:textId="22D7E881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42C152C" w14:textId="25F79408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3526D5" w14:textId="6D91E2E9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41F77CC" w14:textId="7DF509BE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C4006" w:rsidRPr="00CD4645" w14:paraId="228C4F25" w14:textId="77777777" w:rsidTr="00F55913">
        <w:trPr>
          <w:trHeight w:val="300"/>
        </w:trPr>
        <w:tc>
          <w:tcPr>
            <w:tcW w:w="4632" w:type="dxa"/>
            <w:tcBorders>
              <w:right w:val="single" w:sz="4" w:space="0" w:color="auto"/>
            </w:tcBorders>
            <w:vAlign w:val="center"/>
          </w:tcPr>
          <w:p w14:paraId="586C17DC" w14:textId="7B9438C9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DE5" w:rsidRPr="00CD4645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ssions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sessio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45DC317B" w14:textId="16965928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488" w:type="dxa"/>
          </w:tcPr>
          <w:p w14:paraId="2B631E5E" w14:textId="38BEF4CB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85" w:type="dxa"/>
          </w:tcPr>
          <w:p w14:paraId="1490B818" w14:textId="2745EF52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23" w:type="dxa"/>
          </w:tcPr>
          <w:p w14:paraId="0EF33030" w14:textId="7B922596" w:rsidR="007C4006" w:rsidRPr="00CD4645" w:rsidRDefault="007C4006" w:rsidP="007C40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67CAF" w:rsidRPr="00CD4645" w14:paraId="20D9A735" w14:textId="77777777" w:rsidTr="00F55913">
        <w:trPr>
          <w:trHeight w:val="278"/>
        </w:trPr>
        <w:tc>
          <w:tcPr>
            <w:tcW w:w="4632" w:type="dxa"/>
            <w:tcBorders>
              <w:right w:val="single" w:sz="4" w:space="0" w:color="auto"/>
            </w:tcBorders>
          </w:tcPr>
          <w:p w14:paraId="7BC510A2" w14:textId="70994D80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1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i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521C2105" w14:textId="7C3DED67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488" w:type="dxa"/>
          </w:tcPr>
          <w:p w14:paraId="1C2B948F" w14:textId="029B5CDF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85" w:type="dxa"/>
          </w:tcPr>
          <w:p w14:paraId="4EEF0053" w14:textId="3C3404EB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23" w:type="dxa"/>
          </w:tcPr>
          <w:p w14:paraId="41EC49D7" w14:textId="135FDBE9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67CAF" w:rsidRPr="00CD4645" w14:paraId="44084765" w14:textId="77777777" w:rsidTr="00F55913">
        <w:trPr>
          <w:trHeight w:val="278"/>
        </w:trPr>
        <w:tc>
          <w:tcPr>
            <w:tcW w:w="4632" w:type="dxa"/>
            <w:tcBorders>
              <w:right w:val="single" w:sz="4" w:space="0" w:color="auto"/>
            </w:tcBorders>
          </w:tcPr>
          <w:p w14:paraId="58F05785" w14:textId="7C1BDE51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2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i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175A7D29" w14:textId="05689061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488" w:type="dxa"/>
          </w:tcPr>
          <w:p w14:paraId="05803A55" w14:textId="61B9282F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85" w:type="dxa"/>
          </w:tcPr>
          <w:p w14:paraId="234A7758" w14:textId="41C1DF89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23" w:type="dxa"/>
          </w:tcPr>
          <w:p w14:paraId="7AD121BD" w14:textId="0472C37A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67CAF" w:rsidRPr="00CD4645" w14:paraId="67FB192F" w14:textId="77777777" w:rsidTr="00F55913">
        <w:trPr>
          <w:trHeight w:val="278"/>
        </w:trPr>
        <w:tc>
          <w:tcPr>
            <w:tcW w:w="4632" w:type="dxa"/>
            <w:tcBorders>
              <w:right w:val="single" w:sz="4" w:space="0" w:color="auto"/>
            </w:tcBorders>
          </w:tcPr>
          <w:p w14:paraId="0CA7D1B9" w14:textId="13EB09A1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3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i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1D256C7E" w14:textId="0A76FC0F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488" w:type="dxa"/>
          </w:tcPr>
          <w:p w14:paraId="3FBFDFC9" w14:textId="62C9F86C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85" w:type="dxa"/>
          </w:tcPr>
          <w:p w14:paraId="3EF8FCD5" w14:textId="42A52B2E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23" w:type="dxa"/>
          </w:tcPr>
          <w:p w14:paraId="710856E9" w14:textId="132EDABE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67CAF" w:rsidRPr="00CD4645" w14:paraId="1E22FAF9" w14:textId="77777777" w:rsidTr="00F55913">
        <w:trPr>
          <w:trHeight w:val="278"/>
        </w:trPr>
        <w:tc>
          <w:tcPr>
            <w:tcW w:w="4632" w:type="dxa"/>
            <w:tcBorders>
              <w:right w:val="single" w:sz="4" w:space="0" w:color="auto"/>
            </w:tcBorders>
          </w:tcPr>
          <w:p w14:paraId="270219AF" w14:textId="2E1BFD62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4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i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16A020D9" w14:textId="2FE92A40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88" w:type="dxa"/>
          </w:tcPr>
          <w:p w14:paraId="1818E93F" w14:textId="57238A31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85" w:type="dxa"/>
          </w:tcPr>
          <w:p w14:paraId="0EB8C326" w14:textId="75E58DDD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323" w:type="dxa"/>
          </w:tcPr>
          <w:p w14:paraId="61233130" w14:textId="1F7C8DCD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</w:t>
            </w:r>
          </w:p>
        </w:tc>
      </w:tr>
      <w:tr w:rsidR="00967CAF" w:rsidRPr="00CD4645" w14:paraId="785E5EB1" w14:textId="77777777" w:rsidTr="00F55913">
        <w:trPr>
          <w:trHeight w:val="278"/>
        </w:trPr>
        <w:tc>
          <w:tcPr>
            <w:tcW w:w="4632" w:type="dxa"/>
            <w:tcBorders>
              <w:bottom w:val="single" w:sz="4" w:space="0" w:color="auto"/>
              <w:right w:val="single" w:sz="4" w:space="0" w:color="auto"/>
            </w:tcBorders>
          </w:tcPr>
          <w:p w14:paraId="3F02D196" w14:textId="0D5C67D4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T5,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mins/</w:t>
            </w:r>
            <w:r w:rsidR="0087303E" w:rsidRPr="00CD46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</w:tcPr>
          <w:p w14:paraId="6A2F4AFF" w14:textId="2A9B9153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335CFADE" w14:textId="75B04875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10F583" w14:textId="7398F772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2A7546B" w14:textId="3FC67FA2" w:rsidR="00967CAF" w:rsidRPr="00CD4645" w:rsidRDefault="00967CAF" w:rsidP="00967C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9</w:t>
            </w:r>
          </w:p>
        </w:tc>
      </w:tr>
    </w:tbl>
    <w:p w14:paraId="2B798789" w14:textId="77777777" w:rsidR="0012707D" w:rsidRPr="00CD4645" w:rsidRDefault="0012707D" w:rsidP="00D521F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77C397" w14:textId="648370BA" w:rsidR="00B31999" w:rsidRPr="00CD4645" w:rsidRDefault="00943B7F" w:rsidP="00D521F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N</w:t>
      </w:r>
      <w:r w:rsidR="00B31999" w:rsidRPr="00CD4645">
        <w:rPr>
          <w:rFonts w:ascii="Times New Roman" w:hAnsi="Times New Roman" w:cs="Times New Roman"/>
          <w:sz w:val="20"/>
          <w:szCs w:val="20"/>
        </w:rPr>
        <w:t>ote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hear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ra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wa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no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captur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dur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l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session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du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malfun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watch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e.g.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batteri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dyi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placemen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incorrect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dat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no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be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full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recorded)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sess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no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be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suitabl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f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hear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ra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e.g.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swimming)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us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erro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(e.g.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athlet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no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wear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B31999" w:rsidRPr="00CD4645">
        <w:rPr>
          <w:rFonts w:ascii="Times New Roman" w:hAnsi="Times New Roman" w:cs="Times New Roman"/>
          <w:sz w:val="20"/>
          <w:szCs w:val="20"/>
        </w:rPr>
        <w:t>watch)</w:t>
      </w:r>
    </w:p>
    <w:p w14:paraId="4544EEAC" w14:textId="38480F3F" w:rsidR="00377ECD" w:rsidRPr="00CD4645" w:rsidRDefault="00377ECD" w:rsidP="00377EC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ffer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al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females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differ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cros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ason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4C0A7A"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dependen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ffect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a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refer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interactio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betwee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+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ex</w:t>
      </w:r>
      <w:r w:rsidR="00EE16BC" w:rsidRPr="00CD4645">
        <w:rPr>
          <w:rFonts w:ascii="Times New Roman" w:hAnsi="Times New Roman" w:cs="Times New Roman"/>
          <w:sz w:val="20"/>
          <w:szCs w:val="20"/>
        </w:rPr>
        <w:t xml:space="preserve"> × </w:t>
      </w:r>
      <w:r w:rsidRPr="00CD4645">
        <w:rPr>
          <w:rFonts w:ascii="Times New Roman" w:hAnsi="Times New Roman" w:cs="Times New Roman"/>
          <w:sz w:val="20"/>
          <w:szCs w:val="20"/>
        </w:rPr>
        <w:t>training</w:t>
      </w:r>
    </w:p>
    <w:p w14:paraId="3531743C" w14:textId="69B4B85A" w:rsidR="00377ECD" w:rsidRPr="00CD4645" w:rsidRDefault="00377ECD" w:rsidP="00377EC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645">
        <w:rPr>
          <w:rFonts w:ascii="Times New Roman" w:hAnsi="Times New Roman" w:cs="Times New Roman"/>
          <w:sz w:val="20"/>
          <w:szCs w:val="20"/>
        </w:rPr>
        <w:t>BF</w:t>
      </w:r>
      <w:r w:rsidRPr="00CD464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D4645">
        <w:rPr>
          <w:rFonts w:ascii="Times New Roman" w:hAnsi="Times New Roman" w:cs="Times New Roman"/>
          <w:sz w:val="20"/>
          <w:szCs w:val="20"/>
        </w:rPr>
        <w:t>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lev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of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videnc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0-1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n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ffect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1-3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anecdotal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-1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moderate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10-3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30-10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very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strong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&gt;100: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Pr="00CD4645">
        <w:rPr>
          <w:rFonts w:ascii="Times New Roman" w:hAnsi="Times New Roman" w:cs="Times New Roman"/>
          <w:sz w:val="20"/>
          <w:szCs w:val="20"/>
        </w:rPr>
        <w:t>extreme</w:t>
      </w:r>
      <w:r w:rsidR="00CC62AF" w:rsidRPr="00CD4645">
        <w:rPr>
          <w:rFonts w:ascii="Times New Roman" w:hAnsi="Times New Roman" w:cs="Times New Roman"/>
          <w:sz w:val="20"/>
          <w:szCs w:val="20"/>
        </w:rPr>
        <w:t>,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bolded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number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indicates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best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model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o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explain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the</w:t>
      </w:r>
      <w:r w:rsidR="0087303E" w:rsidRPr="00CD4645">
        <w:rPr>
          <w:rFonts w:ascii="Times New Roman" w:hAnsi="Times New Roman" w:cs="Times New Roman"/>
          <w:sz w:val="20"/>
          <w:szCs w:val="20"/>
        </w:rPr>
        <w:t xml:space="preserve"> </w:t>
      </w:r>
      <w:r w:rsidR="00CC62AF" w:rsidRPr="00CD4645">
        <w:rPr>
          <w:rFonts w:ascii="Times New Roman" w:hAnsi="Times New Roman" w:cs="Times New Roman"/>
          <w:sz w:val="20"/>
          <w:szCs w:val="20"/>
        </w:rPr>
        <w:t>data</w:t>
      </w:r>
    </w:p>
    <w:p w14:paraId="00FD5C05" w14:textId="0BB36081" w:rsidR="00D55ED6" w:rsidRPr="00CD4645" w:rsidRDefault="00D55ED6" w:rsidP="00B31999">
      <w:pPr>
        <w:rPr>
          <w:rFonts w:ascii="Times New Roman" w:hAnsi="Times New Roman" w:cs="Times New Roman"/>
          <w:sz w:val="20"/>
          <w:szCs w:val="20"/>
        </w:rPr>
      </w:pPr>
    </w:p>
    <w:sectPr w:rsidR="00D55ED6" w:rsidRPr="00CD4645" w:rsidSect="00D55ED6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DED78" w14:textId="77777777" w:rsidR="00CF0303" w:rsidRDefault="00CF0303" w:rsidP="00063049">
      <w:pPr>
        <w:spacing w:after="0" w:line="240" w:lineRule="auto"/>
      </w:pPr>
      <w:r>
        <w:separator/>
      </w:r>
    </w:p>
  </w:endnote>
  <w:endnote w:type="continuationSeparator" w:id="0">
    <w:p w14:paraId="2162AFF2" w14:textId="77777777" w:rsidR="00CF0303" w:rsidRDefault="00CF0303" w:rsidP="00063049">
      <w:pPr>
        <w:spacing w:after="0" w:line="240" w:lineRule="auto"/>
      </w:pPr>
      <w:r>
        <w:continuationSeparator/>
      </w:r>
    </w:p>
  </w:endnote>
  <w:endnote w:type="continuationNotice" w:id="1">
    <w:p w14:paraId="68963270" w14:textId="77777777" w:rsidR="00CF0303" w:rsidRDefault="00CF03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86A05" w14:textId="368C447D" w:rsidR="0064081D" w:rsidRDefault="006408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AAA1D" w14:textId="77777777" w:rsidR="00CF0303" w:rsidRDefault="00CF0303" w:rsidP="00063049">
      <w:pPr>
        <w:spacing w:after="0" w:line="240" w:lineRule="auto"/>
      </w:pPr>
      <w:r>
        <w:separator/>
      </w:r>
    </w:p>
  </w:footnote>
  <w:footnote w:type="continuationSeparator" w:id="0">
    <w:p w14:paraId="59E89D97" w14:textId="77777777" w:rsidR="00CF0303" w:rsidRDefault="00CF0303" w:rsidP="00063049">
      <w:pPr>
        <w:spacing w:after="0" w:line="240" w:lineRule="auto"/>
      </w:pPr>
      <w:r>
        <w:continuationSeparator/>
      </w:r>
    </w:p>
  </w:footnote>
  <w:footnote w:type="continuationNotice" w:id="1">
    <w:p w14:paraId="31AA75BA" w14:textId="77777777" w:rsidR="00CF0303" w:rsidRDefault="00CF03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CCEE0" w14:textId="4F26546B" w:rsidR="0064081D" w:rsidRDefault="0064081D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240DA"/>
    <w:multiLevelType w:val="hybridMultilevel"/>
    <w:tmpl w:val="4B72C024"/>
    <w:lvl w:ilvl="0" w:tplc="051413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21338"/>
    <w:multiLevelType w:val="hybridMultilevel"/>
    <w:tmpl w:val="C2CC7D8A"/>
    <w:lvl w:ilvl="0" w:tplc="4DD8DF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A666A"/>
    <w:multiLevelType w:val="hybridMultilevel"/>
    <w:tmpl w:val="6038D69A"/>
    <w:lvl w:ilvl="0" w:tplc="7D26BB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6658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9240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A70E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C4AD6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7875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722D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592A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91C59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7A333E4D"/>
    <w:multiLevelType w:val="hybridMultilevel"/>
    <w:tmpl w:val="7B7CA838"/>
    <w:lvl w:ilvl="0" w:tplc="E42C2D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8078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AE25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C885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9D8EC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725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3A3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79CBC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DC0FA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97067739">
    <w:abstractNumId w:val="1"/>
  </w:num>
  <w:num w:numId="2" w16cid:durableId="225117477">
    <w:abstractNumId w:val="0"/>
  </w:num>
  <w:num w:numId="3" w16cid:durableId="818889661">
    <w:abstractNumId w:val="2"/>
  </w:num>
  <w:num w:numId="4" w16cid:durableId="5486870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tTQxNbAwNDMzsTRV0lEKTi0uzszPAykwNDavBQC2W6cx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tzdv9rkp5frwer9abpfrdq0t5f0z20ffas&quot;&gt;PhD EndNote Library&lt;record-ids&gt;&lt;item&gt;3&lt;/item&gt;&lt;item&gt;5&lt;/item&gt;&lt;item&gt;12&lt;/item&gt;&lt;item&gt;22&lt;/item&gt;&lt;item&gt;23&lt;/item&gt;&lt;item&gt;33&lt;/item&gt;&lt;item&gt;39&lt;/item&gt;&lt;item&gt;67&lt;/item&gt;&lt;item&gt;68&lt;/item&gt;&lt;item&gt;137&lt;/item&gt;&lt;item&gt;157&lt;/item&gt;&lt;item&gt;160&lt;/item&gt;&lt;item&gt;161&lt;/item&gt;&lt;item&gt;196&lt;/item&gt;&lt;item&gt;230&lt;/item&gt;&lt;item&gt;240&lt;/item&gt;&lt;item&gt;298&lt;/item&gt;&lt;item&gt;301&lt;/item&gt;&lt;item&gt;315&lt;/item&gt;&lt;item&gt;338&lt;/item&gt;&lt;item&gt;342&lt;/item&gt;&lt;item&gt;352&lt;/item&gt;&lt;item&gt;353&lt;/item&gt;&lt;item&gt;356&lt;/item&gt;&lt;item&gt;358&lt;/item&gt;&lt;item&gt;359&lt;/item&gt;&lt;item&gt;361&lt;/item&gt;&lt;item&gt;391&lt;/item&gt;&lt;item&gt;393&lt;/item&gt;&lt;item&gt;394&lt;/item&gt;&lt;item&gt;395&lt;/item&gt;&lt;item&gt;396&lt;/item&gt;&lt;item&gt;397&lt;/item&gt;&lt;item&gt;405&lt;/item&gt;&lt;item&gt;406&lt;/item&gt;&lt;item&gt;407&lt;/item&gt;&lt;item&gt;408&lt;/item&gt;&lt;item&gt;409&lt;/item&gt;&lt;item&gt;411&lt;/item&gt;&lt;/record-ids&gt;&lt;/item&gt;&lt;/Libraries&gt;"/>
  </w:docVars>
  <w:rsids>
    <w:rsidRoot w:val="00F07A4E"/>
    <w:rsid w:val="00000EBA"/>
    <w:rsid w:val="00001FC4"/>
    <w:rsid w:val="000021DD"/>
    <w:rsid w:val="00002433"/>
    <w:rsid w:val="00002658"/>
    <w:rsid w:val="00002945"/>
    <w:rsid w:val="000029DF"/>
    <w:rsid w:val="00002E51"/>
    <w:rsid w:val="00003FA2"/>
    <w:rsid w:val="000044D6"/>
    <w:rsid w:val="00005E16"/>
    <w:rsid w:val="00005FED"/>
    <w:rsid w:val="000060E9"/>
    <w:rsid w:val="00006B33"/>
    <w:rsid w:val="00006E6B"/>
    <w:rsid w:val="00006F9E"/>
    <w:rsid w:val="00007945"/>
    <w:rsid w:val="000079C6"/>
    <w:rsid w:val="000079F2"/>
    <w:rsid w:val="00007B74"/>
    <w:rsid w:val="00010FAC"/>
    <w:rsid w:val="0001205F"/>
    <w:rsid w:val="000122D9"/>
    <w:rsid w:val="0001270D"/>
    <w:rsid w:val="000128E8"/>
    <w:rsid w:val="00012EAE"/>
    <w:rsid w:val="00013825"/>
    <w:rsid w:val="00014B84"/>
    <w:rsid w:val="000166A4"/>
    <w:rsid w:val="00016EA8"/>
    <w:rsid w:val="00016F0C"/>
    <w:rsid w:val="00017B96"/>
    <w:rsid w:val="000215EE"/>
    <w:rsid w:val="000218C5"/>
    <w:rsid w:val="000218EB"/>
    <w:rsid w:val="00021AE5"/>
    <w:rsid w:val="00021E1A"/>
    <w:rsid w:val="00022502"/>
    <w:rsid w:val="00022B62"/>
    <w:rsid w:val="000232E9"/>
    <w:rsid w:val="000233E0"/>
    <w:rsid w:val="0002343D"/>
    <w:rsid w:val="00023B96"/>
    <w:rsid w:val="000246BD"/>
    <w:rsid w:val="000256C4"/>
    <w:rsid w:val="00025740"/>
    <w:rsid w:val="00025A63"/>
    <w:rsid w:val="00025D3F"/>
    <w:rsid w:val="000262D2"/>
    <w:rsid w:val="000264D0"/>
    <w:rsid w:val="00027431"/>
    <w:rsid w:val="00027C16"/>
    <w:rsid w:val="00027D68"/>
    <w:rsid w:val="00027F28"/>
    <w:rsid w:val="00030759"/>
    <w:rsid w:val="00030C22"/>
    <w:rsid w:val="000314DD"/>
    <w:rsid w:val="00031547"/>
    <w:rsid w:val="0003277B"/>
    <w:rsid w:val="000330FF"/>
    <w:rsid w:val="000332F3"/>
    <w:rsid w:val="00033630"/>
    <w:rsid w:val="00033E29"/>
    <w:rsid w:val="00034AFF"/>
    <w:rsid w:val="00034BC7"/>
    <w:rsid w:val="00035175"/>
    <w:rsid w:val="000358EF"/>
    <w:rsid w:val="00035DAF"/>
    <w:rsid w:val="00035ED6"/>
    <w:rsid w:val="00036388"/>
    <w:rsid w:val="000363F1"/>
    <w:rsid w:val="00036A85"/>
    <w:rsid w:val="0003775D"/>
    <w:rsid w:val="00037EB0"/>
    <w:rsid w:val="000407E3"/>
    <w:rsid w:val="00041DAA"/>
    <w:rsid w:val="00041E1C"/>
    <w:rsid w:val="00041FDB"/>
    <w:rsid w:val="0004203B"/>
    <w:rsid w:val="0004312B"/>
    <w:rsid w:val="0004323F"/>
    <w:rsid w:val="0004348E"/>
    <w:rsid w:val="00043807"/>
    <w:rsid w:val="00043CDE"/>
    <w:rsid w:val="00043CE1"/>
    <w:rsid w:val="00043DCD"/>
    <w:rsid w:val="00044FE3"/>
    <w:rsid w:val="00045210"/>
    <w:rsid w:val="00045220"/>
    <w:rsid w:val="00045E97"/>
    <w:rsid w:val="00046958"/>
    <w:rsid w:val="000473E8"/>
    <w:rsid w:val="000477D0"/>
    <w:rsid w:val="000479ED"/>
    <w:rsid w:val="00047A75"/>
    <w:rsid w:val="00047D68"/>
    <w:rsid w:val="00050231"/>
    <w:rsid w:val="000504A0"/>
    <w:rsid w:val="000514D2"/>
    <w:rsid w:val="00051997"/>
    <w:rsid w:val="00051AD6"/>
    <w:rsid w:val="00051DA3"/>
    <w:rsid w:val="00051F23"/>
    <w:rsid w:val="0005250D"/>
    <w:rsid w:val="00052665"/>
    <w:rsid w:val="000526B4"/>
    <w:rsid w:val="000529CB"/>
    <w:rsid w:val="00052C68"/>
    <w:rsid w:val="00052D4A"/>
    <w:rsid w:val="00053360"/>
    <w:rsid w:val="00053545"/>
    <w:rsid w:val="00053834"/>
    <w:rsid w:val="00053F35"/>
    <w:rsid w:val="00054E9C"/>
    <w:rsid w:val="00055127"/>
    <w:rsid w:val="00055132"/>
    <w:rsid w:val="00055149"/>
    <w:rsid w:val="00055367"/>
    <w:rsid w:val="0005580A"/>
    <w:rsid w:val="00055AD0"/>
    <w:rsid w:val="00055CDA"/>
    <w:rsid w:val="00056264"/>
    <w:rsid w:val="00056297"/>
    <w:rsid w:val="0005680A"/>
    <w:rsid w:val="000576E5"/>
    <w:rsid w:val="00057969"/>
    <w:rsid w:val="0006003D"/>
    <w:rsid w:val="00060AA0"/>
    <w:rsid w:val="000613CD"/>
    <w:rsid w:val="00061841"/>
    <w:rsid w:val="00061A33"/>
    <w:rsid w:val="00062752"/>
    <w:rsid w:val="00063049"/>
    <w:rsid w:val="000631DB"/>
    <w:rsid w:val="00063761"/>
    <w:rsid w:val="000648AB"/>
    <w:rsid w:val="000660AC"/>
    <w:rsid w:val="00067676"/>
    <w:rsid w:val="00067DD2"/>
    <w:rsid w:val="0007161F"/>
    <w:rsid w:val="00071BA9"/>
    <w:rsid w:val="00071D97"/>
    <w:rsid w:val="000729DA"/>
    <w:rsid w:val="00072B1E"/>
    <w:rsid w:val="00072F5F"/>
    <w:rsid w:val="0007409E"/>
    <w:rsid w:val="000741FA"/>
    <w:rsid w:val="00074329"/>
    <w:rsid w:val="00074DA9"/>
    <w:rsid w:val="000758FE"/>
    <w:rsid w:val="0007606A"/>
    <w:rsid w:val="00076375"/>
    <w:rsid w:val="00076926"/>
    <w:rsid w:val="00076B78"/>
    <w:rsid w:val="00076E6E"/>
    <w:rsid w:val="000771DA"/>
    <w:rsid w:val="000775F8"/>
    <w:rsid w:val="00080A7D"/>
    <w:rsid w:val="00080A8F"/>
    <w:rsid w:val="000810CD"/>
    <w:rsid w:val="00081E10"/>
    <w:rsid w:val="00082449"/>
    <w:rsid w:val="0008266B"/>
    <w:rsid w:val="000826A5"/>
    <w:rsid w:val="000828CF"/>
    <w:rsid w:val="00083C89"/>
    <w:rsid w:val="000843CD"/>
    <w:rsid w:val="00084710"/>
    <w:rsid w:val="00084B57"/>
    <w:rsid w:val="00084C8B"/>
    <w:rsid w:val="00084EA9"/>
    <w:rsid w:val="00085385"/>
    <w:rsid w:val="00085E20"/>
    <w:rsid w:val="00085EF4"/>
    <w:rsid w:val="00086152"/>
    <w:rsid w:val="000863A8"/>
    <w:rsid w:val="000865D8"/>
    <w:rsid w:val="00086858"/>
    <w:rsid w:val="00086BF3"/>
    <w:rsid w:val="000878BF"/>
    <w:rsid w:val="00090F2D"/>
    <w:rsid w:val="00091F0B"/>
    <w:rsid w:val="00092418"/>
    <w:rsid w:val="00092582"/>
    <w:rsid w:val="00092DB6"/>
    <w:rsid w:val="00092F5E"/>
    <w:rsid w:val="0009352C"/>
    <w:rsid w:val="00093F04"/>
    <w:rsid w:val="00094CEF"/>
    <w:rsid w:val="00094E9C"/>
    <w:rsid w:val="000952D8"/>
    <w:rsid w:val="00095801"/>
    <w:rsid w:val="00097A50"/>
    <w:rsid w:val="00097C51"/>
    <w:rsid w:val="000A00C3"/>
    <w:rsid w:val="000A086C"/>
    <w:rsid w:val="000A1248"/>
    <w:rsid w:val="000A132B"/>
    <w:rsid w:val="000A17A7"/>
    <w:rsid w:val="000A1BB4"/>
    <w:rsid w:val="000A2847"/>
    <w:rsid w:val="000A2A51"/>
    <w:rsid w:val="000A2BFF"/>
    <w:rsid w:val="000A3179"/>
    <w:rsid w:val="000A421C"/>
    <w:rsid w:val="000A43BF"/>
    <w:rsid w:val="000A4614"/>
    <w:rsid w:val="000A49AA"/>
    <w:rsid w:val="000A4A62"/>
    <w:rsid w:val="000A4E14"/>
    <w:rsid w:val="000A59B2"/>
    <w:rsid w:val="000A6691"/>
    <w:rsid w:val="000A66F5"/>
    <w:rsid w:val="000A6CD9"/>
    <w:rsid w:val="000A6DE1"/>
    <w:rsid w:val="000A6EE5"/>
    <w:rsid w:val="000A720E"/>
    <w:rsid w:val="000A7237"/>
    <w:rsid w:val="000B084C"/>
    <w:rsid w:val="000B0968"/>
    <w:rsid w:val="000B1641"/>
    <w:rsid w:val="000B203F"/>
    <w:rsid w:val="000B2226"/>
    <w:rsid w:val="000B41C4"/>
    <w:rsid w:val="000B67D6"/>
    <w:rsid w:val="000B69FE"/>
    <w:rsid w:val="000B6B1E"/>
    <w:rsid w:val="000B6F63"/>
    <w:rsid w:val="000B767F"/>
    <w:rsid w:val="000B7C80"/>
    <w:rsid w:val="000B7F4F"/>
    <w:rsid w:val="000C010D"/>
    <w:rsid w:val="000C01D8"/>
    <w:rsid w:val="000C1BCA"/>
    <w:rsid w:val="000C1D88"/>
    <w:rsid w:val="000C2146"/>
    <w:rsid w:val="000C2186"/>
    <w:rsid w:val="000C21BD"/>
    <w:rsid w:val="000C250A"/>
    <w:rsid w:val="000C3103"/>
    <w:rsid w:val="000C330D"/>
    <w:rsid w:val="000C4065"/>
    <w:rsid w:val="000C4D59"/>
    <w:rsid w:val="000C4E47"/>
    <w:rsid w:val="000C53EF"/>
    <w:rsid w:val="000C540D"/>
    <w:rsid w:val="000C5DDA"/>
    <w:rsid w:val="000C5ED7"/>
    <w:rsid w:val="000C5FB5"/>
    <w:rsid w:val="000C6378"/>
    <w:rsid w:val="000C6571"/>
    <w:rsid w:val="000C6797"/>
    <w:rsid w:val="000C67C2"/>
    <w:rsid w:val="000C6CA9"/>
    <w:rsid w:val="000C71F7"/>
    <w:rsid w:val="000C731D"/>
    <w:rsid w:val="000C78A3"/>
    <w:rsid w:val="000C7E41"/>
    <w:rsid w:val="000C7FE3"/>
    <w:rsid w:val="000D03C6"/>
    <w:rsid w:val="000D0B2E"/>
    <w:rsid w:val="000D15C6"/>
    <w:rsid w:val="000D1D60"/>
    <w:rsid w:val="000D250C"/>
    <w:rsid w:val="000D2527"/>
    <w:rsid w:val="000D2E6E"/>
    <w:rsid w:val="000D3212"/>
    <w:rsid w:val="000D379D"/>
    <w:rsid w:val="000D3903"/>
    <w:rsid w:val="000D3D23"/>
    <w:rsid w:val="000D3F0E"/>
    <w:rsid w:val="000D42CC"/>
    <w:rsid w:val="000D4B3B"/>
    <w:rsid w:val="000D4B9B"/>
    <w:rsid w:val="000D4BE8"/>
    <w:rsid w:val="000D5B43"/>
    <w:rsid w:val="000D5C8F"/>
    <w:rsid w:val="000D620C"/>
    <w:rsid w:val="000D638A"/>
    <w:rsid w:val="000D7933"/>
    <w:rsid w:val="000D7A23"/>
    <w:rsid w:val="000E0382"/>
    <w:rsid w:val="000E03FE"/>
    <w:rsid w:val="000E044B"/>
    <w:rsid w:val="000E0E53"/>
    <w:rsid w:val="000E0E80"/>
    <w:rsid w:val="000E1537"/>
    <w:rsid w:val="000E1DB2"/>
    <w:rsid w:val="000E2909"/>
    <w:rsid w:val="000E2ADC"/>
    <w:rsid w:val="000E2B2E"/>
    <w:rsid w:val="000E35B8"/>
    <w:rsid w:val="000E3665"/>
    <w:rsid w:val="000E3B39"/>
    <w:rsid w:val="000E3C0E"/>
    <w:rsid w:val="000E4A74"/>
    <w:rsid w:val="000E5E25"/>
    <w:rsid w:val="000E6461"/>
    <w:rsid w:val="000E7317"/>
    <w:rsid w:val="000E79AD"/>
    <w:rsid w:val="000E7DBE"/>
    <w:rsid w:val="000F06A2"/>
    <w:rsid w:val="000F0D81"/>
    <w:rsid w:val="000F16E4"/>
    <w:rsid w:val="000F17BB"/>
    <w:rsid w:val="000F1933"/>
    <w:rsid w:val="000F1E25"/>
    <w:rsid w:val="000F2798"/>
    <w:rsid w:val="000F2AF4"/>
    <w:rsid w:val="000F2BE2"/>
    <w:rsid w:val="000F2C2E"/>
    <w:rsid w:val="000F2CC4"/>
    <w:rsid w:val="000F2D66"/>
    <w:rsid w:val="000F32FC"/>
    <w:rsid w:val="000F35EA"/>
    <w:rsid w:val="000F3908"/>
    <w:rsid w:val="000F3D58"/>
    <w:rsid w:val="000F4144"/>
    <w:rsid w:val="000F4D08"/>
    <w:rsid w:val="000F5239"/>
    <w:rsid w:val="000F55EB"/>
    <w:rsid w:val="000F55F6"/>
    <w:rsid w:val="000F628F"/>
    <w:rsid w:val="000F65B2"/>
    <w:rsid w:val="000F6EAE"/>
    <w:rsid w:val="000F79C1"/>
    <w:rsid w:val="001014C5"/>
    <w:rsid w:val="00101815"/>
    <w:rsid w:val="00101DCE"/>
    <w:rsid w:val="001022A9"/>
    <w:rsid w:val="00102693"/>
    <w:rsid w:val="001028C0"/>
    <w:rsid w:val="00102CB2"/>
    <w:rsid w:val="00103B6A"/>
    <w:rsid w:val="00103DDF"/>
    <w:rsid w:val="00104FD8"/>
    <w:rsid w:val="00104FFA"/>
    <w:rsid w:val="00105341"/>
    <w:rsid w:val="0010564A"/>
    <w:rsid w:val="0010589B"/>
    <w:rsid w:val="00105CBD"/>
    <w:rsid w:val="00105D02"/>
    <w:rsid w:val="00106409"/>
    <w:rsid w:val="00106FB5"/>
    <w:rsid w:val="00106FDE"/>
    <w:rsid w:val="0010781D"/>
    <w:rsid w:val="00107EC6"/>
    <w:rsid w:val="0011078B"/>
    <w:rsid w:val="001114CF"/>
    <w:rsid w:val="00111532"/>
    <w:rsid w:val="0011199F"/>
    <w:rsid w:val="00112243"/>
    <w:rsid w:val="001128D3"/>
    <w:rsid w:val="00112C8F"/>
    <w:rsid w:val="00112D36"/>
    <w:rsid w:val="00112E20"/>
    <w:rsid w:val="001130DE"/>
    <w:rsid w:val="001135DD"/>
    <w:rsid w:val="0011432D"/>
    <w:rsid w:val="001144CC"/>
    <w:rsid w:val="00114754"/>
    <w:rsid w:val="0011699F"/>
    <w:rsid w:val="00117A20"/>
    <w:rsid w:val="00117A78"/>
    <w:rsid w:val="00117C98"/>
    <w:rsid w:val="001200AF"/>
    <w:rsid w:val="0012034A"/>
    <w:rsid w:val="0012045E"/>
    <w:rsid w:val="00120C73"/>
    <w:rsid w:val="0012134B"/>
    <w:rsid w:val="00121402"/>
    <w:rsid w:val="001217B0"/>
    <w:rsid w:val="00121865"/>
    <w:rsid w:val="001227A0"/>
    <w:rsid w:val="00122EB5"/>
    <w:rsid w:val="00123010"/>
    <w:rsid w:val="0012359C"/>
    <w:rsid w:val="001235F9"/>
    <w:rsid w:val="00123628"/>
    <w:rsid w:val="00123D84"/>
    <w:rsid w:val="00123F40"/>
    <w:rsid w:val="00124267"/>
    <w:rsid w:val="00124410"/>
    <w:rsid w:val="00124E47"/>
    <w:rsid w:val="001255F7"/>
    <w:rsid w:val="00126320"/>
    <w:rsid w:val="00126E6B"/>
    <w:rsid w:val="0012707D"/>
    <w:rsid w:val="00127A06"/>
    <w:rsid w:val="00127B7C"/>
    <w:rsid w:val="001323E8"/>
    <w:rsid w:val="0013244D"/>
    <w:rsid w:val="00132BDD"/>
    <w:rsid w:val="00133EA1"/>
    <w:rsid w:val="0013468E"/>
    <w:rsid w:val="00135362"/>
    <w:rsid w:val="001354DD"/>
    <w:rsid w:val="001354E3"/>
    <w:rsid w:val="00135845"/>
    <w:rsid w:val="001369AA"/>
    <w:rsid w:val="00136C15"/>
    <w:rsid w:val="00137314"/>
    <w:rsid w:val="001374C5"/>
    <w:rsid w:val="00140273"/>
    <w:rsid w:val="0014045F"/>
    <w:rsid w:val="00140BA0"/>
    <w:rsid w:val="001414F4"/>
    <w:rsid w:val="00141980"/>
    <w:rsid w:val="00141CE3"/>
    <w:rsid w:val="00141D5B"/>
    <w:rsid w:val="00141EEF"/>
    <w:rsid w:val="001425F8"/>
    <w:rsid w:val="0014344E"/>
    <w:rsid w:val="00143C56"/>
    <w:rsid w:val="00143F75"/>
    <w:rsid w:val="00144B3B"/>
    <w:rsid w:val="0014508D"/>
    <w:rsid w:val="00145BFC"/>
    <w:rsid w:val="00146300"/>
    <w:rsid w:val="001464EA"/>
    <w:rsid w:val="00146DE6"/>
    <w:rsid w:val="00146DFF"/>
    <w:rsid w:val="001503E9"/>
    <w:rsid w:val="0015097D"/>
    <w:rsid w:val="00151302"/>
    <w:rsid w:val="00151725"/>
    <w:rsid w:val="001521F0"/>
    <w:rsid w:val="0015262A"/>
    <w:rsid w:val="001534CF"/>
    <w:rsid w:val="001542AB"/>
    <w:rsid w:val="00154729"/>
    <w:rsid w:val="00154A46"/>
    <w:rsid w:val="00154D59"/>
    <w:rsid w:val="00155CDC"/>
    <w:rsid w:val="0015671A"/>
    <w:rsid w:val="00156D47"/>
    <w:rsid w:val="001579DE"/>
    <w:rsid w:val="0016057F"/>
    <w:rsid w:val="00161858"/>
    <w:rsid w:val="00161B5F"/>
    <w:rsid w:val="00161BDD"/>
    <w:rsid w:val="00161C79"/>
    <w:rsid w:val="00161EEC"/>
    <w:rsid w:val="00161FB1"/>
    <w:rsid w:val="00163AAD"/>
    <w:rsid w:val="00163F1C"/>
    <w:rsid w:val="00164151"/>
    <w:rsid w:val="00164190"/>
    <w:rsid w:val="00165004"/>
    <w:rsid w:val="001654DF"/>
    <w:rsid w:val="001655D1"/>
    <w:rsid w:val="00165AFE"/>
    <w:rsid w:val="00165E71"/>
    <w:rsid w:val="00165ED3"/>
    <w:rsid w:val="00166182"/>
    <w:rsid w:val="0016620F"/>
    <w:rsid w:val="001668A9"/>
    <w:rsid w:val="00166B3D"/>
    <w:rsid w:val="00166E15"/>
    <w:rsid w:val="00167304"/>
    <w:rsid w:val="00167395"/>
    <w:rsid w:val="001679BE"/>
    <w:rsid w:val="00167BDE"/>
    <w:rsid w:val="001703DD"/>
    <w:rsid w:val="0017114C"/>
    <w:rsid w:val="00171BB3"/>
    <w:rsid w:val="00172057"/>
    <w:rsid w:val="00172F74"/>
    <w:rsid w:val="00174E63"/>
    <w:rsid w:val="00175B07"/>
    <w:rsid w:val="00175FBC"/>
    <w:rsid w:val="00175FE4"/>
    <w:rsid w:val="001766CE"/>
    <w:rsid w:val="0017672B"/>
    <w:rsid w:val="00176B40"/>
    <w:rsid w:val="00176CB2"/>
    <w:rsid w:val="00176E1E"/>
    <w:rsid w:val="00176E20"/>
    <w:rsid w:val="001770B8"/>
    <w:rsid w:val="001771A8"/>
    <w:rsid w:val="00177B91"/>
    <w:rsid w:val="00180140"/>
    <w:rsid w:val="00180613"/>
    <w:rsid w:val="00181A36"/>
    <w:rsid w:val="00181B5D"/>
    <w:rsid w:val="00181BB2"/>
    <w:rsid w:val="00182340"/>
    <w:rsid w:val="00182D4B"/>
    <w:rsid w:val="0018313F"/>
    <w:rsid w:val="001832D2"/>
    <w:rsid w:val="001833F5"/>
    <w:rsid w:val="00183427"/>
    <w:rsid w:val="00184785"/>
    <w:rsid w:val="00184843"/>
    <w:rsid w:val="00184894"/>
    <w:rsid w:val="001849F7"/>
    <w:rsid w:val="001853B6"/>
    <w:rsid w:val="001853CA"/>
    <w:rsid w:val="001859C3"/>
    <w:rsid w:val="00185B6F"/>
    <w:rsid w:val="00185F69"/>
    <w:rsid w:val="00185FD9"/>
    <w:rsid w:val="00185FE3"/>
    <w:rsid w:val="00186117"/>
    <w:rsid w:val="0018639E"/>
    <w:rsid w:val="001865AD"/>
    <w:rsid w:val="001866B6"/>
    <w:rsid w:val="0018672F"/>
    <w:rsid w:val="001867B7"/>
    <w:rsid w:val="00187A96"/>
    <w:rsid w:val="00187D12"/>
    <w:rsid w:val="0019010E"/>
    <w:rsid w:val="001905B7"/>
    <w:rsid w:val="0019068C"/>
    <w:rsid w:val="00190E5B"/>
    <w:rsid w:val="0019162C"/>
    <w:rsid w:val="001923EF"/>
    <w:rsid w:val="0019298E"/>
    <w:rsid w:val="00193608"/>
    <w:rsid w:val="00193E52"/>
    <w:rsid w:val="0019441E"/>
    <w:rsid w:val="00194843"/>
    <w:rsid w:val="00194C15"/>
    <w:rsid w:val="0019580C"/>
    <w:rsid w:val="00195F2B"/>
    <w:rsid w:val="0019603F"/>
    <w:rsid w:val="001962FE"/>
    <w:rsid w:val="00196609"/>
    <w:rsid w:val="001966EE"/>
    <w:rsid w:val="00196C0E"/>
    <w:rsid w:val="0019729B"/>
    <w:rsid w:val="00197C8D"/>
    <w:rsid w:val="001A0457"/>
    <w:rsid w:val="001A0755"/>
    <w:rsid w:val="001A1A84"/>
    <w:rsid w:val="001A1BC3"/>
    <w:rsid w:val="001A2372"/>
    <w:rsid w:val="001A24B7"/>
    <w:rsid w:val="001A345E"/>
    <w:rsid w:val="001A4206"/>
    <w:rsid w:val="001A451D"/>
    <w:rsid w:val="001A4C0F"/>
    <w:rsid w:val="001A50A0"/>
    <w:rsid w:val="001A5BBF"/>
    <w:rsid w:val="001A5F35"/>
    <w:rsid w:val="001A60C9"/>
    <w:rsid w:val="001A62E2"/>
    <w:rsid w:val="001A6655"/>
    <w:rsid w:val="001A6748"/>
    <w:rsid w:val="001A79E1"/>
    <w:rsid w:val="001A7EBA"/>
    <w:rsid w:val="001B06DD"/>
    <w:rsid w:val="001B0BAF"/>
    <w:rsid w:val="001B1637"/>
    <w:rsid w:val="001B1D94"/>
    <w:rsid w:val="001B3701"/>
    <w:rsid w:val="001B38A5"/>
    <w:rsid w:val="001B3B71"/>
    <w:rsid w:val="001B3F79"/>
    <w:rsid w:val="001B48B4"/>
    <w:rsid w:val="001B48CE"/>
    <w:rsid w:val="001B4DAC"/>
    <w:rsid w:val="001B524D"/>
    <w:rsid w:val="001B53F1"/>
    <w:rsid w:val="001B5EF3"/>
    <w:rsid w:val="001B6205"/>
    <w:rsid w:val="001B67D7"/>
    <w:rsid w:val="001B6A1D"/>
    <w:rsid w:val="001B7EDC"/>
    <w:rsid w:val="001C00BF"/>
    <w:rsid w:val="001C0412"/>
    <w:rsid w:val="001C05F2"/>
    <w:rsid w:val="001C066B"/>
    <w:rsid w:val="001C1DE7"/>
    <w:rsid w:val="001C2136"/>
    <w:rsid w:val="001C23B6"/>
    <w:rsid w:val="001C243B"/>
    <w:rsid w:val="001C28D7"/>
    <w:rsid w:val="001C2C80"/>
    <w:rsid w:val="001C2E0C"/>
    <w:rsid w:val="001C31BD"/>
    <w:rsid w:val="001C32A7"/>
    <w:rsid w:val="001C36E9"/>
    <w:rsid w:val="001C387C"/>
    <w:rsid w:val="001C3B1A"/>
    <w:rsid w:val="001C5D40"/>
    <w:rsid w:val="001C6DCE"/>
    <w:rsid w:val="001C6E13"/>
    <w:rsid w:val="001C766E"/>
    <w:rsid w:val="001C7972"/>
    <w:rsid w:val="001D09B6"/>
    <w:rsid w:val="001D101C"/>
    <w:rsid w:val="001D133F"/>
    <w:rsid w:val="001D1646"/>
    <w:rsid w:val="001D19BF"/>
    <w:rsid w:val="001D21DE"/>
    <w:rsid w:val="001D3285"/>
    <w:rsid w:val="001D3425"/>
    <w:rsid w:val="001D3813"/>
    <w:rsid w:val="001D3C26"/>
    <w:rsid w:val="001D556C"/>
    <w:rsid w:val="001D5734"/>
    <w:rsid w:val="001D57C5"/>
    <w:rsid w:val="001D5812"/>
    <w:rsid w:val="001D5D52"/>
    <w:rsid w:val="001D665C"/>
    <w:rsid w:val="001D6AB4"/>
    <w:rsid w:val="001D6B74"/>
    <w:rsid w:val="001D73B0"/>
    <w:rsid w:val="001D7665"/>
    <w:rsid w:val="001D77E2"/>
    <w:rsid w:val="001D797F"/>
    <w:rsid w:val="001D7F60"/>
    <w:rsid w:val="001E080B"/>
    <w:rsid w:val="001E0D0B"/>
    <w:rsid w:val="001E1689"/>
    <w:rsid w:val="001E188C"/>
    <w:rsid w:val="001E2C4D"/>
    <w:rsid w:val="001E3E01"/>
    <w:rsid w:val="001E41D8"/>
    <w:rsid w:val="001E44E6"/>
    <w:rsid w:val="001E49F7"/>
    <w:rsid w:val="001E51A1"/>
    <w:rsid w:val="001E5861"/>
    <w:rsid w:val="001E5945"/>
    <w:rsid w:val="001E59F7"/>
    <w:rsid w:val="001E5E73"/>
    <w:rsid w:val="001E629F"/>
    <w:rsid w:val="001E6831"/>
    <w:rsid w:val="001E6AE2"/>
    <w:rsid w:val="001E6D0A"/>
    <w:rsid w:val="001E7AB6"/>
    <w:rsid w:val="001F023D"/>
    <w:rsid w:val="001F0587"/>
    <w:rsid w:val="001F0D79"/>
    <w:rsid w:val="001F11C7"/>
    <w:rsid w:val="001F122B"/>
    <w:rsid w:val="001F1ECD"/>
    <w:rsid w:val="001F1FC4"/>
    <w:rsid w:val="001F25A5"/>
    <w:rsid w:val="001F285F"/>
    <w:rsid w:val="001F29CE"/>
    <w:rsid w:val="001F2B9A"/>
    <w:rsid w:val="001F3015"/>
    <w:rsid w:val="001F3A7F"/>
    <w:rsid w:val="001F452D"/>
    <w:rsid w:val="001F4CA6"/>
    <w:rsid w:val="001F4E20"/>
    <w:rsid w:val="001F5684"/>
    <w:rsid w:val="001F5D80"/>
    <w:rsid w:val="001F6523"/>
    <w:rsid w:val="001F6BD0"/>
    <w:rsid w:val="001F7149"/>
    <w:rsid w:val="002006F1"/>
    <w:rsid w:val="00200B8B"/>
    <w:rsid w:val="00201078"/>
    <w:rsid w:val="00201A7E"/>
    <w:rsid w:val="002023A3"/>
    <w:rsid w:val="0020289B"/>
    <w:rsid w:val="00202B26"/>
    <w:rsid w:val="002034CC"/>
    <w:rsid w:val="00204CF2"/>
    <w:rsid w:val="00205A21"/>
    <w:rsid w:val="00205CC8"/>
    <w:rsid w:val="00205E55"/>
    <w:rsid w:val="00206096"/>
    <w:rsid w:val="00206381"/>
    <w:rsid w:val="002069FA"/>
    <w:rsid w:val="00206C92"/>
    <w:rsid w:val="0021004C"/>
    <w:rsid w:val="00210292"/>
    <w:rsid w:val="00210586"/>
    <w:rsid w:val="00210704"/>
    <w:rsid w:val="002107F1"/>
    <w:rsid w:val="002109FE"/>
    <w:rsid w:val="002113DD"/>
    <w:rsid w:val="002116A8"/>
    <w:rsid w:val="00211CBF"/>
    <w:rsid w:val="002125AB"/>
    <w:rsid w:val="0021277C"/>
    <w:rsid w:val="00212C8D"/>
    <w:rsid w:val="0021331A"/>
    <w:rsid w:val="002137A7"/>
    <w:rsid w:val="00213C83"/>
    <w:rsid w:val="00214589"/>
    <w:rsid w:val="0021484F"/>
    <w:rsid w:val="002149BE"/>
    <w:rsid w:val="00214AA6"/>
    <w:rsid w:val="00214E3A"/>
    <w:rsid w:val="002156CC"/>
    <w:rsid w:val="002158AA"/>
    <w:rsid w:val="00215953"/>
    <w:rsid w:val="0021694B"/>
    <w:rsid w:val="00216E4A"/>
    <w:rsid w:val="002201D2"/>
    <w:rsid w:val="002203B7"/>
    <w:rsid w:val="00221224"/>
    <w:rsid w:val="00221644"/>
    <w:rsid w:val="0022255C"/>
    <w:rsid w:val="00222A00"/>
    <w:rsid w:val="00223AB8"/>
    <w:rsid w:val="00224068"/>
    <w:rsid w:val="002241D9"/>
    <w:rsid w:val="00224278"/>
    <w:rsid w:val="00224D1C"/>
    <w:rsid w:val="00225DBD"/>
    <w:rsid w:val="002262E5"/>
    <w:rsid w:val="00226865"/>
    <w:rsid w:val="00230D60"/>
    <w:rsid w:val="00230F04"/>
    <w:rsid w:val="00231BD0"/>
    <w:rsid w:val="00231DF5"/>
    <w:rsid w:val="0023239D"/>
    <w:rsid w:val="00233E40"/>
    <w:rsid w:val="002351C4"/>
    <w:rsid w:val="00235453"/>
    <w:rsid w:val="00235534"/>
    <w:rsid w:val="00235778"/>
    <w:rsid w:val="00235B6D"/>
    <w:rsid w:val="00235EB0"/>
    <w:rsid w:val="00236200"/>
    <w:rsid w:val="00236A81"/>
    <w:rsid w:val="00236AF7"/>
    <w:rsid w:val="00236B57"/>
    <w:rsid w:val="0023747E"/>
    <w:rsid w:val="00237E10"/>
    <w:rsid w:val="002414B9"/>
    <w:rsid w:val="00241DC0"/>
    <w:rsid w:val="00241E5F"/>
    <w:rsid w:val="00242669"/>
    <w:rsid w:val="0024316C"/>
    <w:rsid w:val="00243364"/>
    <w:rsid w:val="0024387E"/>
    <w:rsid w:val="002443FE"/>
    <w:rsid w:val="002445BA"/>
    <w:rsid w:val="00244BED"/>
    <w:rsid w:val="0024515C"/>
    <w:rsid w:val="00245551"/>
    <w:rsid w:val="0024657C"/>
    <w:rsid w:val="00246994"/>
    <w:rsid w:val="0024747D"/>
    <w:rsid w:val="00247C10"/>
    <w:rsid w:val="00250FD7"/>
    <w:rsid w:val="002512BB"/>
    <w:rsid w:val="00252143"/>
    <w:rsid w:val="00252347"/>
    <w:rsid w:val="002526AA"/>
    <w:rsid w:val="002529E7"/>
    <w:rsid w:val="00252CC1"/>
    <w:rsid w:val="00253300"/>
    <w:rsid w:val="00253884"/>
    <w:rsid w:val="00254C23"/>
    <w:rsid w:val="00254E14"/>
    <w:rsid w:val="00256413"/>
    <w:rsid w:val="00256ACF"/>
    <w:rsid w:val="00256E69"/>
    <w:rsid w:val="00257BF0"/>
    <w:rsid w:val="002602FE"/>
    <w:rsid w:val="002603A7"/>
    <w:rsid w:val="00260B14"/>
    <w:rsid w:val="00261867"/>
    <w:rsid w:val="002618F2"/>
    <w:rsid w:val="00262DDC"/>
    <w:rsid w:val="002645F0"/>
    <w:rsid w:val="0026480A"/>
    <w:rsid w:val="00264860"/>
    <w:rsid w:val="00264CE9"/>
    <w:rsid w:val="002652FC"/>
    <w:rsid w:val="00265615"/>
    <w:rsid w:val="0026587A"/>
    <w:rsid w:val="00265AE9"/>
    <w:rsid w:val="00265BD9"/>
    <w:rsid w:val="00265BFF"/>
    <w:rsid w:val="00265D35"/>
    <w:rsid w:val="00265F78"/>
    <w:rsid w:val="00266ACA"/>
    <w:rsid w:val="00266F30"/>
    <w:rsid w:val="002671BA"/>
    <w:rsid w:val="002672E6"/>
    <w:rsid w:val="002676A8"/>
    <w:rsid w:val="002700E2"/>
    <w:rsid w:val="002701FB"/>
    <w:rsid w:val="00270AC8"/>
    <w:rsid w:val="0027214F"/>
    <w:rsid w:val="002728C0"/>
    <w:rsid w:val="002728ED"/>
    <w:rsid w:val="00272BE1"/>
    <w:rsid w:val="00272DB4"/>
    <w:rsid w:val="00273357"/>
    <w:rsid w:val="002735CC"/>
    <w:rsid w:val="002736FF"/>
    <w:rsid w:val="00273DF3"/>
    <w:rsid w:val="00274101"/>
    <w:rsid w:val="0027428C"/>
    <w:rsid w:val="002744E9"/>
    <w:rsid w:val="00274A5F"/>
    <w:rsid w:val="002754D8"/>
    <w:rsid w:val="00275854"/>
    <w:rsid w:val="00276F75"/>
    <w:rsid w:val="00277BFD"/>
    <w:rsid w:val="00277F8F"/>
    <w:rsid w:val="00280159"/>
    <w:rsid w:val="0028043B"/>
    <w:rsid w:val="00280C07"/>
    <w:rsid w:val="00280F1F"/>
    <w:rsid w:val="0028196E"/>
    <w:rsid w:val="00282507"/>
    <w:rsid w:val="002836CB"/>
    <w:rsid w:val="00283CAE"/>
    <w:rsid w:val="0028444B"/>
    <w:rsid w:val="00284EA1"/>
    <w:rsid w:val="002850C5"/>
    <w:rsid w:val="00285B6C"/>
    <w:rsid w:val="00285E28"/>
    <w:rsid w:val="00285EA6"/>
    <w:rsid w:val="00286D6E"/>
    <w:rsid w:val="00287D04"/>
    <w:rsid w:val="002910A3"/>
    <w:rsid w:val="00291571"/>
    <w:rsid w:val="00291A54"/>
    <w:rsid w:val="002928A0"/>
    <w:rsid w:val="00292CBA"/>
    <w:rsid w:val="0029371C"/>
    <w:rsid w:val="00293B98"/>
    <w:rsid w:val="00293CB9"/>
    <w:rsid w:val="00293F38"/>
    <w:rsid w:val="002952C4"/>
    <w:rsid w:val="0029542B"/>
    <w:rsid w:val="00296206"/>
    <w:rsid w:val="00296355"/>
    <w:rsid w:val="002964AB"/>
    <w:rsid w:val="002966D6"/>
    <w:rsid w:val="00296D49"/>
    <w:rsid w:val="002972CA"/>
    <w:rsid w:val="002973DF"/>
    <w:rsid w:val="002976E3"/>
    <w:rsid w:val="00297FE4"/>
    <w:rsid w:val="00297FF7"/>
    <w:rsid w:val="002A00DB"/>
    <w:rsid w:val="002A0619"/>
    <w:rsid w:val="002A0B83"/>
    <w:rsid w:val="002A0D3D"/>
    <w:rsid w:val="002A0F0A"/>
    <w:rsid w:val="002A0F68"/>
    <w:rsid w:val="002A2A41"/>
    <w:rsid w:val="002A2E59"/>
    <w:rsid w:val="002A3091"/>
    <w:rsid w:val="002A3452"/>
    <w:rsid w:val="002A3CA7"/>
    <w:rsid w:val="002A4116"/>
    <w:rsid w:val="002A470D"/>
    <w:rsid w:val="002A4741"/>
    <w:rsid w:val="002A4946"/>
    <w:rsid w:val="002A4B75"/>
    <w:rsid w:val="002A58B6"/>
    <w:rsid w:val="002A5BF5"/>
    <w:rsid w:val="002A5DB2"/>
    <w:rsid w:val="002A5FEE"/>
    <w:rsid w:val="002A634D"/>
    <w:rsid w:val="002A662F"/>
    <w:rsid w:val="002A69CE"/>
    <w:rsid w:val="002A69E9"/>
    <w:rsid w:val="002A7EEB"/>
    <w:rsid w:val="002B02DD"/>
    <w:rsid w:val="002B03D4"/>
    <w:rsid w:val="002B0565"/>
    <w:rsid w:val="002B0941"/>
    <w:rsid w:val="002B0A50"/>
    <w:rsid w:val="002B0AE7"/>
    <w:rsid w:val="002B0C0D"/>
    <w:rsid w:val="002B1788"/>
    <w:rsid w:val="002B1B11"/>
    <w:rsid w:val="002B2857"/>
    <w:rsid w:val="002B6110"/>
    <w:rsid w:val="002B6222"/>
    <w:rsid w:val="002B6374"/>
    <w:rsid w:val="002B65FE"/>
    <w:rsid w:val="002B704C"/>
    <w:rsid w:val="002B764A"/>
    <w:rsid w:val="002B7F28"/>
    <w:rsid w:val="002B7FAF"/>
    <w:rsid w:val="002C004C"/>
    <w:rsid w:val="002C0D01"/>
    <w:rsid w:val="002C15C7"/>
    <w:rsid w:val="002C1849"/>
    <w:rsid w:val="002C1CCF"/>
    <w:rsid w:val="002C1ED6"/>
    <w:rsid w:val="002C2214"/>
    <w:rsid w:val="002C26D5"/>
    <w:rsid w:val="002C280D"/>
    <w:rsid w:val="002C2A85"/>
    <w:rsid w:val="002C2D2D"/>
    <w:rsid w:val="002C45AB"/>
    <w:rsid w:val="002C4A88"/>
    <w:rsid w:val="002C5660"/>
    <w:rsid w:val="002C638E"/>
    <w:rsid w:val="002C6444"/>
    <w:rsid w:val="002C64C6"/>
    <w:rsid w:val="002C670B"/>
    <w:rsid w:val="002C67D4"/>
    <w:rsid w:val="002C68E3"/>
    <w:rsid w:val="002C7554"/>
    <w:rsid w:val="002C7A77"/>
    <w:rsid w:val="002D0654"/>
    <w:rsid w:val="002D0A12"/>
    <w:rsid w:val="002D0ACF"/>
    <w:rsid w:val="002D0BF7"/>
    <w:rsid w:val="002D0CC4"/>
    <w:rsid w:val="002D1549"/>
    <w:rsid w:val="002D1565"/>
    <w:rsid w:val="002D1BC2"/>
    <w:rsid w:val="002D230B"/>
    <w:rsid w:val="002D23AA"/>
    <w:rsid w:val="002D23DC"/>
    <w:rsid w:val="002D25A5"/>
    <w:rsid w:val="002D2B6A"/>
    <w:rsid w:val="002D2E03"/>
    <w:rsid w:val="002D31DA"/>
    <w:rsid w:val="002D3C77"/>
    <w:rsid w:val="002D3EA9"/>
    <w:rsid w:val="002D421D"/>
    <w:rsid w:val="002D606D"/>
    <w:rsid w:val="002D62BB"/>
    <w:rsid w:val="002D6429"/>
    <w:rsid w:val="002D7261"/>
    <w:rsid w:val="002D7818"/>
    <w:rsid w:val="002D7A09"/>
    <w:rsid w:val="002D7B5E"/>
    <w:rsid w:val="002E0EC9"/>
    <w:rsid w:val="002E13C0"/>
    <w:rsid w:val="002E1769"/>
    <w:rsid w:val="002E19FA"/>
    <w:rsid w:val="002E1A0D"/>
    <w:rsid w:val="002E1DCF"/>
    <w:rsid w:val="002E271A"/>
    <w:rsid w:val="002E2857"/>
    <w:rsid w:val="002E2A6F"/>
    <w:rsid w:val="002E386E"/>
    <w:rsid w:val="002E483C"/>
    <w:rsid w:val="002E491C"/>
    <w:rsid w:val="002E51A4"/>
    <w:rsid w:val="002E52F7"/>
    <w:rsid w:val="002E53E6"/>
    <w:rsid w:val="002E6C16"/>
    <w:rsid w:val="002E7ADD"/>
    <w:rsid w:val="002F0220"/>
    <w:rsid w:val="002F1639"/>
    <w:rsid w:val="002F1685"/>
    <w:rsid w:val="002F192F"/>
    <w:rsid w:val="002F1C92"/>
    <w:rsid w:val="002F21EC"/>
    <w:rsid w:val="002F22DE"/>
    <w:rsid w:val="002F284F"/>
    <w:rsid w:val="002F2A3B"/>
    <w:rsid w:val="002F2E5F"/>
    <w:rsid w:val="002F37F7"/>
    <w:rsid w:val="002F4B2E"/>
    <w:rsid w:val="002F506C"/>
    <w:rsid w:val="002F50D5"/>
    <w:rsid w:val="002F55BB"/>
    <w:rsid w:val="002F562D"/>
    <w:rsid w:val="002F579F"/>
    <w:rsid w:val="002F5E71"/>
    <w:rsid w:val="002F60E7"/>
    <w:rsid w:val="002F6181"/>
    <w:rsid w:val="002F6D9F"/>
    <w:rsid w:val="002F706D"/>
    <w:rsid w:val="002F7BD7"/>
    <w:rsid w:val="002F7EB5"/>
    <w:rsid w:val="00300650"/>
    <w:rsid w:val="003011BB"/>
    <w:rsid w:val="003018B0"/>
    <w:rsid w:val="00301971"/>
    <w:rsid w:val="00301B29"/>
    <w:rsid w:val="00301CF1"/>
    <w:rsid w:val="00303637"/>
    <w:rsid w:val="00303D12"/>
    <w:rsid w:val="00304052"/>
    <w:rsid w:val="0030432B"/>
    <w:rsid w:val="00304937"/>
    <w:rsid w:val="00304B99"/>
    <w:rsid w:val="003052E5"/>
    <w:rsid w:val="00306C12"/>
    <w:rsid w:val="00306D8E"/>
    <w:rsid w:val="00307362"/>
    <w:rsid w:val="00307492"/>
    <w:rsid w:val="00307A14"/>
    <w:rsid w:val="00307CC5"/>
    <w:rsid w:val="00307D44"/>
    <w:rsid w:val="00310859"/>
    <w:rsid w:val="00310C8A"/>
    <w:rsid w:val="00311EE0"/>
    <w:rsid w:val="00312627"/>
    <w:rsid w:val="00312FBB"/>
    <w:rsid w:val="00313311"/>
    <w:rsid w:val="00313469"/>
    <w:rsid w:val="003136BB"/>
    <w:rsid w:val="00313C40"/>
    <w:rsid w:val="00314966"/>
    <w:rsid w:val="00314CA0"/>
    <w:rsid w:val="00314DCE"/>
    <w:rsid w:val="00314F59"/>
    <w:rsid w:val="003156EB"/>
    <w:rsid w:val="0031592A"/>
    <w:rsid w:val="00315CDD"/>
    <w:rsid w:val="00315F94"/>
    <w:rsid w:val="0031627D"/>
    <w:rsid w:val="0031718B"/>
    <w:rsid w:val="00317265"/>
    <w:rsid w:val="00317333"/>
    <w:rsid w:val="003200DC"/>
    <w:rsid w:val="00320399"/>
    <w:rsid w:val="00320477"/>
    <w:rsid w:val="003211EA"/>
    <w:rsid w:val="00321E17"/>
    <w:rsid w:val="0032228E"/>
    <w:rsid w:val="003222D0"/>
    <w:rsid w:val="00322805"/>
    <w:rsid w:val="00323EBD"/>
    <w:rsid w:val="0032471B"/>
    <w:rsid w:val="00324829"/>
    <w:rsid w:val="00324D0B"/>
    <w:rsid w:val="00324F6F"/>
    <w:rsid w:val="003254A2"/>
    <w:rsid w:val="00325548"/>
    <w:rsid w:val="00325AE1"/>
    <w:rsid w:val="00326403"/>
    <w:rsid w:val="0032682D"/>
    <w:rsid w:val="00326B34"/>
    <w:rsid w:val="00326F26"/>
    <w:rsid w:val="003274E0"/>
    <w:rsid w:val="00327685"/>
    <w:rsid w:val="00330040"/>
    <w:rsid w:val="00330186"/>
    <w:rsid w:val="003307B5"/>
    <w:rsid w:val="00330900"/>
    <w:rsid w:val="0033095B"/>
    <w:rsid w:val="003309FF"/>
    <w:rsid w:val="00331E79"/>
    <w:rsid w:val="003335C0"/>
    <w:rsid w:val="00333C81"/>
    <w:rsid w:val="003344A7"/>
    <w:rsid w:val="003345A6"/>
    <w:rsid w:val="00334B36"/>
    <w:rsid w:val="00334E32"/>
    <w:rsid w:val="00335210"/>
    <w:rsid w:val="003354FD"/>
    <w:rsid w:val="00335AFF"/>
    <w:rsid w:val="00335BF0"/>
    <w:rsid w:val="00335CD6"/>
    <w:rsid w:val="003361CE"/>
    <w:rsid w:val="00336C21"/>
    <w:rsid w:val="00337027"/>
    <w:rsid w:val="00337313"/>
    <w:rsid w:val="003377E1"/>
    <w:rsid w:val="003405E1"/>
    <w:rsid w:val="003406E2"/>
    <w:rsid w:val="003418FF"/>
    <w:rsid w:val="0034194B"/>
    <w:rsid w:val="0034197B"/>
    <w:rsid w:val="00341E6A"/>
    <w:rsid w:val="0034217F"/>
    <w:rsid w:val="0034300E"/>
    <w:rsid w:val="0034388B"/>
    <w:rsid w:val="00344B0F"/>
    <w:rsid w:val="00345164"/>
    <w:rsid w:val="003451E1"/>
    <w:rsid w:val="003453AC"/>
    <w:rsid w:val="0034549C"/>
    <w:rsid w:val="003454A6"/>
    <w:rsid w:val="003455EC"/>
    <w:rsid w:val="00345981"/>
    <w:rsid w:val="00346222"/>
    <w:rsid w:val="003466DE"/>
    <w:rsid w:val="003466F1"/>
    <w:rsid w:val="0034671F"/>
    <w:rsid w:val="003468E7"/>
    <w:rsid w:val="00346D61"/>
    <w:rsid w:val="003509F2"/>
    <w:rsid w:val="003515C4"/>
    <w:rsid w:val="00351A88"/>
    <w:rsid w:val="00351B85"/>
    <w:rsid w:val="00351D70"/>
    <w:rsid w:val="00351F14"/>
    <w:rsid w:val="00351F7F"/>
    <w:rsid w:val="00352407"/>
    <w:rsid w:val="00352FBD"/>
    <w:rsid w:val="003535BB"/>
    <w:rsid w:val="003538DA"/>
    <w:rsid w:val="0035428E"/>
    <w:rsid w:val="00354CB7"/>
    <w:rsid w:val="00354D67"/>
    <w:rsid w:val="00354F2F"/>
    <w:rsid w:val="003552D5"/>
    <w:rsid w:val="00355513"/>
    <w:rsid w:val="00356124"/>
    <w:rsid w:val="00357694"/>
    <w:rsid w:val="00360598"/>
    <w:rsid w:val="003608C2"/>
    <w:rsid w:val="00360A6E"/>
    <w:rsid w:val="00360B44"/>
    <w:rsid w:val="00360B53"/>
    <w:rsid w:val="00361714"/>
    <w:rsid w:val="00361729"/>
    <w:rsid w:val="003622B8"/>
    <w:rsid w:val="00363B4F"/>
    <w:rsid w:val="00363FA7"/>
    <w:rsid w:val="003640E6"/>
    <w:rsid w:val="00364234"/>
    <w:rsid w:val="00365204"/>
    <w:rsid w:val="00365B34"/>
    <w:rsid w:val="0036605B"/>
    <w:rsid w:val="00366069"/>
    <w:rsid w:val="0036672D"/>
    <w:rsid w:val="00366768"/>
    <w:rsid w:val="00366DBE"/>
    <w:rsid w:val="003672CE"/>
    <w:rsid w:val="00367648"/>
    <w:rsid w:val="00367681"/>
    <w:rsid w:val="00370218"/>
    <w:rsid w:val="003706E6"/>
    <w:rsid w:val="00370FFC"/>
    <w:rsid w:val="0037146C"/>
    <w:rsid w:val="003719ED"/>
    <w:rsid w:val="00372545"/>
    <w:rsid w:val="003730E2"/>
    <w:rsid w:val="003734B5"/>
    <w:rsid w:val="00373509"/>
    <w:rsid w:val="003735F7"/>
    <w:rsid w:val="0037367F"/>
    <w:rsid w:val="0037395C"/>
    <w:rsid w:val="0037438D"/>
    <w:rsid w:val="00375373"/>
    <w:rsid w:val="00375E0A"/>
    <w:rsid w:val="00376461"/>
    <w:rsid w:val="00376644"/>
    <w:rsid w:val="003767B4"/>
    <w:rsid w:val="00376BF3"/>
    <w:rsid w:val="00377068"/>
    <w:rsid w:val="00377323"/>
    <w:rsid w:val="0037736A"/>
    <w:rsid w:val="00377AE4"/>
    <w:rsid w:val="00377ECD"/>
    <w:rsid w:val="00377F0E"/>
    <w:rsid w:val="0038003C"/>
    <w:rsid w:val="003802A0"/>
    <w:rsid w:val="003804D4"/>
    <w:rsid w:val="00380E8E"/>
    <w:rsid w:val="00381830"/>
    <w:rsid w:val="00381CE5"/>
    <w:rsid w:val="003827BD"/>
    <w:rsid w:val="00382A93"/>
    <w:rsid w:val="003832DE"/>
    <w:rsid w:val="003833EF"/>
    <w:rsid w:val="00383AA4"/>
    <w:rsid w:val="00384585"/>
    <w:rsid w:val="00384CCE"/>
    <w:rsid w:val="00384EB2"/>
    <w:rsid w:val="003850A2"/>
    <w:rsid w:val="003858DB"/>
    <w:rsid w:val="00385AC0"/>
    <w:rsid w:val="00385B4D"/>
    <w:rsid w:val="0038641B"/>
    <w:rsid w:val="003865A6"/>
    <w:rsid w:val="0038784B"/>
    <w:rsid w:val="00387AA8"/>
    <w:rsid w:val="00387B2B"/>
    <w:rsid w:val="00387B2E"/>
    <w:rsid w:val="00387D9C"/>
    <w:rsid w:val="00387FBD"/>
    <w:rsid w:val="00387FFC"/>
    <w:rsid w:val="0039044B"/>
    <w:rsid w:val="00390B62"/>
    <w:rsid w:val="00390C25"/>
    <w:rsid w:val="003911DC"/>
    <w:rsid w:val="0039138A"/>
    <w:rsid w:val="0039189A"/>
    <w:rsid w:val="00391B00"/>
    <w:rsid w:val="00391EC3"/>
    <w:rsid w:val="00392145"/>
    <w:rsid w:val="0039239E"/>
    <w:rsid w:val="0039256C"/>
    <w:rsid w:val="003926E9"/>
    <w:rsid w:val="003929EF"/>
    <w:rsid w:val="00392A6A"/>
    <w:rsid w:val="00392C4D"/>
    <w:rsid w:val="00393968"/>
    <w:rsid w:val="00393B71"/>
    <w:rsid w:val="00393C23"/>
    <w:rsid w:val="00393CF0"/>
    <w:rsid w:val="00394393"/>
    <w:rsid w:val="00394589"/>
    <w:rsid w:val="003947B3"/>
    <w:rsid w:val="00395827"/>
    <w:rsid w:val="00395D8F"/>
    <w:rsid w:val="00395EE9"/>
    <w:rsid w:val="00396387"/>
    <w:rsid w:val="00396559"/>
    <w:rsid w:val="00396CE6"/>
    <w:rsid w:val="00396F15"/>
    <w:rsid w:val="003971AE"/>
    <w:rsid w:val="003977DF"/>
    <w:rsid w:val="00397C5F"/>
    <w:rsid w:val="003A03B9"/>
    <w:rsid w:val="003A049D"/>
    <w:rsid w:val="003A0CA3"/>
    <w:rsid w:val="003A0ED7"/>
    <w:rsid w:val="003A12EC"/>
    <w:rsid w:val="003A1644"/>
    <w:rsid w:val="003A174D"/>
    <w:rsid w:val="003A1E8D"/>
    <w:rsid w:val="003A2D23"/>
    <w:rsid w:val="003A2F08"/>
    <w:rsid w:val="003A30EE"/>
    <w:rsid w:val="003A32D7"/>
    <w:rsid w:val="003A32E0"/>
    <w:rsid w:val="003A35FE"/>
    <w:rsid w:val="003A3C61"/>
    <w:rsid w:val="003A443C"/>
    <w:rsid w:val="003A4481"/>
    <w:rsid w:val="003A4F7D"/>
    <w:rsid w:val="003A51C7"/>
    <w:rsid w:val="003A5663"/>
    <w:rsid w:val="003A58EF"/>
    <w:rsid w:val="003A61D8"/>
    <w:rsid w:val="003A65C1"/>
    <w:rsid w:val="003A65FD"/>
    <w:rsid w:val="003A679A"/>
    <w:rsid w:val="003A6BF3"/>
    <w:rsid w:val="003A6E8B"/>
    <w:rsid w:val="003A72C9"/>
    <w:rsid w:val="003A77FD"/>
    <w:rsid w:val="003A795C"/>
    <w:rsid w:val="003B0098"/>
    <w:rsid w:val="003B088E"/>
    <w:rsid w:val="003B0AE0"/>
    <w:rsid w:val="003B2102"/>
    <w:rsid w:val="003B30DD"/>
    <w:rsid w:val="003B31AC"/>
    <w:rsid w:val="003B32C2"/>
    <w:rsid w:val="003B33A4"/>
    <w:rsid w:val="003B38EE"/>
    <w:rsid w:val="003B39E2"/>
    <w:rsid w:val="003B4661"/>
    <w:rsid w:val="003B480B"/>
    <w:rsid w:val="003B484C"/>
    <w:rsid w:val="003B4CBB"/>
    <w:rsid w:val="003B4E42"/>
    <w:rsid w:val="003B4E6F"/>
    <w:rsid w:val="003B5E85"/>
    <w:rsid w:val="003B5F72"/>
    <w:rsid w:val="003B65DC"/>
    <w:rsid w:val="003B67DF"/>
    <w:rsid w:val="003B682E"/>
    <w:rsid w:val="003B68B9"/>
    <w:rsid w:val="003B69B9"/>
    <w:rsid w:val="003B7BAF"/>
    <w:rsid w:val="003C02AC"/>
    <w:rsid w:val="003C065D"/>
    <w:rsid w:val="003C07C4"/>
    <w:rsid w:val="003C1190"/>
    <w:rsid w:val="003C1308"/>
    <w:rsid w:val="003C1685"/>
    <w:rsid w:val="003C19C2"/>
    <w:rsid w:val="003C1C5D"/>
    <w:rsid w:val="003C2A33"/>
    <w:rsid w:val="003C2A3B"/>
    <w:rsid w:val="003C2C06"/>
    <w:rsid w:val="003C3123"/>
    <w:rsid w:val="003C3B5A"/>
    <w:rsid w:val="003C3E43"/>
    <w:rsid w:val="003C3F18"/>
    <w:rsid w:val="003C4539"/>
    <w:rsid w:val="003C4F98"/>
    <w:rsid w:val="003C5377"/>
    <w:rsid w:val="003C54FD"/>
    <w:rsid w:val="003C5F26"/>
    <w:rsid w:val="003C6060"/>
    <w:rsid w:val="003C67A6"/>
    <w:rsid w:val="003C693F"/>
    <w:rsid w:val="003C6997"/>
    <w:rsid w:val="003C7926"/>
    <w:rsid w:val="003C7CAF"/>
    <w:rsid w:val="003D0045"/>
    <w:rsid w:val="003D06DF"/>
    <w:rsid w:val="003D092B"/>
    <w:rsid w:val="003D0AA6"/>
    <w:rsid w:val="003D0CC0"/>
    <w:rsid w:val="003D0CCE"/>
    <w:rsid w:val="003D1DC1"/>
    <w:rsid w:val="003D1F9D"/>
    <w:rsid w:val="003D205B"/>
    <w:rsid w:val="003D2391"/>
    <w:rsid w:val="003D2535"/>
    <w:rsid w:val="003D2B65"/>
    <w:rsid w:val="003D2CF2"/>
    <w:rsid w:val="003D2F58"/>
    <w:rsid w:val="003D32E8"/>
    <w:rsid w:val="003D37D6"/>
    <w:rsid w:val="003D3864"/>
    <w:rsid w:val="003D3DCD"/>
    <w:rsid w:val="003D3F66"/>
    <w:rsid w:val="003D4F43"/>
    <w:rsid w:val="003D55B2"/>
    <w:rsid w:val="003D56D5"/>
    <w:rsid w:val="003D5A22"/>
    <w:rsid w:val="003D5F5A"/>
    <w:rsid w:val="003D7B00"/>
    <w:rsid w:val="003D7FDC"/>
    <w:rsid w:val="003E0635"/>
    <w:rsid w:val="003E0905"/>
    <w:rsid w:val="003E1712"/>
    <w:rsid w:val="003E1D99"/>
    <w:rsid w:val="003E1E74"/>
    <w:rsid w:val="003E2067"/>
    <w:rsid w:val="003E251A"/>
    <w:rsid w:val="003E2BEC"/>
    <w:rsid w:val="003E3061"/>
    <w:rsid w:val="003E30CA"/>
    <w:rsid w:val="003E3679"/>
    <w:rsid w:val="003E3824"/>
    <w:rsid w:val="003E391A"/>
    <w:rsid w:val="003E3AA5"/>
    <w:rsid w:val="003E44E8"/>
    <w:rsid w:val="003E4C89"/>
    <w:rsid w:val="003E53FA"/>
    <w:rsid w:val="003E5A79"/>
    <w:rsid w:val="003E685A"/>
    <w:rsid w:val="003E68A0"/>
    <w:rsid w:val="003E74F2"/>
    <w:rsid w:val="003E7780"/>
    <w:rsid w:val="003E7AC2"/>
    <w:rsid w:val="003F073A"/>
    <w:rsid w:val="003F0D6A"/>
    <w:rsid w:val="003F0F1B"/>
    <w:rsid w:val="003F135C"/>
    <w:rsid w:val="003F1531"/>
    <w:rsid w:val="003F1D58"/>
    <w:rsid w:val="003F29F8"/>
    <w:rsid w:val="003F2EEB"/>
    <w:rsid w:val="003F306A"/>
    <w:rsid w:val="003F30FA"/>
    <w:rsid w:val="003F3497"/>
    <w:rsid w:val="003F3518"/>
    <w:rsid w:val="003F39DD"/>
    <w:rsid w:val="003F3D45"/>
    <w:rsid w:val="003F4071"/>
    <w:rsid w:val="003F4297"/>
    <w:rsid w:val="003F4583"/>
    <w:rsid w:val="003F48A3"/>
    <w:rsid w:val="003F6B91"/>
    <w:rsid w:val="003F76D9"/>
    <w:rsid w:val="0040186F"/>
    <w:rsid w:val="00402D66"/>
    <w:rsid w:val="00403ACB"/>
    <w:rsid w:val="00403DC7"/>
    <w:rsid w:val="004040D8"/>
    <w:rsid w:val="00404816"/>
    <w:rsid w:val="00404D85"/>
    <w:rsid w:val="00404E1E"/>
    <w:rsid w:val="0040516E"/>
    <w:rsid w:val="00405E0B"/>
    <w:rsid w:val="00405F5E"/>
    <w:rsid w:val="00405FC6"/>
    <w:rsid w:val="00406467"/>
    <w:rsid w:val="0040646D"/>
    <w:rsid w:val="004071E8"/>
    <w:rsid w:val="0040736F"/>
    <w:rsid w:val="00407953"/>
    <w:rsid w:val="00407AAA"/>
    <w:rsid w:val="00407CE6"/>
    <w:rsid w:val="004107B8"/>
    <w:rsid w:val="00410904"/>
    <w:rsid w:val="00410F48"/>
    <w:rsid w:val="00411583"/>
    <w:rsid w:val="00411B97"/>
    <w:rsid w:val="00411BFE"/>
    <w:rsid w:val="00412D76"/>
    <w:rsid w:val="00412DDE"/>
    <w:rsid w:val="00413875"/>
    <w:rsid w:val="0041425D"/>
    <w:rsid w:val="00414640"/>
    <w:rsid w:val="00415398"/>
    <w:rsid w:val="00415E88"/>
    <w:rsid w:val="004162E0"/>
    <w:rsid w:val="004167E1"/>
    <w:rsid w:val="004168B1"/>
    <w:rsid w:val="00416A04"/>
    <w:rsid w:val="00416B59"/>
    <w:rsid w:val="004175D6"/>
    <w:rsid w:val="00417BEF"/>
    <w:rsid w:val="00417DAE"/>
    <w:rsid w:val="00420474"/>
    <w:rsid w:val="0042081F"/>
    <w:rsid w:val="00420848"/>
    <w:rsid w:val="00421E79"/>
    <w:rsid w:val="00422954"/>
    <w:rsid w:val="00423A24"/>
    <w:rsid w:val="00423A39"/>
    <w:rsid w:val="00423DA6"/>
    <w:rsid w:val="004248F4"/>
    <w:rsid w:val="00424D4B"/>
    <w:rsid w:val="00425A6A"/>
    <w:rsid w:val="00425BFE"/>
    <w:rsid w:val="00426129"/>
    <w:rsid w:val="004261B1"/>
    <w:rsid w:val="00426B9A"/>
    <w:rsid w:val="004277FD"/>
    <w:rsid w:val="0043018D"/>
    <w:rsid w:val="004302A8"/>
    <w:rsid w:val="00430496"/>
    <w:rsid w:val="00430591"/>
    <w:rsid w:val="00430D4D"/>
    <w:rsid w:val="00430E8D"/>
    <w:rsid w:val="004310AD"/>
    <w:rsid w:val="0043146A"/>
    <w:rsid w:val="00431DB4"/>
    <w:rsid w:val="00432C16"/>
    <w:rsid w:val="00433053"/>
    <w:rsid w:val="00433086"/>
    <w:rsid w:val="004332BE"/>
    <w:rsid w:val="004334A5"/>
    <w:rsid w:val="00433804"/>
    <w:rsid w:val="00433CCD"/>
    <w:rsid w:val="004348F5"/>
    <w:rsid w:val="00435ABB"/>
    <w:rsid w:val="00435D25"/>
    <w:rsid w:val="00436091"/>
    <w:rsid w:val="00437520"/>
    <w:rsid w:val="004376B3"/>
    <w:rsid w:val="00437EE9"/>
    <w:rsid w:val="004400A4"/>
    <w:rsid w:val="00441773"/>
    <w:rsid w:val="004427C6"/>
    <w:rsid w:val="004436D2"/>
    <w:rsid w:val="004439C4"/>
    <w:rsid w:val="00443A21"/>
    <w:rsid w:val="004442DA"/>
    <w:rsid w:val="00444E6B"/>
    <w:rsid w:val="00444FDF"/>
    <w:rsid w:val="00445144"/>
    <w:rsid w:val="00445208"/>
    <w:rsid w:val="004453DE"/>
    <w:rsid w:val="0044547B"/>
    <w:rsid w:val="00445834"/>
    <w:rsid w:val="00446456"/>
    <w:rsid w:val="00446489"/>
    <w:rsid w:val="00447006"/>
    <w:rsid w:val="00447586"/>
    <w:rsid w:val="00447D95"/>
    <w:rsid w:val="00450169"/>
    <w:rsid w:val="004503E6"/>
    <w:rsid w:val="0045052C"/>
    <w:rsid w:val="00451284"/>
    <w:rsid w:val="00451467"/>
    <w:rsid w:val="004524B5"/>
    <w:rsid w:val="004524E4"/>
    <w:rsid w:val="0045261E"/>
    <w:rsid w:val="00453BDE"/>
    <w:rsid w:val="00453CF5"/>
    <w:rsid w:val="00453FCF"/>
    <w:rsid w:val="0045401E"/>
    <w:rsid w:val="00454130"/>
    <w:rsid w:val="00454484"/>
    <w:rsid w:val="004548EB"/>
    <w:rsid w:val="00455DB4"/>
    <w:rsid w:val="0045604F"/>
    <w:rsid w:val="004567E2"/>
    <w:rsid w:val="004570D1"/>
    <w:rsid w:val="004611EC"/>
    <w:rsid w:val="00462637"/>
    <w:rsid w:val="00462898"/>
    <w:rsid w:val="00462A0D"/>
    <w:rsid w:val="00462A83"/>
    <w:rsid w:val="00462F36"/>
    <w:rsid w:val="00462F4D"/>
    <w:rsid w:val="00463B88"/>
    <w:rsid w:val="00463CD2"/>
    <w:rsid w:val="00463FBC"/>
    <w:rsid w:val="004641D6"/>
    <w:rsid w:val="00464938"/>
    <w:rsid w:val="00464EFE"/>
    <w:rsid w:val="00464FED"/>
    <w:rsid w:val="004650E3"/>
    <w:rsid w:val="00465693"/>
    <w:rsid w:val="00465CA2"/>
    <w:rsid w:val="00465DF8"/>
    <w:rsid w:val="00466935"/>
    <w:rsid w:val="004669CE"/>
    <w:rsid w:val="00466A1F"/>
    <w:rsid w:val="00466A4C"/>
    <w:rsid w:val="00467236"/>
    <w:rsid w:val="00467257"/>
    <w:rsid w:val="00467902"/>
    <w:rsid w:val="00467A9C"/>
    <w:rsid w:val="0047029B"/>
    <w:rsid w:val="00470961"/>
    <w:rsid w:val="00470BC8"/>
    <w:rsid w:val="004710B8"/>
    <w:rsid w:val="00471277"/>
    <w:rsid w:val="0047191F"/>
    <w:rsid w:val="0047206D"/>
    <w:rsid w:val="00472E78"/>
    <w:rsid w:val="004740C9"/>
    <w:rsid w:val="004748AE"/>
    <w:rsid w:val="00474F29"/>
    <w:rsid w:val="0047503A"/>
    <w:rsid w:val="00475423"/>
    <w:rsid w:val="00475BE9"/>
    <w:rsid w:val="00475BED"/>
    <w:rsid w:val="0047639D"/>
    <w:rsid w:val="00477018"/>
    <w:rsid w:val="004772AA"/>
    <w:rsid w:val="00477494"/>
    <w:rsid w:val="004776DF"/>
    <w:rsid w:val="0047772F"/>
    <w:rsid w:val="00477D55"/>
    <w:rsid w:val="00477D9E"/>
    <w:rsid w:val="0048004D"/>
    <w:rsid w:val="0048005E"/>
    <w:rsid w:val="00480592"/>
    <w:rsid w:val="004806DB"/>
    <w:rsid w:val="00481296"/>
    <w:rsid w:val="004816BD"/>
    <w:rsid w:val="004817B3"/>
    <w:rsid w:val="00481910"/>
    <w:rsid w:val="00481F0C"/>
    <w:rsid w:val="00482B78"/>
    <w:rsid w:val="00482D34"/>
    <w:rsid w:val="00482EF8"/>
    <w:rsid w:val="004836EF"/>
    <w:rsid w:val="0048387D"/>
    <w:rsid w:val="00483C3C"/>
    <w:rsid w:val="0048485A"/>
    <w:rsid w:val="00484DE5"/>
    <w:rsid w:val="00485C5C"/>
    <w:rsid w:val="00485E6C"/>
    <w:rsid w:val="00486374"/>
    <w:rsid w:val="0048692E"/>
    <w:rsid w:val="0048734B"/>
    <w:rsid w:val="00487F80"/>
    <w:rsid w:val="004900A7"/>
    <w:rsid w:val="004900F1"/>
    <w:rsid w:val="004901CB"/>
    <w:rsid w:val="00490489"/>
    <w:rsid w:val="00490BF4"/>
    <w:rsid w:val="00490DCB"/>
    <w:rsid w:val="00490EB6"/>
    <w:rsid w:val="00490F47"/>
    <w:rsid w:val="00491037"/>
    <w:rsid w:val="00491D91"/>
    <w:rsid w:val="00492104"/>
    <w:rsid w:val="004924B1"/>
    <w:rsid w:val="0049257C"/>
    <w:rsid w:val="00492987"/>
    <w:rsid w:val="00492AA3"/>
    <w:rsid w:val="00493130"/>
    <w:rsid w:val="004939A1"/>
    <w:rsid w:val="00494C6A"/>
    <w:rsid w:val="004958F9"/>
    <w:rsid w:val="004959DD"/>
    <w:rsid w:val="00496AAA"/>
    <w:rsid w:val="00496E74"/>
    <w:rsid w:val="00497341"/>
    <w:rsid w:val="0049734A"/>
    <w:rsid w:val="00497618"/>
    <w:rsid w:val="00497716"/>
    <w:rsid w:val="004977AF"/>
    <w:rsid w:val="00497D68"/>
    <w:rsid w:val="004A011D"/>
    <w:rsid w:val="004A0322"/>
    <w:rsid w:val="004A0553"/>
    <w:rsid w:val="004A077D"/>
    <w:rsid w:val="004A0B94"/>
    <w:rsid w:val="004A0E3F"/>
    <w:rsid w:val="004A1CDE"/>
    <w:rsid w:val="004A1D90"/>
    <w:rsid w:val="004A26E3"/>
    <w:rsid w:val="004A2AD6"/>
    <w:rsid w:val="004A3195"/>
    <w:rsid w:val="004A377C"/>
    <w:rsid w:val="004A4175"/>
    <w:rsid w:val="004A4312"/>
    <w:rsid w:val="004A4615"/>
    <w:rsid w:val="004A47F2"/>
    <w:rsid w:val="004A4E41"/>
    <w:rsid w:val="004A502A"/>
    <w:rsid w:val="004A5A26"/>
    <w:rsid w:val="004A5E4E"/>
    <w:rsid w:val="004A5F5C"/>
    <w:rsid w:val="004A65E6"/>
    <w:rsid w:val="004A66A3"/>
    <w:rsid w:val="004A67DB"/>
    <w:rsid w:val="004A7625"/>
    <w:rsid w:val="004A7CD2"/>
    <w:rsid w:val="004B0387"/>
    <w:rsid w:val="004B065E"/>
    <w:rsid w:val="004B113A"/>
    <w:rsid w:val="004B169A"/>
    <w:rsid w:val="004B1AFA"/>
    <w:rsid w:val="004B1C33"/>
    <w:rsid w:val="004B1F92"/>
    <w:rsid w:val="004B3414"/>
    <w:rsid w:val="004B3DB5"/>
    <w:rsid w:val="004B3F38"/>
    <w:rsid w:val="004B43B9"/>
    <w:rsid w:val="004B481C"/>
    <w:rsid w:val="004B4A8A"/>
    <w:rsid w:val="004B4E67"/>
    <w:rsid w:val="004B57C9"/>
    <w:rsid w:val="004B64B2"/>
    <w:rsid w:val="004B67D0"/>
    <w:rsid w:val="004B6836"/>
    <w:rsid w:val="004B6D52"/>
    <w:rsid w:val="004B73AE"/>
    <w:rsid w:val="004B7AF9"/>
    <w:rsid w:val="004B7D3A"/>
    <w:rsid w:val="004C0422"/>
    <w:rsid w:val="004C047D"/>
    <w:rsid w:val="004C0A7A"/>
    <w:rsid w:val="004C0E05"/>
    <w:rsid w:val="004C11CD"/>
    <w:rsid w:val="004C164E"/>
    <w:rsid w:val="004C33A0"/>
    <w:rsid w:val="004C3896"/>
    <w:rsid w:val="004C3ABF"/>
    <w:rsid w:val="004C3D38"/>
    <w:rsid w:val="004C4183"/>
    <w:rsid w:val="004C44E9"/>
    <w:rsid w:val="004C46BF"/>
    <w:rsid w:val="004C4B06"/>
    <w:rsid w:val="004C4EE3"/>
    <w:rsid w:val="004C50B7"/>
    <w:rsid w:val="004C5393"/>
    <w:rsid w:val="004C547B"/>
    <w:rsid w:val="004C76DD"/>
    <w:rsid w:val="004D0225"/>
    <w:rsid w:val="004D07EC"/>
    <w:rsid w:val="004D0997"/>
    <w:rsid w:val="004D0C2E"/>
    <w:rsid w:val="004D163A"/>
    <w:rsid w:val="004D19C5"/>
    <w:rsid w:val="004D1D47"/>
    <w:rsid w:val="004D2213"/>
    <w:rsid w:val="004D27D4"/>
    <w:rsid w:val="004D2A0E"/>
    <w:rsid w:val="004D2B22"/>
    <w:rsid w:val="004D318F"/>
    <w:rsid w:val="004D33A6"/>
    <w:rsid w:val="004D4081"/>
    <w:rsid w:val="004D420B"/>
    <w:rsid w:val="004D481F"/>
    <w:rsid w:val="004D49D5"/>
    <w:rsid w:val="004D5BE6"/>
    <w:rsid w:val="004D5CD1"/>
    <w:rsid w:val="004D615F"/>
    <w:rsid w:val="004D6B97"/>
    <w:rsid w:val="004D72D7"/>
    <w:rsid w:val="004D7AD7"/>
    <w:rsid w:val="004E0166"/>
    <w:rsid w:val="004E0DA6"/>
    <w:rsid w:val="004E1A2E"/>
    <w:rsid w:val="004E1C90"/>
    <w:rsid w:val="004E1CD4"/>
    <w:rsid w:val="004E2148"/>
    <w:rsid w:val="004E2849"/>
    <w:rsid w:val="004E2A85"/>
    <w:rsid w:val="004E2B41"/>
    <w:rsid w:val="004E32B4"/>
    <w:rsid w:val="004E3395"/>
    <w:rsid w:val="004E39F2"/>
    <w:rsid w:val="004E3F67"/>
    <w:rsid w:val="004E42AB"/>
    <w:rsid w:val="004E43A3"/>
    <w:rsid w:val="004E4C45"/>
    <w:rsid w:val="004E7404"/>
    <w:rsid w:val="004E7AA0"/>
    <w:rsid w:val="004E7F2C"/>
    <w:rsid w:val="004F04BE"/>
    <w:rsid w:val="004F09BA"/>
    <w:rsid w:val="004F103C"/>
    <w:rsid w:val="004F1567"/>
    <w:rsid w:val="004F1F11"/>
    <w:rsid w:val="004F2126"/>
    <w:rsid w:val="004F2898"/>
    <w:rsid w:val="004F2934"/>
    <w:rsid w:val="004F328D"/>
    <w:rsid w:val="004F388E"/>
    <w:rsid w:val="004F3DDB"/>
    <w:rsid w:val="004F4802"/>
    <w:rsid w:val="004F4CFA"/>
    <w:rsid w:val="004F504B"/>
    <w:rsid w:val="004F5F41"/>
    <w:rsid w:val="004F6A20"/>
    <w:rsid w:val="004F7BAB"/>
    <w:rsid w:val="004F7D93"/>
    <w:rsid w:val="005006C0"/>
    <w:rsid w:val="005007BC"/>
    <w:rsid w:val="00500940"/>
    <w:rsid w:val="00500A6A"/>
    <w:rsid w:val="00501107"/>
    <w:rsid w:val="00501419"/>
    <w:rsid w:val="005017E3"/>
    <w:rsid w:val="00501D0A"/>
    <w:rsid w:val="005022D6"/>
    <w:rsid w:val="005030DC"/>
    <w:rsid w:val="0050323F"/>
    <w:rsid w:val="0050371C"/>
    <w:rsid w:val="00504031"/>
    <w:rsid w:val="00504128"/>
    <w:rsid w:val="00504455"/>
    <w:rsid w:val="00504955"/>
    <w:rsid w:val="005049E9"/>
    <w:rsid w:val="00504C77"/>
    <w:rsid w:val="00504EAA"/>
    <w:rsid w:val="005052D9"/>
    <w:rsid w:val="00505527"/>
    <w:rsid w:val="00505BF1"/>
    <w:rsid w:val="0050621C"/>
    <w:rsid w:val="00506653"/>
    <w:rsid w:val="00506BBF"/>
    <w:rsid w:val="00507D86"/>
    <w:rsid w:val="00507E29"/>
    <w:rsid w:val="00510266"/>
    <w:rsid w:val="00510A98"/>
    <w:rsid w:val="005118AF"/>
    <w:rsid w:val="005118DF"/>
    <w:rsid w:val="00512672"/>
    <w:rsid w:val="00512840"/>
    <w:rsid w:val="00512C7D"/>
    <w:rsid w:val="00512E22"/>
    <w:rsid w:val="00514023"/>
    <w:rsid w:val="0051405D"/>
    <w:rsid w:val="005142AF"/>
    <w:rsid w:val="005149EA"/>
    <w:rsid w:val="00515083"/>
    <w:rsid w:val="00515486"/>
    <w:rsid w:val="00515645"/>
    <w:rsid w:val="00515779"/>
    <w:rsid w:val="0051589D"/>
    <w:rsid w:val="00515D56"/>
    <w:rsid w:val="00515E46"/>
    <w:rsid w:val="00515EC0"/>
    <w:rsid w:val="00516464"/>
    <w:rsid w:val="0051725C"/>
    <w:rsid w:val="00517CCE"/>
    <w:rsid w:val="00517E9C"/>
    <w:rsid w:val="0052049A"/>
    <w:rsid w:val="00520E90"/>
    <w:rsid w:val="00521003"/>
    <w:rsid w:val="0052135C"/>
    <w:rsid w:val="0052167D"/>
    <w:rsid w:val="005216A6"/>
    <w:rsid w:val="00521912"/>
    <w:rsid w:val="00522997"/>
    <w:rsid w:val="00522BB7"/>
    <w:rsid w:val="00523332"/>
    <w:rsid w:val="005248CC"/>
    <w:rsid w:val="005253D2"/>
    <w:rsid w:val="00525D7A"/>
    <w:rsid w:val="00525F3A"/>
    <w:rsid w:val="005263F1"/>
    <w:rsid w:val="005264BE"/>
    <w:rsid w:val="00526523"/>
    <w:rsid w:val="0052677C"/>
    <w:rsid w:val="00526C50"/>
    <w:rsid w:val="00527599"/>
    <w:rsid w:val="0052764D"/>
    <w:rsid w:val="005279E0"/>
    <w:rsid w:val="00527CF2"/>
    <w:rsid w:val="00530A91"/>
    <w:rsid w:val="00531683"/>
    <w:rsid w:val="00531B0D"/>
    <w:rsid w:val="00532AF1"/>
    <w:rsid w:val="00532B31"/>
    <w:rsid w:val="00532CD4"/>
    <w:rsid w:val="005337D5"/>
    <w:rsid w:val="00533895"/>
    <w:rsid w:val="00533A66"/>
    <w:rsid w:val="00533D77"/>
    <w:rsid w:val="005340AA"/>
    <w:rsid w:val="00534385"/>
    <w:rsid w:val="00534C30"/>
    <w:rsid w:val="00534F2D"/>
    <w:rsid w:val="005357DD"/>
    <w:rsid w:val="005358DE"/>
    <w:rsid w:val="00535B42"/>
    <w:rsid w:val="00535B52"/>
    <w:rsid w:val="00535C68"/>
    <w:rsid w:val="005369CE"/>
    <w:rsid w:val="00536CE3"/>
    <w:rsid w:val="0053724D"/>
    <w:rsid w:val="0053774D"/>
    <w:rsid w:val="005377D1"/>
    <w:rsid w:val="00537C27"/>
    <w:rsid w:val="00537FFC"/>
    <w:rsid w:val="00540AA2"/>
    <w:rsid w:val="00540AFB"/>
    <w:rsid w:val="00540F4F"/>
    <w:rsid w:val="00540FFB"/>
    <w:rsid w:val="005413AE"/>
    <w:rsid w:val="0054170D"/>
    <w:rsid w:val="00541F07"/>
    <w:rsid w:val="0054216C"/>
    <w:rsid w:val="005424D4"/>
    <w:rsid w:val="005429E8"/>
    <w:rsid w:val="00542A46"/>
    <w:rsid w:val="00542DB3"/>
    <w:rsid w:val="00542DE8"/>
    <w:rsid w:val="005436C4"/>
    <w:rsid w:val="00544292"/>
    <w:rsid w:val="00544A7E"/>
    <w:rsid w:val="005455B3"/>
    <w:rsid w:val="0054566E"/>
    <w:rsid w:val="0054583D"/>
    <w:rsid w:val="00545959"/>
    <w:rsid w:val="00546823"/>
    <w:rsid w:val="00546AAD"/>
    <w:rsid w:val="00547373"/>
    <w:rsid w:val="005505F8"/>
    <w:rsid w:val="0055179A"/>
    <w:rsid w:val="005517DE"/>
    <w:rsid w:val="00551A69"/>
    <w:rsid w:val="00552AF0"/>
    <w:rsid w:val="00553057"/>
    <w:rsid w:val="00553241"/>
    <w:rsid w:val="00553B18"/>
    <w:rsid w:val="00553C83"/>
    <w:rsid w:val="00554BAC"/>
    <w:rsid w:val="00554D5D"/>
    <w:rsid w:val="00555606"/>
    <w:rsid w:val="0055573E"/>
    <w:rsid w:val="00555875"/>
    <w:rsid w:val="00555938"/>
    <w:rsid w:val="0055706A"/>
    <w:rsid w:val="00557204"/>
    <w:rsid w:val="00557409"/>
    <w:rsid w:val="00557F09"/>
    <w:rsid w:val="005604AB"/>
    <w:rsid w:val="005614B1"/>
    <w:rsid w:val="0056245E"/>
    <w:rsid w:val="0056284E"/>
    <w:rsid w:val="0056330F"/>
    <w:rsid w:val="005645BB"/>
    <w:rsid w:val="00564CAC"/>
    <w:rsid w:val="00564DFE"/>
    <w:rsid w:val="005650BC"/>
    <w:rsid w:val="00565F9B"/>
    <w:rsid w:val="00566019"/>
    <w:rsid w:val="0056624A"/>
    <w:rsid w:val="00566277"/>
    <w:rsid w:val="00566E22"/>
    <w:rsid w:val="0056783E"/>
    <w:rsid w:val="00570149"/>
    <w:rsid w:val="0057079C"/>
    <w:rsid w:val="005708D7"/>
    <w:rsid w:val="00570974"/>
    <w:rsid w:val="00570D27"/>
    <w:rsid w:val="00571966"/>
    <w:rsid w:val="005719C0"/>
    <w:rsid w:val="005721DF"/>
    <w:rsid w:val="00572786"/>
    <w:rsid w:val="00572AD3"/>
    <w:rsid w:val="00572C38"/>
    <w:rsid w:val="00573F73"/>
    <w:rsid w:val="0057494B"/>
    <w:rsid w:val="00574B49"/>
    <w:rsid w:val="00574E6D"/>
    <w:rsid w:val="00574F92"/>
    <w:rsid w:val="005757E2"/>
    <w:rsid w:val="005758F1"/>
    <w:rsid w:val="00575DFE"/>
    <w:rsid w:val="00576C82"/>
    <w:rsid w:val="00576DC6"/>
    <w:rsid w:val="00577137"/>
    <w:rsid w:val="00577753"/>
    <w:rsid w:val="00577C98"/>
    <w:rsid w:val="005805FE"/>
    <w:rsid w:val="0058090E"/>
    <w:rsid w:val="00581131"/>
    <w:rsid w:val="005812F4"/>
    <w:rsid w:val="0058167E"/>
    <w:rsid w:val="00581B96"/>
    <w:rsid w:val="0058200B"/>
    <w:rsid w:val="00583172"/>
    <w:rsid w:val="00583357"/>
    <w:rsid w:val="0058352C"/>
    <w:rsid w:val="0058361C"/>
    <w:rsid w:val="00583932"/>
    <w:rsid w:val="00583BD1"/>
    <w:rsid w:val="00583D5A"/>
    <w:rsid w:val="00583E22"/>
    <w:rsid w:val="0058454E"/>
    <w:rsid w:val="00585149"/>
    <w:rsid w:val="00585F8D"/>
    <w:rsid w:val="005867A2"/>
    <w:rsid w:val="00587EEC"/>
    <w:rsid w:val="005908F1"/>
    <w:rsid w:val="00590AA0"/>
    <w:rsid w:val="00590F02"/>
    <w:rsid w:val="005919E1"/>
    <w:rsid w:val="0059242F"/>
    <w:rsid w:val="00592B51"/>
    <w:rsid w:val="00592BBD"/>
    <w:rsid w:val="00594090"/>
    <w:rsid w:val="00594C5B"/>
    <w:rsid w:val="00594E38"/>
    <w:rsid w:val="0059575F"/>
    <w:rsid w:val="00595C8F"/>
    <w:rsid w:val="0059739C"/>
    <w:rsid w:val="005973C7"/>
    <w:rsid w:val="005A028C"/>
    <w:rsid w:val="005A116A"/>
    <w:rsid w:val="005A17C2"/>
    <w:rsid w:val="005A184C"/>
    <w:rsid w:val="005A1B4D"/>
    <w:rsid w:val="005A2E56"/>
    <w:rsid w:val="005A30DF"/>
    <w:rsid w:val="005A31A6"/>
    <w:rsid w:val="005A33DD"/>
    <w:rsid w:val="005A368A"/>
    <w:rsid w:val="005A3D96"/>
    <w:rsid w:val="005A4164"/>
    <w:rsid w:val="005A4340"/>
    <w:rsid w:val="005A43C4"/>
    <w:rsid w:val="005A4669"/>
    <w:rsid w:val="005A49AD"/>
    <w:rsid w:val="005A559F"/>
    <w:rsid w:val="005B0359"/>
    <w:rsid w:val="005B05AC"/>
    <w:rsid w:val="005B1070"/>
    <w:rsid w:val="005B1F22"/>
    <w:rsid w:val="005B2967"/>
    <w:rsid w:val="005B3258"/>
    <w:rsid w:val="005B34BC"/>
    <w:rsid w:val="005B3E68"/>
    <w:rsid w:val="005B402C"/>
    <w:rsid w:val="005B4E11"/>
    <w:rsid w:val="005B4F04"/>
    <w:rsid w:val="005B60BF"/>
    <w:rsid w:val="005B6126"/>
    <w:rsid w:val="005B6E8F"/>
    <w:rsid w:val="005B7933"/>
    <w:rsid w:val="005B7BF8"/>
    <w:rsid w:val="005C00BF"/>
    <w:rsid w:val="005C1391"/>
    <w:rsid w:val="005C228D"/>
    <w:rsid w:val="005C241A"/>
    <w:rsid w:val="005C279A"/>
    <w:rsid w:val="005C31F3"/>
    <w:rsid w:val="005C353F"/>
    <w:rsid w:val="005C3A85"/>
    <w:rsid w:val="005C4098"/>
    <w:rsid w:val="005C41AA"/>
    <w:rsid w:val="005C4A53"/>
    <w:rsid w:val="005C4D05"/>
    <w:rsid w:val="005C5318"/>
    <w:rsid w:val="005C58F1"/>
    <w:rsid w:val="005C63D8"/>
    <w:rsid w:val="005C68B8"/>
    <w:rsid w:val="005C6963"/>
    <w:rsid w:val="005C7C76"/>
    <w:rsid w:val="005D0EAB"/>
    <w:rsid w:val="005D1A4E"/>
    <w:rsid w:val="005D1C81"/>
    <w:rsid w:val="005D29C8"/>
    <w:rsid w:val="005D2C2F"/>
    <w:rsid w:val="005D3BCF"/>
    <w:rsid w:val="005D3D2F"/>
    <w:rsid w:val="005D4993"/>
    <w:rsid w:val="005D4CCE"/>
    <w:rsid w:val="005D4F3C"/>
    <w:rsid w:val="005D55C7"/>
    <w:rsid w:val="005D5C9E"/>
    <w:rsid w:val="005D6151"/>
    <w:rsid w:val="005D6B5C"/>
    <w:rsid w:val="005D6E67"/>
    <w:rsid w:val="005D74AD"/>
    <w:rsid w:val="005D74BE"/>
    <w:rsid w:val="005D75FB"/>
    <w:rsid w:val="005D7732"/>
    <w:rsid w:val="005E0342"/>
    <w:rsid w:val="005E218E"/>
    <w:rsid w:val="005E2460"/>
    <w:rsid w:val="005E2882"/>
    <w:rsid w:val="005E2FFE"/>
    <w:rsid w:val="005E338B"/>
    <w:rsid w:val="005E37EE"/>
    <w:rsid w:val="005E3AFC"/>
    <w:rsid w:val="005E3B37"/>
    <w:rsid w:val="005E41C8"/>
    <w:rsid w:val="005E4E95"/>
    <w:rsid w:val="005E4FE9"/>
    <w:rsid w:val="005E5D6F"/>
    <w:rsid w:val="005E62A8"/>
    <w:rsid w:val="005E676C"/>
    <w:rsid w:val="005E6CD7"/>
    <w:rsid w:val="005E6F9F"/>
    <w:rsid w:val="005E7080"/>
    <w:rsid w:val="005E7C80"/>
    <w:rsid w:val="005F0A59"/>
    <w:rsid w:val="005F0F1F"/>
    <w:rsid w:val="005F0FB6"/>
    <w:rsid w:val="005F1073"/>
    <w:rsid w:val="005F1152"/>
    <w:rsid w:val="005F1A1C"/>
    <w:rsid w:val="005F23EB"/>
    <w:rsid w:val="005F26B7"/>
    <w:rsid w:val="005F2905"/>
    <w:rsid w:val="005F3241"/>
    <w:rsid w:val="005F34F1"/>
    <w:rsid w:val="005F39DA"/>
    <w:rsid w:val="005F3FC3"/>
    <w:rsid w:val="005F423B"/>
    <w:rsid w:val="005F423E"/>
    <w:rsid w:val="005F47EF"/>
    <w:rsid w:val="005F4F52"/>
    <w:rsid w:val="005F56DE"/>
    <w:rsid w:val="005F592D"/>
    <w:rsid w:val="005F61AF"/>
    <w:rsid w:val="005F61F5"/>
    <w:rsid w:val="005F64C0"/>
    <w:rsid w:val="005F6862"/>
    <w:rsid w:val="005F6C35"/>
    <w:rsid w:val="005F6DE5"/>
    <w:rsid w:val="005F717E"/>
    <w:rsid w:val="005F77C5"/>
    <w:rsid w:val="005F790B"/>
    <w:rsid w:val="005F798A"/>
    <w:rsid w:val="005F7A41"/>
    <w:rsid w:val="005F7B59"/>
    <w:rsid w:val="00600DF1"/>
    <w:rsid w:val="00600F6B"/>
    <w:rsid w:val="006012B8"/>
    <w:rsid w:val="0060150E"/>
    <w:rsid w:val="00601564"/>
    <w:rsid w:val="0060173B"/>
    <w:rsid w:val="00601DD6"/>
    <w:rsid w:val="006028A6"/>
    <w:rsid w:val="00602D36"/>
    <w:rsid w:val="00602E0B"/>
    <w:rsid w:val="0060320E"/>
    <w:rsid w:val="00603BDC"/>
    <w:rsid w:val="0060405F"/>
    <w:rsid w:val="006043DB"/>
    <w:rsid w:val="00604E01"/>
    <w:rsid w:val="006055F6"/>
    <w:rsid w:val="006067D9"/>
    <w:rsid w:val="00607032"/>
    <w:rsid w:val="00607068"/>
    <w:rsid w:val="006071EE"/>
    <w:rsid w:val="006107FD"/>
    <w:rsid w:val="0061103D"/>
    <w:rsid w:val="00611183"/>
    <w:rsid w:val="00612D4E"/>
    <w:rsid w:val="00613276"/>
    <w:rsid w:val="00614577"/>
    <w:rsid w:val="0061467A"/>
    <w:rsid w:val="006148C0"/>
    <w:rsid w:val="00615312"/>
    <w:rsid w:val="00615373"/>
    <w:rsid w:val="006155FE"/>
    <w:rsid w:val="00615C38"/>
    <w:rsid w:val="0061635B"/>
    <w:rsid w:val="006169FE"/>
    <w:rsid w:val="00616C17"/>
    <w:rsid w:val="00617131"/>
    <w:rsid w:val="00617423"/>
    <w:rsid w:val="0061761B"/>
    <w:rsid w:val="006177F6"/>
    <w:rsid w:val="00617BB6"/>
    <w:rsid w:val="00617E8D"/>
    <w:rsid w:val="006211BC"/>
    <w:rsid w:val="006219AA"/>
    <w:rsid w:val="00621B0B"/>
    <w:rsid w:val="0062202C"/>
    <w:rsid w:val="006222DC"/>
    <w:rsid w:val="0062266D"/>
    <w:rsid w:val="00622690"/>
    <w:rsid w:val="0062296B"/>
    <w:rsid w:val="00623F30"/>
    <w:rsid w:val="0062542A"/>
    <w:rsid w:val="006257D9"/>
    <w:rsid w:val="00625B48"/>
    <w:rsid w:val="00626036"/>
    <w:rsid w:val="00626B8A"/>
    <w:rsid w:val="00626BC7"/>
    <w:rsid w:val="00627128"/>
    <w:rsid w:val="00627509"/>
    <w:rsid w:val="00627917"/>
    <w:rsid w:val="00627AB8"/>
    <w:rsid w:val="00630473"/>
    <w:rsid w:val="00630D9A"/>
    <w:rsid w:val="00630F1F"/>
    <w:rsid w:val="0063103F"/>
    <w:rsid w:val="00631F5E"/>
    <w:rsid w:val="00632200"/>
    <w:rsid w:val="00632A79"/>
    <w:rsid w:val="00632DC8"/>
    <w:rsid w:val="00633449"/>
    <w:rsid w:val="006336B0"/>
    <w:rsid w:val="00633DC0"/>
    <w:rsid w:val="00634F76"/>
    <w:rsid w:val="006353DB"/>
    <w:rsid w:val="006354D9"/>
    <w:rsid w:val="006355F1"/>
    <w:rsid w:val="0063577F"/>
    <w:rsid w:val="00635A13"/>
    <w:rsid w:val="00635BBE"/>
    <w:rsid w:val="00635E71"/>
    <w:rsid w:val="00636150"/>
    <w:rsid w:val="006364B6"/>
    <w:rsid w:val="006369AD"/>
    <w:rsid w:val="00636F87"/>
    <w:rsid w:val="006378AE"/>
    <w:rsid w:val="00637BC1"/>
    <w:rsid w:val="00637DBB"/>
    <w:rsid w:val="00637EDC"/>
    <w:rsid w:val="0064081D"/>
    <w:rsid w:val="00640A18"/>
    <w:rsid w:val="00641281"/>
    <w:rsid w:val="00641C21"/>
    <w:rsid w:val="00641E32"/>
    <w:rsid w:val="00641F0F"/>
    <w:rsid w:val="00642049"/>
    <w:rsid w:val="00642921"/>
    <w:rsid w:val="00642F9C"/>
    <w:rsid w:val="0064363B"/>
    <w:rsid w:val="006438C2"/>
    <w:rsid w:val="00643AD1"/>
    <w:rsid w:val="00643B50"/>
    <w:rsid w:val="00644554"/>
    <w:rsid w:val="00644867"/>
    <w:rsid w:val="00644A24"/>
    <w:rsid w:val="006453F3"/>
    <w:rsid w:val="006455EF"/>
    <w:rsid w:val="0064569B"/>
    <w:rsid w:val="00645BA9"/>
    <w:rsid w:val="00645C77"/>
    <w:rsid w:val="00645E45"/>
    <w:rsid w:val="00645EC0"/>
    <w:rsid w:val="006465AB"/>
    <w:rsid w:val="00646859"/>
    <w:rsid w:val="00646B07"/>
    <w:rsid w:val="00646D58"/>
    <w:rsid w:val="0064759A"/>
    <w:rsid w:val="00647670"/>
    <w:rsid w:val="0064796A"/>
    <w:rsid w:val="006479E2"/>
    <w:rsid w:val="00650529"/>
    <w:rsid w:val="00650718"/>
    <w:rsid w:val="00650722"/>
    <w:rsid w:val="0065161B"/>
    <w:rsid w:val="006518B0"/>
    <w:rsid w:val="00651EA4"/>
    <w:rsid w:val="0065214D"/>
    <w:rsid w:val="0065290D"/>
    <w:rsid w:val="00653256"/>
    <w:rsid w:val="00654155"/>
    <w:rsid w:val="00654792"/>
    <w:rsid w:val="00655386"/>
    <w:rsid w:val="006569AF"/>
    <w:rsid w:val="00656A20"/>
    <w:rsid w:val="00656FFE"/>
    <w:rsid w:val="006600D4"/>
    <w:rsid w:val="006632A7"/>
    <w:rsid w:val="00663529"/>
    <w:rsid w:val="006643E7"/>
    <w:rsid w:val="00664420"/>
    <w:rsid w:val="00664DAB"/>
    <w:rsid w:val="00665091"/>
    <w:rsid w:val="00665307"/>
    <w:rsid w:val="006658B0"/>
    <w:rsid w:val="006659A2"/>
    <w:rsid w:val="00666273"/>
    <w:rsid w:val="006678DA"/>
    <w:rsid w:val="00667C56"/>
    <w:rsid w:val="00670014"/>
    <w:rsid w:val="00670F4B"/>
    <w:rsid w:val="00671B25"/>
    <w:rsid w:val="00671E41"/>
    <w:rsid w:val="00672103"/>
    <w:rsid w:val="0067234E"/>
    <w:rsid w:val="006727F2"/>
    <w:rsid w:val="00672E57"/>
    <w:rsid w:val="0067350F"/>
    <w:rsid w:val="006739E0"/>
    <w:rsid w:val="00674266"/>
    <w:rsid w:val="00674918"/>
    <w:rsid w:val="00675521"/>
    <w:rsid w:val="00675867"/>
    <w:rsid w:val="0067619E"/>
    <w:rsid w:val="00676E0E"/>
    <w:rsid w:val="00676E93"/>
    <w:rsid w:val="006774A3"/>
    <w:rsid w:val="006777E1"/>
    <w:rsid w:val="0067787A"/>
    <w:rsid w:val="00677C46"/>
    <w:rsid w:val="00677EB1"/>
    <w:rsid w:val="006805E2"/>
    <w:rsid w:val="00680D43"/>
    <w:rsid w:val="00680DE1"/>
    <w:rsid w:val="00680ED5"/>
    <w:rsid w:val="00680EF3"/>
    <w:rsid w:val="00680F9C"/>
    <w:rsid w:val="0068280A"/>
    <w:rsid w:val="00682B33"/>
    <w:rsid w:val="00682EC2"/>
    <w:rsid w:val="00683F77"/>
    <w:rsid w:val="00684496"/>
    <w:rsid w:val="00684A9F"/>
    <w:rsid w:val="006855EE"/>
    <w:rsid w:val="0068598D"/>
    <w:rsid w:val="00685CA9"/>
    <w:rsid w:val="0068650E"/>
    <w:rsid w:val="0068653B"/>
    <w:rsid w:val="006867BC"/>
    <w:rsid w:val="00686940"/>
    <w:rsid w:val="00686CF9"/>
    <w:rsid w:val="0068781C"/>
    <w:rsid w:val="006878AA"/>
    <w:rsid w:val="00687A9C"/>
    <w:rsid w:val="00687F01"/>
    <w:rsid w:val="00687F77"/>
    <w:rsid w:val="006905E3"/>
    <w:rsid w:val="00690820"/>
    <w:rsid w:val="00690952"/>
    <w:rsid w:val="00691823"/>
    <w:rsid w:val="00691C4B"/>
    <w:rsid w:val="00693143"/>
    <w:rsid w:val="00693743"/>
    <w:rsid w:val="00693B01"/>
    <w:rsid w:val="00693E34"/>
    <w:rsid w:val="00694617"/>
    <w:rsid w:val="00694E03"/>
    <w:rsid w:val="00695442"/>
    <w:rsid w:val="00696EC9"/>
    <w:rsid w:val="00697444"/>
    <w:rsid w:val="00697725"/>
    <w:rsid w:val="00697D7B"/>
    <w:rsid w:val="006A02C4"/>
    <w:rsid w:val="006A1333"/>
    <w:rsid w:val="006A14BB"/>
    <w:rsid w:val="006A1D30"/>
    <w:rsid w:val="006A22D6"/>
    <w:rsid w:val="006A2425"/>
    <w:rsid w:val="006A3D36"/>
    <w:rsid w:val="006A4561"/>
    <w:rsid w:val="006A48C9"/>
    <w:rsid w:val="006A4D81"/>
    <w:rsid w:val="006A5A36"/>
    <w:rsid w:val="006A5B88"/>
    <w:rsid w:val="006A5BA1"/>
    <w:rsid w:val="006A60A5"/>
    <w:rsid w:val="006A67CE"/>
    <w:rsid w:val="006A69AD"/>
    <w:rsid w:val="006A69C0"/>
    <w:rsid w:val="006A7A2B"/>
    <w:rsid w:val="006A7C0C"/>
    <w:rsid w:val="006A7F1C"/>
    <w:rsid w:val="006B0023"/>
    <w:rsid w:val="006B00B7"/>
    <w:rsid w:val="006B0932"/>
    <w:rsid w:val="006B0F10"/>
    <w:rsid w:val="006B19E2"/>
    <w:rsid w:val="006B2517"/>
    <w:rsid w:val="006B2835"/>
    <w:rsid w:val="006B36A1"/>
    <w:rsid w:val="006B3D9C"/>
    <w:rsid w:val="006B435F"/>
    <w:rsid w:val="006B46BD"/>
    <w:rsid w:val="006B49D8"/>
    <w:rsid w:val="006B5058"/>
    <w:rsid w:val="006B56CD"/>
    <w:rsid w:val="006B574D"/>
    <w:rsid w:val="006B5EB1"/>
    <w:rsid w:val="006B60FA"/>
    <w:rsid w:val="006B6994"/>
    <w:rsid w:val="006B6AC6"/>
    <w:rsid w:val="006B6AD1"/>
    <w:rsid w:val="006B7266"/>
    <w:rsid w:val="006B7707"/>
    <w:rsid w:val="006B77C7"/>
    <w:rsid w:val="006B78B3"/>
    <w:rsid w:val="006B7918"/>
    <w:rsid w:val="006B7DCC"/>
    <w:rsid w:val="006C0676"/>
    <w:rsid w:val="006C06A1"/>
    <w:rsid w:val="006C06F5"/>
    <w:rsid w:val="006C14C4"/>
    <w:rsid w:val="006C1C9E"/>
    <w:rsid w:val="006C1FBE"/>
    <w:rsid w:val="006C21EE"/>
    <w:rsid w:val="006C4F42"/>
    <w:rsid w:val="006C4FA3"/>
    <w:rsid w:val="006C63FC"/>
    <w:rsid w:val="006C68C9"/>
    <w:rsid w:val="006C742E"/>
    <w:rsid w:val="006C75D4"/>
    <w:rsid w:val="006C7C7C"/>
    <w:rsid w:val="006D00F2"/>
    <w:rsid w:val="006D0201"/>
    <w:rsid w:val="006D07E7"/>
    <w:rsid w:val="006D11BE"/>
    <w:rsid w:val="006D1893"/>
    <w:rsid w:val="006D18AB"/>
    <w:rsid w:val="006D1B67"/>
    <w:rsid w:val="006D1F2E"/>
    <w:rsid w:val="006D2426"/>
    <w:rsid w:val="006D2827"/>
    <w:rsid w:val="006D2859"/>
    <w:rsid w:val="006D2A73"/>
    <w:rsid w:val="006D2E22"/>
    <w:rsid w:val="006D35EF"/>
    <w:rsid w:val="006D3ABD"/>
    <w:rsid w:val="006D4CCD"/>
    <w:rsid w:val="006D4E1B"/>
    <w:rsid w:val="006D4EB9"/>
    <w:rsid w:val="006D5A4F"/>
    <w:rsid w:val="006D65F6"/>
    <w:rsid w:val="006D6ADF"/>
    <w:rsid w:val="006D6C0B"/>
    <w:rsid w:val="006D6EA5"/>
    <w:rsid w:val="006D6ED0"/>
    <w:rsid w:val="006D786B"/>
    <w:rsid w:val="006D7AA3"/>
    <w:rsid w:val="006D7BD0"/>
    <w:rsid w:val="006D7D21"/>
    <w:rsid w:val="006D7D70"/>
    <w:rsid w:val="006E08FD"/>
    <w:rsid w:val="006E0BEB"/>
    <w:rsid w:val="006E14B7"/>
    <w:rsid w:val="006E17D6"/>
    <w:rsid w:val="006E1E1A"/>
    <w:rsid w:val="006E2767"/>
    <w:rsid w:val="006E2ACD"/>
    <w:rsid w:val="006E2D71"/>
    <w:rsid w:val="006E2FB9"/>
    <w:rsid w:val="006E301C"/>
    <w:rsid w:val="006E35E6"/>
    <w:rsid w:val="006E3739"/>
    <w:rsid w:val="006E3CB2"/>
    <w:rsid w:val="006E4799"/>
    <w:rsid w:val="006E4CD1"/>
    <w:rsid w:val="006E5700"/>
    <w:rsid w:val="006E605E"/>
    <w:rsid w:val="006E63DA"/>
    <w:rsid w:val="006E63E3"/>
    <w:rsid w:val="006E6559"/>
    <w:rsid w:val="006E6F3F"/>
    <w:rsid w:val="006E78F6"/>
    <w:rsid w:val="006E7E7C"/>
    <w:rsid w:val="006F0A6D"/>
    <w:rsid w:val="006F0BCD"/>
    <w:rsid w:val="006F0E4A"/>
    <w:rsid w:val="006F10C8"/>
    <w:rsid w:val="006F1FE0"/>
    <w:rsid w:val="006F22A9"/>
    <w:rsid w:val="006F2522"/>
    <w:rsid w:val="006F25E7"/>
    <w:rsid w:val="006F2A08"/>
    <w:rsid w:val="006F2C51"/>
    <w:rsid w:val="006F3030"/>
    <w:rsid w:val="006F3DC2"/>
    <w:rsid w:val="006F508C"/>
    <w:rsid w:val="006F552F"/>
    <w:rsid w:val="006F61EB"/>
    <w:rsid w:val="006F6A7F"/>
    <w:rsid w:val="006F6FDB"/>
    <w:rsid w:val="006F73E0"/>
    <w:rsid w:val="006F7881"/>
    <w:rsid w:val="007005B4"/>
    <w:rsid w:val="00700920"/>
    <w:rsid w:val="00700B10"/>
    <w:rsid w:val="0070123E"/>
    <w:rsid w:val="00701F7E"/>
    <w:rsid w:val="007025AB"/>
    <w:rsid w:val="00703340"/>
    <w:rsid w:val="00703513"/>
    <w:rsid w:val="007041C7"/>
    <w:rsid w:val="007042E6"/>
    <w:rsid w:val="00704799"/>
    <w:rsid w:val="00705322"/>
    <w:rsid w:val="00705CC5"/>
    <w:rsid w:val="007065FE"/>
    <w:rsid w:val="0070663A"/>
    <w:rsid w:val="00706828"/>
    <w:rsid w:val="00706B5A"/>
    <w:rsid w:val="00706D3C"/>
    <w:rsid w:val="007071C0"/>
    <w:rsid w:val="007075A0"/>
    <w:rsid w:val="00707845"/>
    <w:rsid w:val="00710F16"/>
    <w:rsid w:val="00710F2F"/>
    <w:rsid w:val="00711929"/>
    <w:rsid w:val="00711B08"/>
    <w:rsid w:val="0071272F"/>
    <w:rsid w:val="00712E52"/>
    <w:rsid w:val="0071322E"/>
    <w:rsid w:val="0071323B"/>
    <w:rsid w:val="00713268"/>
    <w:rsid w:val="0071382C"/>
    <w:rsid w:val="00713A64"/>
    <w:rsid w:val="007142E9"/>
    <w:rsid w:val="007164BC"/>
    <w:rsid w:val="00716AC4"/>
    <w:rsid w:val="007170BE"/>
    <w:rsid w:val="007172C0"/>
    <w:rsid w:val="007173C0"/>
    <w:rsid w:val="00717538"/>
    <w:rsid w:val="00717923"/>
    <w:rsid w:val="00717932"/>
    <w:rsid w:val="00717AB4"/>
    <w:rsid w:val="00717B20"/>
    <w:rsid w:val="00717C13"/>
    <w:rsid w:val="007200B9"/>
    <w:rsid w:val="00720819"/>
    <w:rsid w:val="007208C7"/>
    <w:rsid w:val="00721EC4"/>
    <w:rsid w:val="0072234D"/>
    <w:rsid w:val="00722A77"/>
    <w:rsid w:val="00723855"/>
    <w:rsid w:val="00723A46"/>
    <w:rsid w:val="00723B91"/>
    <w:rsid w:val="00723FAE"/>
    <w:rsid w:val="007240E6"/>
    <w:rsid w:val="00724ED7"/>
    <w:rsid w:val="007250D5"/>
    <w:rsid w:val="007251B6"/>
    <w:rsid w:val="00725945"/>
    <w:rsid w:val="00725A8C"/>
    <w:rsid w:val="00725B7F"/>
    <w:rsid w:val="00725DA9"/>
    <w:rsid w:val="00726121"/>
    <w:rsid w:val="007261D2"/>
    <w:rsid w:val="007264C9"/>
    <w:rsid w:val="007264CA"/>
    <w:rsid w:val="00726B9E"/>
    <w:rsid w:val="00726F27"/>
    <w:rsid w:val="007271B8"/>
    <w:rsid w:val="0072771C"/>
    <w:rsid w:val="00727824"/>
    <w:rsid w:val="00727A2A"/>
    <w:rsid w:val="00727DD4"/>
    <w:rsid w:val="00727EA9"/>
    <w:rsid w:val="007301F2"/>
    <w:rsid w:val="007302D6"/>
    <w:rsid w:val="00730C69"/>
    <w:rsid w:val="007313CD"/>
    <w:rsid w:val="00732464"/>
    <w:rsid w:val="007324CE"/>
    <w:rsid w:val="00732EF7"/>
    <w:rsid w:val="0073357D"/>
    <w:rsid w:val="00733810"/>
    <w:rsid w:val="00734814"/>
    <w:rsid w:val="00734AA7"/>
    <w:rsid w:val="00735853"/>
    <w:rsid w:val="00735B67"/>
    <w:rsid w:val="00736652"/>
    <w:rsid w:val="00736F3F"/>
    <w:rsid w:val="00737572"/>
    <w:rsid w:val="007377A8"/>
    <w:rsid w:val="00737B12"/>
    <w:rsid w:val="00740C06"/>
    <w:rsid w:val="00741D65"/>
    <w:rsid w:val="00741F56"/>
    <w:rsid w:val="007425AB"/>
    <w:rsid w:val="00742CE4"/>
    <w:rsid w:val="00742E4D"/>
    <w:rsid w:val="00742FCF"/>
    <w:rsid w:val="00743C33"/>
    <w:rsid w:val="007445A4"/>
    <w:rsid w:val="00745751"/>
    <w:rsid w:val="00745C10"/>
    <w:rsid w:val="00745CFE"/>
    <w:rsid w:val="00746004"/>
    <w:rsid w:val="007466D5"/>
    <w:rsid w:val="00746886"/>
    <w:rsid w:val="0074765D"/>
    <w:rsid w:val="00747B4D"/>
    <w:rsid w:val="00750C68"/>
    <w:rsid w:val="00751A13"/>
    <w:rsid w:val="00751A5B"/>
    <w:rsid w:val="00752D93"/>
    <w:rsid w:val="007530B8"/>
    <w:rsid w:val="00753D1F"/>
    <w:rsid w:val="00753F1D"/>
    <w:rsid w:val="00754B42"/>
    <w:rsid w:val="00755271"/>
    <w:rsid w:val="007553ED"/>
    <w:rsid w:val="00755B3B"/>
    <w:rsid w:val="007564AE"/>
    <w:rsid w:val="00756809"/>
    <w:rsid w:val="00756886"/>
    <w:rsid w:val="00756E85"/>
    <w:rsid w:val="007578C5"/>
    <w:rsid w:val="00757AE3"/>
    <w:rsid w:val="00757C60"/>
    <w:rsid w:val="00760AD6"/>
    <w:rsid w:val="00761760"/>
    <w:rsid w:val="00761C5B"/>
    <w:rsid w:val="00762262"/>
    <w:rsid w:val="00762E46"/>
    <w:rsid w:val="00762F17"/>
    <w:rsid w:val="00762F61"/>
    <w:rsid w:val="0076347F"/>
    <w:rsid w:val="00763538"/>
    <w:rsid w:val="00763D20"/>
    <w:rsid w:val="00764397"/>
    <w:rsid w:val="0076462E"/>
    <w:rsid w:val="00764693"/>
    <w:rsid w:val="007650A1"/>
    <w:rsid w:val="00765162"/>
    <w:rsid w:val="007657D0"/>
    <w:rsid w:val="00765A1E"/>
    <w:rsid w:val="00766666"/>
    <w:rsid w:val="00766A31"/>
    <w:rsid w:val="00766FAF"/>
    <w:rsid w:val="00767406"/>
    <w:rsid w:val="00767D0C"/>
    <w:rsid w:val="0077090A"/>
    <w:rsid w:val="00770DBA"/>
    <w:rsid w:val="00770E11"/>
    <w:rsid w:val="007710D3"/>
    <w:rsid w:val="0077151B"/>
    <w:rsid w:val="007732B0"/>
    <w:rsid w:val="00773BEE"/>
    <w:rsid w:val="00773EE6"/>
    <w:rsid w:val="00774657"/>
    <w:rsid w:val="0077476B"/>
    <w:rsid w:val="00774928"/>
    <w:rsid w:val="00774F17"/>
    <w:rsid w:val="00775A9A"/>
    <w:rsid w:val="00775AFD"/>
    <w:rsid w:val="00775C75"/>
    <w:rsid w:val="00776EF6"/>
    <w:rsid w:val="007772C3"/>
    <w:rsid w:val="00777767"/>
    <w:rsid w:val="00777E29"/>
    <w:rsid w:val="00780A2A"/>
    <w:rsid w:val="00780A3C"/>
    <w:rsid w:val="0078104A"/>
    <w:rsid w:val="007815A5"/>
    <w:rsid w:val="007816F5"/>
    <w:rsid w:val="007817F4"/>
    <w:rsid w:val="007819DA"/>
    <w:rsid w:val="00781F56"/>
    <w:rsid w:val="0078230E"/>
    <w:rsid w:val="00782701"/>
    <w:rsid w:val="00783534"/>
    <w:rsid w:val="00783E32"/>
    <w:rsid w:val="00784556"/>
    <w:rsid w:val="007845E0"/>
    <w:rsid w:val="00784BC6"/>
    <w:rsid w:val="00785613"/>
    <w:rsid w:val="007866D4"/>
    <w:rsid w:val="007870FD"/>
    <w:rsid w:val="0078795C"/>
    <w:rsid w:val="00787D42"/>
    <w:rsid w:val="00787FC2"/>
    <w:rsid w:val="007901BA"/>
    <w:rsid w:val="00790285"/>
    <w:rsid w:val="0079089B"/>
    <w:rsid w:val="00791067"/>
    <w:rsid w:val="007911F8"/>
    <w:rsid w:val="00791FA0"/>
    <w:rsid w:val="00792513"/>
    <w:rsid w:val="00792AF8"/>
    <w:rsid w:val="00792F32"/>
    <w:rsid w:val="00793356"/>
    <w:rsid w:val="007938A0"/>
    <w:rsid w:val="00793C82"/>
    <w:rsid w:val="00793FF0"/>
    <w:rsid w:val="00794746"/>
    <w:rsid w:val="00794763"/>
    <w:rsid w:val="00795335"/>
    <w:rsid w:val="00796373"/>
    <w:rsid w:val="00796664"/>
    <w:rsid w:val="00796AED"/>
    <w:rsid w:val="00796D2C"/>
    <w:rsid w:val="007975B0"/>
    <w:rsid w:val="007975E4"/>
    <w:rsid w:val="0079778F"/>
    <w:rsid w:val="007979AE"/>
    <w:rsid w:val="0079FE33"/>
    <w:rsid w:val="007A0377"/>
    <w:rsid w:val="007A08A5"/>
    <w:rsid w:val="007A0C63"/>
    <w:rsid w:val="007A15E8"/>
    <w:rsid w:val="007A1B8B"/>
    <w:rsid w:val="007A210F"/>
    <w:rsid w:val="007A24A7"/>
    <w:rsid w:val="007A29A2"/>
    <w:rsid w:val="007A339E"/>
    <w:rsid w:val="007A34DF"/>
    <w:rsid w:val="007A3BCA"/>
    <w:rsid w:val="007A40F2"/>
    <w:rsid w:val="007A41A0"/>
    <w:rsid w:val="007A455F"/>
    <w:rsid w:val="007A488D"/>
    <w:rsid w:val="007A4F84"/>
    <w:rsid w:val="007A5399"/>
    <w:rsid w:val="007A5BD3"/>
    <w:rsid w:val="007A68BB"/>
    <w:rsid w:val="007A7131"/>
    <w:rsid w:val="007A74F4"/>
    <w:rsid w:val="007A77AB"/>
    <w:rsid w:val="007A7AD3"/>
    <w:rsid w:val="007B02AC"/>
    <w:rsid w:val="007B044B"/>
    <w:rsid w:val="007B0616"/>
    <w:rsid w:val="007B12F0"/>
    <w:rsid w:val="007B13D8"/>
    <w:rsid w:val="007B2114"/>
    <w:rsid w:val="007B2E5C"/>
    <w:rsid w:val="007B3051"/>
    <w:rsid w:val="007B31D3"/>
    <w:rsid w:val="007B3273"/>
    <w:rsid w:val="007B3420"/>
    <w:rsid w:val="007B3DAB"/>
    <w:rsid w:val="007B3EDC"/>
    <w:rsid w:val="007B3F20"/>
    <w:rsid w:val="007B4823"/>
    <w:rsid w:val="007B4DDD"/>
    <w:rsid w:val="007B5249"/>
    <w:rsid w:val="007B527C"/>
    <w:rsid w:val="007B687F"/>
    <w:rsid w:val="007B6E13"/>
    <w:rsid w:val="007B6EC8"/>
    <w:rsid w:val="007B7501"/>
    <w:rsid w:val="007B78FF"/>
    <w:rsid w:val="007B7F19"/>
    <w:rsid w:val="007C03C5"/>
    <w:rsid w:val="007C1517"/>
    <w:rsid w:val="007C183E"/>
    <w:rsid w:val="007C18DB"/>
    <w:rsid w:val="007C1A98"/>
    <w:rsid w:val="007C204E"/>
    <w:rsid w:val="007C2571"/>
    <w:rsid w:val="007C282D"/>
    <w:rsid w:val="007C299C"/>
    <w:rsid w:val="007C2B49"/>
    <w:rsid w:val="007C2EF2"/>
    <w:rsid w:val="007C309A"/>
    <w:rsid w:val="007C32A5"/>
    <w:rsid w:val="007C358D"/>
    <w:rsid w:val="007C37A3"/>
    <w:rsid w:val="007C3A09"/>
    <w:rsid w:val="007C3DE5"/>
    <w:rsid w:val="007C3F6E"/>
    <w:rsid w:val="007C4006"/>
    <w:rsid w:val="007C45E7"/>
    <w:rsid w:val="007C4799"/>
    <w:rsid w:val="007C47BD"/>
    <w:rsid w:val="007C4A75"/>
    <w:rsid w:val="007C4E51"/>
    <w:rsid w:val="007C4E5A"/>
    <w:rsid w:val="007C54DD"/>
    <w:rsid w:val="007C5AFD"/>
    <w:rsid w:val="007C5DB8"/>
    <w:rsid w:val="007C6270"/>
    <w:rsid w:val="007C6956"/>
    <w:rsid w:val="007C6A13"/>
    <w:rsid w:val="007C6FA8"/>
    <w:rsid w:val="007C719D"/>
    <w:rsid w:val="007C748D"/>
    <w:rsid w:val="007C7997"/>
    <w:rsid w:val="007C7DED"/>
    <w:rsid w:val="007C7EEB"/>
    <w:rsid w:val="007D0B39"/>
    <w:rsid w:val="007D0E46"/>
    <w:rsid w:val="007D1350"/>
    <w:rsid w:val="007D1A7D"/>
    <w:rsid w:val="007D2980"/>
    <w:rsid w:val="007D32E6"/>
    <w:rsid w:val="007D43CD"/>
    <w:rsid w:val="007D462F"/>
    <w:rsid w:val="007D4661"/>
    <w:rsid w:val="007D496D"/>
    <w:rsid w:val="007D51A7"/>
    <w:rsid w:val="007D5658"/>
    <w:rsid w:val="007D56F6"/>
    <w:rsid w:val="007D57FE"/>
    <w:rsid w:val="007D5928"/>
    <w:rsid w:val="007D5B34"/>
    <w:rsid w:val="007D5D5B"/>
    <w:rsid w:val="007D5DE9"/>
    <w:rsid w:val="007D5FF6"/>
    <w:rsid w:val="007D67CB"/>
    <w:rsid w:val="007D6EB6"/>
    <w:rsid w:val="007E0BD8"/>
    <w:rsid w:val="007E0BFB"/>
    <w:rsid w:val="007E1B41"/>
    <w:rsid w:val="007E26BC"/>
    <w:rsid w:val="007E2BFD"/>
    <w:rsid w:val="007E3656"/>
    <w:rsid w:val="007E36F6"/>
    <w:rsid w:val="007E3B52"/>
    <w:rsid w:val="007E4923"/>
    <w:rsid w:val="007E5112"/>
    <w:rsid w:val="007E51D6"/>
    <w:rsid w:val="007E656E"/>
    <w:rsid w:val="007E69D1"/>
    <w:rsid w:val="007E6F86"/>
    <w:rsid w:val="007E702E"/>
    <w:rsid w:val="007E70AA"/>
    <w:rsid w:val="007E76FE"/>
    <w:rsid w:val="007E7854"/>
    <w:rsid w:val="007E7AFC"/>
    <w:rsid w:val="007E7CA6"/>
    <w:rsid w:val="007F0704"/>
    <w:rsid w:val="007F0DB3"/>
    <w:rsid w:val="007F12B0"/>
    <w:rsid w:val="007F12EF"/>
    <w:rsid w:val="007F14C0"/>
    <w:rsid w:val="007F1538"/>
    <w:rsid w:val="007F190F"/>
    <w:rsid w:val="007F1C22"/>
    <w:rsid w:val="007F2618"/>
    <w:rsid w:val="007F2780"/>
    <w:rsid w:val="007F2900"/>
    <w:rsid w:val="007F29F6"/>
    <w:rsid w:val="007F2F78"/>
    <w:rsid w:val="007F3462"/>
    <w:rsid w:val="007F37F1"/>
    <w:rsid w:val="007F449D"/>
    <w:rsid w:val="007F4846"/>
    <w:rsid w:val="007F4F2C"/>
    <w:rsid w:val="007F5189"/>
    <w:rsid w:val="007F5EED"/>
    <w:rsid w:val="007F6053"/>
    <w:rsid w:val="007F63A8"/>
    <w:rsid w:val="007F6A04"/>
    <w:rsid w:val="007F7845"/>
    <w:rsid w:val="007F7FAD"/>
    <w:rsid w:val="0080087C"/>
    <w:rsid w:val="00800AB3"/>
    <w:rsid w:val="00800B7A"/>
    <w:rsid w:val="00800BC7"/>
    <w:rsid w:val="00800F51"/>
    <w:rsid w:val="00802781"/>
    <w:rsid w:val="0080282B"/>
    <w:rsid w:val="0080316A"/>
    <w:rsid w:val="008032A1"/>
    <w:rsid w:val="00803372"/>
    <w:rsid w:val="00803BB7"/>
    <w:rsid w:val="008048EF"/>
    <w:rsid w:val="00804CCF"/>
    <w:rsid w:val="008051F5"/>
    <w:rsid w:val="008052CB"/>
    <w:rsid w:val="00806B9D"/>
    <w:rsid w:val="00806E74"/>
    <w:rsid w:val="008076FA"/>
    <w:rsid w:val="00807B13"/>
    <w:rsid w:val="00810248"/>
    <w:rsid w:val="008106BE"/>
    <w:rsid w:val="00811390"/>
    <w:rsid w:val="008115D3"/>
    <w:rsid w:val="008117A7"/>
    <w:rsid w:val="00811E82"/>
    <w:rsid w:val="00812B7F"/>
    <w:rsid w:val="00812BC4"/>
    <w:rsid w:val="00812C66"/>
    <w:rsid w:val="0081317E"/>
    <w:rsid w:val="008134C6"/>
    <w:rsid w:val="00813CD6"/>
    <w:rsid w:val="00814194"/>
    <w:rsid w:val="008146CD"/>
    <w:rsid w:val="00814A0A"/>
    <w:rsid w:val="00814F38"/>
    <w:rsid w:val="00815094"/>
    <w:rsid w:val="00815286"/>
    <w:rsid w:val="00815386"/>
    <w:rsid w:val="00815E48"/>
    <w:rsid w:val="008164AA"/>
    <w:rsid w:val="00816FA4"/>
    <w:rsid w:val="00816FF3"/>
    <w:rsid w:val="008214DB"/>
    <w:rsid w:val="008214EE"/>
    <w:rsid w:val="00821DD8"/>
    <w:rsid w:val="00822652"/>
    <w:rsid w:val="008226E0"/>
    <w:rsid w:val="00822726"/>
    <w:rsid w:val="00822B6A"/>
    <w:rsid w:val="00822E90"/>
    <w:rsid w:val="00823B1D"/>
    <w:rsid w:val="00824178"/>
    <w:rsid w:val="008247CF"/>
    <w:rsid w:val="00824C0D"/>
    <w:rsid w:val="00824D84"/>
    <w:rsid w:val="00824FBE"/>
    <w:rsid w:val="008255E8"/>
    <w:rsid w:val="0082571E"/>
    <w:rsid w:val="00826511"/>
    <w:rsid w:val="008272B9"/>
    <w:rsid w:val="0083011F"/>
    <w:rsid w:val="00830E97"/>
    <w:rsid w:val="00831175"/>
    <w:rsid w:val="00831834"/>
    <w:rsid w:val="008318EF"/>
    <w:rsid w:val="00831C79"/>
    <w:rsid w:val="008321AB"/>
    <w:rsid w:val="00832B16"/>
    <w:rsid w:val="0083311D"/>
    <w:rsid w:val="00833429"/>
    <w:rsid w:val="00833740"/>
    <w:rsid w:val="00833751"/>
    <w:rsid w:val="00833843"/>
    <w:rsid w:val="00834EE2"/>
    <w:rsid w:val="008353D6"/>
    <w:rsid w:val="00835612"/>
    <w:rsid w:val="00835C3C"/>
    <w:rsid w:val="008361A1"/>
    <w:rsid w:val="008371AF"/>
    <w:rsid w:val="00837923"/>
    <w:rsid w:val="00837CD8"/>
    <w:rsid w:val="00840983"/>
    <w:rsid w:val="00840A0B"/>
    <w:rsid w:val="00840C79"/>
    <w:rsid w:val="00840D30"/>
    <w:rsid w:val="008410DB"/>
    <w:rsid w:val="0084119C"/>
    <w:rsid w:val="00841625"/>
    <w:rsid w:val="00841702"/>
    <w:rsid w:val="008427CB"/>
    <w:rsid w:val="00842859"/>
    <w:rsid w:val="0084290B"/>
    <w:rsid w:val="00842BFB"/>
    <w:rsid w:val="008442C3"/>
    <w:rsid w:val="008443D4"/>
    <w:rsid w:val="008451F4"/>
    <w:rsid w:val="008452B7"/>
    <w:rsid w:val="00845DAC"/>
    <w:rsid w:val="0084601B"/>
    <w:rsid w:val="008463CD"/>
    <w:rsid w:val="00846605"/>
    <w:rsid w:val="0084670F"/>
    <w:rsid w:val="0084738A"/>
    <w:rsid w:val="00847A0B"/>
    <w:rsid w:val="008504DC"/>
    <w:rsid w:val="00850572"/>
    <w:rsid w:val="008512C8"/>
    <w:rsid w:val="00851ED7"/>
    <w:rsid w:val="0085237E"/>
    <w:rsid w:val="00853455"/>
    <w:rsid w:val="008535A2"/>
    <w:rsid w:val="008538D2"/>
    <w:rsid w:val="00853D1B"/>
    <w:rsid w:val="00853EC7"/>
    <w:rsid w:val="008543DA"/>
    <w:rsid w:val="00854584"/>
    <w:rsid w:val="0085545F"/>
    <w:rsid w:val="00855478"/>
    <w:rsid w:val="00855BFD"/>
    <w:rsid w:val="008564EC"/>
    <w:rsid w:val="008574F2"/>
    <w:rsid w:val="00860BF3"/>
    <w:rsid w:val="008612FF"/>
    <w:rsid w:val="0086170C"/>
    <w:rsid w:val="00861E87"/>
    <w:rsid w:val="00862651"/>
    <w:rsid w:val="00863B8C"/>
    <w:rsid w:val="00863F5A"/>
    <w:rsid w:val="00864020"/>
    <w:rsid w:val="00864054"/>
    <w:rsid w:val="00864B31"/>
    <w:rsid w:val="00864F55"/>
    <w:rsid w:val="0086528B"/>
    <w:rsid w:val="00865568"/>
    <w:rsid w:val="008659FE"/>
    <w:rsid w:val="00866406"/>
    <w:rsid w:val="00867093"/>
    <w:rsid w:val="00867255"/>
    <w:rsid w:val="00870235"/>
    <w:rsid w:val="0087096F"/>
    <w:rsid w:val="00870A81"/>
    <w:rsid w:val="00872B51"/>
    <w:rsid w:val="00872B86"/>
    <w:rsid w:val="00872CAF"/>
    <w:rsid w:val="00872D7C"/>
    <w:rsid w:val="0087303E"/>
    <w:rsid w:val="008733AB"/>
    <w:rsid w:val="008733EB"/>
    <w:rsid w:val="00873C75"/>
    <w:rsid w:val="00874707"/>
    <w:rsid w:val="00874C44"/>
    <w:rsid w:val="00874DA4"/>
    <w:rsid w:val="00874E80"/>
    <w:rsid w:val="0087527A"/>
    <w:rsid w:val="00875645"/>
    <w:rsid w:val="00875971"/>
    <w:rsid w:val="00876048"/>
    <w:rsid w:val="008762C4"/>
    <w:rsid w:val="00876AFE"/>
    <w:rsid w:val="00876C07"/>
    <w:rsid w:val="00876C14"/>
    <w:rsid w:val="00876EBD"/>
    <w:rsid w:val="008774C9"/>
    <w:rsid w:val="00882880"/>
    <w:rsid w:val="00882975"/>
    <w:rsid w:val="00882A39"/>
    <w:rsid w:val="00882B76"/>
    <w:rsid w:val="008832EC"/>
    <w:rsid w:val="00883463"/>
    <w:rsid w:val="00884D56"/>
    <w:rsid w:val="008850DF"/>
    <w:rsid w:val="0088601D"/>
    <w:rsid w:val="008865C2"/>
    <w:rsid w:val="0088697A"/>
    <w:rsid w:val="00887365"/>
    <w:rsid w:val="00890684"/>
    <w:rsid w:val="00890A00"/>
    <w:rsid w:val="00890F05"/>
    <w:rsid w:val="00891037"/>
    <w:rsid w:val="008914C0"/>
    <w:rsid w:val="0089179B"/>
    <w:rsid w:val="00892124"/>
    <w:rsid w:val="0089248E"/>
    <w:rsid w:val="0089315F"/>
    <w:rsid w:val="0089329C"/>
    <w:rsid w:val="00893385"/>
    <w:rsid w:val="00894173"/>
    <w:rsid w:val="00895039"/>
    <w:rsid w:val="00895179"/>
    <w:rsid w:val="00895499"/>
    <w:rsid w:val="00895A01"/>
    <w:rsid w:val="00895AF5"/>
    <w:rsid w:val="00895C01"/>
    <w:rsid w:val="00895CAF"/>
    <w:rsid w:val="008961F4"/>
    <w:rsid w:val="00896818"/>
    <w:rsid w:val="00896FD8"/>
    <w:rsid w:val="008978C8"/>
    <w:rsid w:val="008A03F7"/>
    <w:rsid w:val="008A16A4"/>
    <w:rsid w:val="008A2E54"/>
    <w:rsid w:val="008A32D3"/>
    <w:rsid w:val="008A3A4D"/>
    <w:rsid w:val="008A3DC3"/>
    <w:rsid w:val="008A3E54"/>
    <w:rsid w:val="008A44C8"/>
    <w:rsid w:val="008A51E8"/>
    <w:rsid w:val="008A6285"/>
    <w:rsid w:val="008A6ABD"/>
    <w:rsid w:val="008A6E30"/>
    <w:rsid w:val="008A72A3"/>
    <w:rsid w:val="008A76DB"/>
    <w:rsid w:val="008A79A5"/>
    <w:rsid w:val="008A7BC4"/>
    <w:rsid w:val="008B0F2E"/>
    <w:rsid w:val="008B13FE"/>
    <w:rsid w:val="008B261B"/>
    <w:rsid w:val="008B2BE7"/>
    <w:rsid w:val="008B2C98"/>
    <w:rsid w:val="008B2DB6"/>
    <w:rsid w:val="008B30DC"/>
    <w:rsid w:val="008B3667"/>
    <w:rsid w:val="008B382A"/>
    <w:rsid w:val="008B3857"/>
    <w:rsid w:val="008B38B1"/>
    <w:rsid w:val="008B3949"/>
    <w:rsid w:val="008B3C68"/>
    <w:rsid w:val="008B3C77"/>
    <w:rsid w:val="008B42F4"/>
    <w:rsid w:val="008B443F"/>
    <w:rsid w:val="008B46BA"/>
    <w:rsid w:val="008B4A3B"/>
    <w:rsid w:val="008B4B9F"/>
    <w:rsid w:val="008B4F4A"/>
    <w:rsid w:val="008B54AB"/>
    <w:rsid w:val="008B58F4"/>
    <w:rsid w:val="008B5D16"/>
    <w:rsid w:val="008B60DE"/>
    <w:rsid w:val="008B68E5"/>
    <w:rsid w:val="008B6F1D"/>
    <w:rsid w:val="008B711F"/>
    <w:rsid w:val="008B7D43"/>
    <w:rsid w:val="008C109F"/>
    <w:rsid w:val="008C128F"/>
    <w:rsid w:val="008C168E"/>
    <w:rsid w:val="008C172B"/>
    <w:rsid w:val="008C1C8D"/>
    <w:rsid w:val="008C20AD"/>
    <w:rsid w:val="008C3691"/>
    <w:rsid w:val="008C433E"/>
    <w:rsid w:val="008C453B"/>
    <w:rsid w:val="008C4B9D"/>
    <w:rsid w:val="008C52FC"/>
    <w:rsid w:val="008C54D5"/>
    <w:rsid w:val="008C5A57"/>
    <w:rsid w:val="008C5E2B"/>
    <w:rsid w:val="008C6002"/>
    <w:rsid w:val="008C60FC"/>
    <w:rsid w:val="008C6346"/>
    <w:rsid w:val="008C6C8E"/>
    <w:rsid w:val="008C72A4"/>
    <w:rsid w:val="008C7B23"/>
    <w:rsid w:val="008C7DBD"/>
    <w:rsid w:val="008C7F23"/>
    <w:rsid w:val="008D005F"/>
    <w:rsid w:val="008D00F0"/>
    <w:rsid w:val="008D0D4E"/>
    <w:rsid w:val="008D1539"/>
    <w:rsid w:val="008D16AE"/>
    <w:rsid w:val="008D17DA"/>
    <w:rsid w:val="008D1A18"/>
    <w:rsid w:val="008D23C5"/>
    <w:rsid w:val="008D25FD"/>
    <w:rsid w:val="008D2912"/>
    <w:rsid w:val="008D29CF"/>
    <w:rsid w:val="008D372E"/>
    <w:rsid w:val="008D3F4F"/>
    <w:rsid w:val="008D4A57"/>
    <w:rsid w:val="008D4B07"/>
    <w:rsid w:val="008D534B"/>
    <w:rsid w:val="008D56BE"/>
    <w:rsid w:val="008D57CB"/>
    <w:rsid w:val="008D5B82"/>
    <w:rsid w:val="008D5E8E"/>
    <w:rsid w:val="008D639E"/>
    <w:rsid w:val="008D6904"/>
    <w:rsid w:val="008D69FB"/>
    <w:rsid w:val="008D7C28"/>
    <w:rsid w:val="008D7CD0"/>
    <w:rsid w:val="008D7ED6"/>
    <w:rsid w:val="008E1138"/>
    <w:rsid w:val="008E197E"/>
    <w:rsid w:val="008E19C0"/>
    <w:rsid w:val="008E1B95"/>
    <w:rsid w:val="008E2582"/>
    <w:rsid w:val="008E27D2"/>
    <w:rsid w:val="008E2C36"/>
    <w:rsid w:val="008E3C45"/>
    <w:rsid w:val="008E45DF"/>
    <w:rsid w:val="008E4F2B"/>
    <w:rsid w:val="008E4F86"/>
    <w:rsid w:val="008E58F8"/>
    <w:rsid w:val="008E5B73"/>
    <w:rsid w:val="008E6371"/>
    <w:rsid w:val="008E6397"/>
    <w:rsid w:val="008E6403"/>
    <w:rsid w:val="008E743B"/>
    <w:rsid w:val="008E792C"/>
    <w:rsid w:val="008F0162"/>
    <w:rsid w:val="008F05AC"/>
    <w:rsid w:val="008F118D"/>
    <w:rsid w:val="008F14DD"/>
    <w:rsid w:val="008F18E7"/>
    <w:rsid w:val="008F1DB6"/>
    <w:rsid w:val="008F24B4"/>
    <w:rsid w:val="008F35EB"/>
    <w:rsid w:val="008F3BBB"/>
    <w:rsid w:val="008F3C13"/>
    <w:rsid w:val="008F466C"/>
    <w:rsid w:val="008F4B15"/>
    <w:rsid w:val="008F572B"/>
    <w:rsid w:val="008F5A3F"/>
    <w:rsid w:val="008F5BFC"/>
    <w:rsid w:val="008F6CAC"/>
    <w:rsid w:val="008F6D59"/>
    <w:rsid w:val="008F77EB"/>
    <w:rsid w:val="0090003C"/>
    <w:rsid w:val="0090090C"/>
    <w:rsid w:val="00901BA0"/>
    <w:rsid w:val="0090206F"/>
    <w:rsid w:val="00902471"/>
    <w:rsid w:val="00902589"/>
    <w:rsid w:val="00903186"/>
    <w:rsid w:val="00903ADC"/>
    <w:rsid w:val="0090448B"/>
    <w:rsid w:val="009044E4"/>
    <w:rsid w:val="00904917"/>
    <w:rsid w:val="00904A70"/>
    <w:rsid w:val="009055F0"/>
    <w:rsid w:val="00905DE6"/>
    <w:rsid w:val="00906218"/>
    <w:rsid w:val="0090640A"/>
    <w:rsid w:val="00906415"/>
    <w:rsid w:val="00906BE4"/>
    <w:rsid w:val="00907A1F"/>
    <w:rsid w:val="00907B54"/>
    <w:rsid w:val="00907DF4"/>
    <w:rsid w:val="00910CCA"/>
    <w:rsid w:val="009115CE"/>
    <w:rsid w:val="00911F81"/>
    <w:rsid w:val="0091201F"/>
    <w:rsid w:val="0091205E"/>
    <w:rsid w:val="0091219F"/>
    <w:rsid w:val="009122D2"/>
    <w:rsid w:val="00912542"/>
    <w:rsid w:val="009134F6"/>
    <w:rsid w:val="00913848"/>
    <w:rsid w:val="00913F64"/>
    <w:rsid w:val="009144E4"/>
    <w:rsid w:val="009148BD"/>
    <w:rsid w:val="00914C51"/>
    <w:rsid w:val="00914CD9"/>
    <w:rsid w:val="0091506C"/>
    <w:rsid w:val="009150A2"/>
    <w:rsid w:val="00915497"/>
    <w:rsid w:val="00915E21"/>
    <w:rsid w:val="009168E1"/>
    <w:rsid w:val="00916DF3"/>
    <w:rsid w:val="00916E10"/>
    <w:rsid w:val="0091757B"/>
    <w:rsid w:val="009200F2"/>
    <w:rsid w:val="009206A0"/>
    <w:rsid w:val="00920BF5"/>
    <w:rsid w:val="0092109B"/>
    <w:rsid w:val="00921295"/>
    <w:rsid w:val="009218D3"/>
    <w:rsid w:val="00921B11"/>
    <w:rsid w:val="009226A3"/>
    <w:rsid w:val="00922B43"/>
    <w:rsid w:val="009239E9"/>
    <w:rsid w:val="0092550D"/>
    <w:rsid w:val="009258B4"/>
    <w:rsid w:val="00925BAC"/>
    <w:rsid w:val="00926596"/>
    <w:rsid w:val="009265CD"/>
    <w:rsid w:val="009267FD"/>
    <w:rsid w:val="009276B0"/>
    <w:rsid w:val="00927C06"/>
    <w:rsid w:val="00927EAB"/>
    <w:rsid w:val="009300A2"/>
    <w:rsid w:val="009300AF"/>
    <w:rsid w:val="00930362"/>
    <w:rsid w:val="009303C2"/>
    <w:rsid w:val="00930552"/>
    <w:rsid w:val="00930947"/>
    <w:rsid w:val="009311AE"/>
    <w:rsid w:val="00931789"/>
    <w:rsid w:val="00931A31"/>
    <w:rsid w:val="00931EFD"/>
    <w:rsid w:val="00931FE6"/>
    <w:rsid w:val="009321F2"/>
    <w:rsid w:val="0093267B"/>
    <w:rsid w:val="00932EDF"/>
    <w:rsid w:val="009334EE"/>
    <w:rsid w:val="009334F8"/>
    <w:rsid w:val="00933BC1"/>
    <w:rsid w:val="00933BC4"/>
    <w:rsid w:val="00934CBC"/>
    <w:rsid w:val="00934D0C"/>
    <w:rsid w:val="00934FF0"/>
    <w:rsid w:val="00935256"/>
    <w:rsid w:val="0093610B"/>
    <w:rsid w:val="00936175"/>
    <w:rsid w:val="00936270"/>
    <w:rsid w:val="009368F4"/>
    <w:rsid w:val="00936B8A"/>
    <w:rsid w:val="00936EFB"/>
    <w:rsid w:val="009401BF"/>
    <w:rsid w:val="009403A0"/>
    <w:rsid w:val="00940819"/>
    <w:rsid w:val="009409A1"/>
    <w:rsid w:val="00940D83"/>
    <w:rsid w:val="009413D7"/>
    <w:rsid w:val="009415D6"/>
    <w:rsid w:val="009428AA"/>
    <w:rsid w:val="009428CF"/>
    <w:rsid w:val="00942AA0"/>
    <w:rsid w:val="00942C13"/>
    <w:rsid w:val="00943075"/>
    <w:rsid w:val="009432BC"/>
    <w:rsid w:val="00943641"/>
    <w:rsid w:val="00943848"/>
    <w:rsid w:val="00943B7F"/>
    <w:rsid w:val="0094445F"/>
    <w:rsid w:val="009449A7"/>
    <w:rsid w:val="009454B3"/>
    <w:rsid w:val="0094655E"/>
    <w:rsid w:val="00946896"/>
    <w:rsid w:val="009469B4"/>
    <w:rsid w:val="00946A38"/>
    <w:rsid w:val="009475A9"/>
    <w:rsid w:val="009475F1"/>
    <w:rsid w:val="00947DA9"/>
    <w:rsid w:val="00947FAD"/>
    <w:rsid w:val="0095066F"/>
    <w:rsid w:val="00950CD7"/>
    <w:rsid w:val="00951F4A"/>
    <w:rsid w:val="00951F66"/>
    <w:rsid w:val="009529DF"/>
    <w:rsid w:val="00952BCB"/>
    <w:rsid w:val="00953C8E"/>
    <w:rsid w:val="00953D33"/>
    <w:rsid w:val="00953EA5"/>
    <w:rsid w:val="00954B0A"/>
    <w:rsid w:val="00954CD3"/>
    <w:rsid w:val="00954D1A"/>
    <w:rsid w:val="00955F3D"/>
    <w:rsid w:val="00956B93"/>
    <w:rsid w:val="00956EB5"/>
    <w:rsid w:val="009573CD"/>
    <w:rsid w:val="009578A7"/>
    <w:rsid w:val="009579AD"/>
    <w:rsid w:val="00960391"/>
    <w:rsid w:val="009604B5"/>
    <w:rsid w:val="009608AC"/>
    <w:rsid w:val="00960AED"/>
    <w:rsid w:val="00962E94"/>
    <w:rsid w:val="00962ED4"/>
    <w:rsid w:val="00963CD0"/>
    <w:rsid w:val="009641EE"/>
    <w:rsid w:val="0096454A"/>
    <w:rsid w:val="00964B70"/>
    <w:rsid w:val="0096511D"/>
    <w:rsid w:val="00965373"/>
    <w:rsid w:val="009656B3"/>
    <w:rsid w:val="00966A82"/>
    <w:rsid w:val="00966E4F"/>
    <w:rsid w:val="00966EF4"/>
    <w:rsid w:val="00966F6B"/>
    <w:rsid w:val="00967CAF"/>
    <w:rsid w:val="00967DA3"/>
    <w:rsid w:val="00967E11"/>
    <w:rsid w:val="00970368"/>
    <w:rsid w:val="009709B8"/>
    <w:rsid w:val="00970EB3"/>
    <w:rsid w:val="009713D9"/>
    <w:rsid w:val="0097175A"/>
    <w:rsid w:val="00971B61"/>
    <w:rsid w:val="00971BA5"/>
    <w:rsid w:val="00972124"/>
    <w:rsid w:val="009726BD"/>
    <w:rsid w:val="0097310B"/>
    <w:rsid w:val="00973544"/>
    <w:rsid w:val="00974C18"/>
    <w:rsid w:val="009757EB"/>
    <w:rsid w:val="009758BA"/>
    <w:rsid w:val="00975E3B"/>
    <w:rsid w:val="00976AE2"/>
    <w:rsid w:val="00976C07"/>
    <w:rsid w:val="009775D6"/>
    <w:rsid w:val="009775F8"/>
    <w:rsid w:val="00977B8D"/>
    <w:rsid w:val="00977F50"/>
    <w:rsid w:val="009800E1"/>
    <w:rsid w:val="00980175"/>
    <w:rsid w:val="0098046A"/>
    <w:rsid w:val="00980C89"/>
    <w:rsid w:val="0098109A"/>
    <w:rsid w:val="0098125C"/>
    <w:rsid w:val="009814BF"/>
    <w:rsid w:val="00981653"/>
    <w:rsid w:val="00981B19"/>
    <w:rsid w:val="00981D5B"/>
    <w:rsid w:val="009821A1"/>
    <w:rsid w:val="00982451"/>
    <w:rsid w:val="00982F4F"/>
    <w:rsid w:val="00983D61"/>
    <w:rsid w:val="00983F23"/>
    <w:rsid w:val="00984B0B"/>
    <w:rsid w:val="00984EBD"/>
    <w:rsid w:val="00985073"/>
    <w:rsid w:val="009855A5"/>
    <w:rsid w:val="00985678"/>
    <w:rsid w:val="00985A82"/>
    <w:rsid w:val="00986581"/>
    <w:rsid w:val="00986B14"/>
    <w:rsid w:val="00986B9E"/>
    <w:rsid w:val="00986DFD"/>
    <w:rsid w:val="009879DA"/>
    <w:rsid w:val="00990560"/>
    <w:rsid w:val="009917D0"/>
    <w:rsid w:val="00992C58"/>
    <w:rsid w:val="00992E74"/>
    <w:rsid w:val="00993A2A"/>
    <w:rsid w:val="00994127"/>
    <w:rsid w:val="00995322"/>
    <w:rsid w:val="00995583"/>
    <w:rsid w:val="009958FB"/>
    <w:rsid w:val="00995B11"/>
    <w:rsid w:val="00995C0C"/>
    <w:rsid w:val="00995D65"/>
    <w:rsid w:val="009964CE"/>
    <w:rsid w:val="0099691D"/>
    <w:rsid w:val="00997264"/>
    <w:rsid w:val="00997914"/>
    <w:rsid w:val="009A0208"/>
    <w:rsid w:val="009A03E6"/>
    <w:rsid w:val="009A10B4"/>
    <w:rsid w:val="009A12AD"/>
    <w:rsid w:val="009A223B"/>
    <w:rsid w:val="009A294E"/>
    <w:rsid w:val="009A2A97"/>
    <w:rsid w:val="009A2CD5"/>
    <w:rsid w:val="009A3217"/>
    <w:rsid w:val="009A32AD"/>
    <w:rsid w:val="009A34C8"/>
    <w:rsid w:val="009A39A4"/>
    <w:rsid w:val="009A3A28"/>
    <w:rsid w:val="009A3B52"/>
    <w:rsid w:val="009A3D16"/>
    <w:rsid w:val="009A3D23"/>
    <w:rsid w:val="009A59BE"/>
    <w:rsid w:val="009A5B1B"/>
    <w:rsid w:val="009A73AE"/>
    <w:rsid w:val="009A7D79"/>
    <w:rsid w:val="009B134B"/>
    <w:rsid w:val="009B15E8"/>
    <w:rsid w:val="009B1EFA"/>
    <w:rsid w:val="009B1F25"/>
    <w:rsid w:val="009B2235"/>
    <w:rsid w:val="009B363A"/>
    <w:rsid w:val="009B3D0B"/>
    <w:rsid w:val="009B3FB2"/>
    <w:rsid w:val="009B42D3"/>
    <w:rsid w:val="009B49EB"/>
    <w:rsid w:val="009B50DA"/>
    <w:rsid w:val="009B606D"/>
    <w:rsid w:val="009B6288"/>
    <w:rsid w:val="009B649C"/>
    <w:rsid w:val="009B68B8"/>
    <w:rsid w:val="009B69AE"/>
    <w:rsid w:val="009B73C7"/>
    <w:rsid w:val="009B7564"/>
    <w:rsid w:val="009B780F"/>
    <w:rsid w:val="009B7DB5"/>
    <w:rsid w:val="009C0925"/>
    <w:rsid w:val="009C100A"/>
    <w:rsid w:val="009C1CA9"/>
    <w:rsid w:val="009C1E05"/>
    <w:rsid w:val="009C2ABB"/>
    <w:rsid w:val="009C2C49"/>
    <w:rsid w:val="009C33AB"/>
    <w:rsid w:val="009C3697"/>
    <w:rsid w:val="009C3DB7"/>
    <w:rsid w:val="009C3E93"/>
    <w:rsid w:val="009C42FC"/>
    <w:rsid w:val="009C47BF"/>
    <w:rsid w:val="009C5538"/>
    <w:rsid w:val="009C570C"/>
    <w:rsid w:val="009C5D96"/>
    <w:rsid w:val="009C6C7A"/>
    <w:rsid w:val="009C6DEF"/>
    <w:rsid w:val="009C6E58"/>
    <w:rsid w:val="009C7BF2"/>
    <w:rsid w:val="009D0756"/>
    <w:rsid w:val="009D0A1B"/>
    <w:rsid w:val="009D0A2B"/>
    <w:rsid w:val="009D0C51"/>
    <w:rsid w:val="009D1174"/>
    <w:rsid w:val="009D2144"/>
    <w:rsid w:val="009D2767"/>
    <w:rsid w:val="009D2F3D"/>
    <w:rsid w:val="009D35FA"/>
    <w:rsid w:val="009D3A03"/>
    <w:rsid w:val="009D3C20"/>
    <w:rsid w:val="009D3DF9"/>
    <w:rsid w:val="009D4036"/>
    <w:rsid w:val="009D40D1"/>
    <w:rsid w:val="009D5448"/>
    <w:rsid w:val="009D5B71"/>
    <w:rsid w:val="009D5EF6"/>
    <w:rsid w:val="009D5FBC"/>
    <w:rsid w:val="009D6210"/>
    <w:rsid w:val="009D6AE5"/>
    <w:rsid w:val="009D6F0B"/>
    <w:rsid w:val="009D71E0"/>
    <w:rsid w:val="009D754D"/>
    <w:rsid w:val="009D7C9A"/>
    <w:rsid w:val="009E022D"/>
    <w:rsid w:val="009E1424"/>
    <w:rsid w:val="009E1B8E"/>
    <w:rsid w:val="009E2590"/>
    <w:rsid w:val="009E2D7B"/>
    <w:rsid w:val="009E3BFC"/>
    <w:rsid w:val="009E3C0D"/>
    <w:rsid w:val="009E3C99"/>
    <w:rsid w:val="009E3D76"/>
    <w:rsid w:val="009E565B"/>
    <w:rsid w:val="009E59CB"/>
    <w:rsid w:val="009E5CE4"/>
    <w:rsid w:val="009E5EB2"/>
    <w:rsid w:val="009E642E"/>
    <w:rsid w:val="009E6720"/>
    <w:rsid w:val="009E69A3"/>
    <w:rsid w:val="009E70D6"/>
    <w:rsid w:val="009E7280"/>
    <w:rsid w:val="009E7C95"/>
    <w:rsid w:val="009E7DDB"/>
    <w:rsid w:val="009E7FD0"/>
    <w:rsid w:val="009F00C3"/>
    <w:rsid w:val="009F0104"/>
    <w:rsid w:val="009F0AAF"/>
    <w:rsid w:val="009F0C21"/>
    <w:rsid w:val="009F0C5A"/>
    <w:rsid w:val="009F120A"/>
    <w:rsid w:val="009F133C"/>
    <w:rsid w:val="009F1B25"/>
    <w:rsid w:val="009F2056"/>
    <w:rsid w:val="009F28ED"/>
    <w:rsid w:val="009F2AD2"/>
    <w:rsid w:val="009F343D"/>
    <w:rsid w:val="009F3C6B"/>
    <w:rsid w:val="009F4968"/>
    <w:rsid w:val="009F5A5C"/>
    <w:rsid w:val="009F5B76"/>
    <w:rsid w:val="009F5C50"/>
    <w:rsid w:val="009F65EA"/>
    <w:rsid w:val="009F6848"/>
    <w:rsid w:val="009F70A6"/>
    <w:rsid w:val="00A00082"/>
    <w:rsid w:val="00A00217"/>
    <w:rsid w:val="00A00813"/>
    <w:rsid w:val="00A009DA"/>
    <w:rsid w:val="00A00F96"/>
    <w:rsid w:val="00A01283"/>
    <w:rsid w:val="00A02E52"/>
    <w:rsid w:val="00A02F6B"/>
    <w:rsid w:val="00A02FDA"/>
    <w:rsid w:val="00A032E2"/>
    <w:rsid w:val="00A03E38"/>
    <w:rsid w:val="00A03EF9"/>
    <w:rsid w:val="00A04881"/>
    <w:rsid w:val="00A05383"/>
    <w:rsid w:val="00A0586E"/>
    <w:rsid w:val="00A05C71"/>
    <w:rsid w:val="00A05E70"/>
    <w:rsid w:val="00A0606A"/>
    <w:rsid w:val="00A064C9"/>
    <w:rsid w:val="00A06536"/>
    <w:rsid w:val="00A06A61"/>
    <w:rsid w:val="00A07E75"/>
    <w:rsid w:val="00A07FB5"/>
    <w:rsid w:val="00A07FD5"/>
    <w:rsid w:val="00A10664"/>
    <w:rsid w:val="00A10975"/>
    <w:rsid w:val="00A10C5C"/>
    <w:rsid w:val="00A1119C"/>
    <w:rsid w:val="00A1140F"/>
    <w:rsid w:val="00A115DB"/>
    <w:rsid w:val="00A117BB"/>
    <w:rsid w:val="00A12377"/>
    <w:rsid w:val="00A128B2"/>
    <w:rsid w:val="00A13BB8"/>
    <w:rsid w:val="00A13C96"/>
    <w:rsid w:val="00A14002"/>
    <w:rsid w:val="00A142A3"/>
    <w:rsid w:val="00A158E6"/>
    <w:rsid w:val="00A16182"/>
    <w:rsid w:val="00A16659"/>
    <w:rsid w:val="00A1761D"/>
    <w:rsid w:val="00A178C8"/>
    <w:rsid w:val="00A17C8F"/>
    <w:rsid w:val="00A20323"/>
    <w:rsid w:val="00A20695"/>
    <w:rsid w:val="00A20919"/>
    <w:rsid w:val="00A209F9"/>
    <w:rsid w:val="00A20A2E"/>
    <w:rsid w:val="00A20DA2"/>
    <w:rsid w:val="00A20E65"/>
    <w:rsid w:val="00A21330"/>
    <w:rsid w:val="00A21BDB"/>
    <w:rsid w:val="00A22502"/>
    <w:rsid w:val="00A226D5"/>
    <w:rsid w:val="00A2283F"/>
    <w:rsid w:val="00A229E4"/>
    <w:rsid w:val="00A235F2"/>
    <w:rsid w:val="00A238A9"/>
    <w:rsid w:val="00A23FD6"/>
    <w:rsid w:val="00A25E0A"/>
    <w:rsid w:val="00A25E4A"/>
    <w:rsid w:val="00A269CA"/>
    <w:rsid w:val="00A2749D"/>
    <w:rsid w:val="00A30970"/>
    <w:rsid w:val="00A3097E"/>
    <w:rsid w:val="00A30F66"/>
    <w:rsid w:val="00A315DA"/>
    <w:rsid w:val="00A31A92"/>
    <w:rsid w:val="00A31C00"/>
    <w:rsid w:val="00A320F6"/>
    <w:rsid w:val="00A32C3F"/>
    <w:rsid w:val="00A32FC5"/>
    <w:rsid w:val="00A332AA"/>
    <w:rsid w:val="00A33D48"/>
    <w:rsid w:val="00A34C31"/>
    <w:rsid w:val="00A34D34"/>
    <w:rsid w:val="00A352DC"/>
    <w:rsid w:val="00A35663"/>
    <w:rsid w:val="00A35679"/>
    <w:rsid w:val="00A35B27"/>
    <w:rsid w:val="00A35FF9"/>
    <w:rsid w:val="00A363C3"/>
    <w:rsid w:val="00A36C6E"/>
    <w:rsid w:val="00A373EC"/>
    <w:rsid w:val="00A376B8"/>
    <w:rsid w:val="00A3778E"/>
    <w:rsid w:val="00A37EDE"/>
    <w:rsid w:val="00A409B5"/>
    <w:rsid w:val="00A40E7A"/>
    <w:rsid w:val="00A41943"/>
    <w:rsid w:val="00A41A81"/>
    <w:rsid w:val="00A41ECD"/>
    <w:rsid w:val="00A421F2"/>
    <w:rsid w:val="00A42AE4"/>
    <w:rsid w:val="00A42E12"/>
    <w:rsid w:val="00A430DC"/>
    <w:rsid w:val="00A43EBB"/>
    <w:rsid w:val="00A43FEA"/>
    <w:rsid w:val="00A441EA"/>
    <w:rsid w:val="00A44681"/>
    <w:rsid w:val="00A44951"/>
    <w:rsid w:val="00A44A9F"/>
    <w:rsid w:val="00A44E14"/>
    <w:rsid w:val="00A45A3B"/>
    <w:rsid w:val="00A45BEA"/>
    <w:rsid w:val="00A45C7F"/>
    <w:rsid w:val="00A4627E"/>
    <w:rsid w:val="00A4680E"/>
    <w:rsid w:val="00A4728A"/>
    <w:rsid w:val="00A47B9C"/>
    <w:rsid w:val="00A47EDE"/>
    <w:rsid w:val="00A500D7"/>
    <w:rsid w:val="00A501F0"/>
    <w:rsid w:val="00A5091C"/>
    <w:rsid w:val="00A50A4D"/>
    <w:rsid w:val="00A50C8A"/>
    <w:rsid w:val="00A50D7A"/>
    <w:rsid w:val="00A50DC6"/>
    <w:rsid w:val="00A50E2A"/>
    <w:rsid w:val="00A50F33"/>
    <w:rsid w:val="00A51660"/>
    <w:rsid w:val="00A5179F"/>
    <w:rsid w:val="00A51EE5"/>
    <w:rsid w:val="00A5245D"/>
    <w:rsid w:val="00A53486"/>
    <w:rsid w:val="00A540C4"/>
    <w:rsid w:val="00A54532"/>
    <w:rsid w:val="00A55483"/>
    <w:rsid w:val="00A55603"/>
    <w:rsid w:val="00A55BFC"/>
    <w:rsid w:val="00A56820"/>
    <w:rsid w:val="00A56AEA"/>
    <w:rsid w:val="00A56BA0"/>
    <w:rsid w:val="00A57571"/>
    <w:rsid w:val="00A5778C"/>
    <w:rsid w:val="00A57808"/>
    <w:rsid w:val="00A601FB"/>
    <w:rsid w:val="00A611AE"/>
    <w:rsid w:val="00A61550"/>
    <w:rsid w:val="00A61BF8"/>
    <w:rsid w:val="00A61C40"/>
    <w:rsid w:val="00A6270A"/>
    <w:rsid w:val="00A62AF7"/>
    <w:rsid w:val="00A62EE9"/>
    <w:rsid w:val="00A64C2A"/>
    <w:rsid w:val="00A6507F"/>
    <w:rsid w:val="00A65708"/>
    <w:rsid w:val="00A65CAB"/>
    <w:rsid w:val="00A66B30"/>
    <w:rsid w:val="00A66FFA"/>
    <w:rsid w:val="00A6774F"/>
    <w:rsid w:val="00A7119D"/>
    <w:rsid w:val="00A712F1"/>
    <w:rsid w:val="00A71381"/>
    <w:rsid w:val="00A713DF"/>
    <w:rsid w:val="00A715AA"/>
    <w:rsid w:val="00A71821"/>
    <w:rsid w:val="00A71ACF"/>
    <w:rsid w:val="00A71F78"/>
    <w:rsid w:val="00A72221"/>
    <w:rsid w:val="00A72714"/>
    <w:rsid w:val="00A72A18"/>
    <w:rsid w:val="00A72A53"/>
    <w:rsid w:val="00A72F75"/>
    <w:rsid w:val="00A73570"/>
    <w:rsid w:val="00A73693"/>
    <w:rsid w:val="00A73999"/>
    <w:rsid w:val="00A74552"/>
    <w:rsid w:val="00A75029"/>
    <w:rsid w:val="00A75A0D"/>
    <w:rsid w:val="00A75F09"/>
    <w:rsid w:val="00A77800"/>
    <w:rsid w:val="00A80671"/>
    <w:rsid w:val="00A812B9"/>
    <w:rsid w:val="00A81602"/>
    <w:rsid w:val="00A817FD"/>
    <w:rsid w:val="00A81FAA"/>
    <w:rsid w:val="00A82901"/>
    <w:rsid w:val="00A82916"/>
    <w:rsid w:val="00A82A6E"/>
    <w:rsid w:val="00A82B9D"/>
    <w:rsid w:val="00A82BAD"/>
    <w:rsid w:val="00A8328F"/>
    <w:rsid w:val="00A8330C"/>
    <w:rsid w:val="00A83386"/>
    <w:rsid w:val="00A8343D"/>
    <w:rsid w:val="00A83929"/>
    <w:rsid w:val="00A84377"/>
    <w:rsid w:val="00A84444"/>
    <w:rsid w:val="00A848E1"/>
    <w:rsid w:val="00A84ADC"/>
    <w:rsid w:val="00A84FE3"/>
    <w:rsid w:val="00A855A5"/>
    <w:rsid w:val="00A857DA"/>
    <w:rsid w:val="00A858FE"/>
    <w:rsid w:val="00A85D2E"/>
    <w:rsid w:val="00A85E1B"/>
    <w:rsid w:val="00A90143"/>
    <w:rsid w:val="00A902DB"/>
    <w:rsid w:val="00A9036C"/>
    <w:rsid w:val="00A90B33"/>
    <w:rsid w:val="00A90DD1"/>
    <w:rsid w:val="00A90F16"/>
    <w:rsid w:val="00A91305"/>
    <w:rsid w:val="00A9148E"/>
    <w:rsid w:val="00A93217"/>
    <w:rsid w:val="00A939FB"/>
    <w:rsid w:val="00A9464B"/>
    <w:rsid w:val="00A94C1D"/>
    <w:rsid w:val="00A94EA4"/>
    <w:rsid w:val="00A94ED0"/>
    <w:rsid w:val="00A95FA0"/>
    <w:rsid w:val="00A96335"/>
    <w:rsid w:val="00A965B9"/>
    <w:rsid w:val="00A969E3"/>
    <w:rsid w:val="00A974B5"/>
    <w:rsid w:val="00A97B98"/>
    <w:rsid w:val="00A97DBE"/>
    <w:rsid w:val="00AA007F"/>
    <w:rsid w:val="00AA093B"/>
    <w:rsid w:val="00AA0CAC"/>
    <w:rsid w:val="00AA0D8E"/>
    <w:rsid w:val="00AA103F"/>
    <w:rsid w:val="00AA161F"/>
    <w:rsid w:val="00AA2029"/>
    <w:rsid w:val="00AA2221"/>
    <w:rsid w:val="00AA2986"/>
    <w:rsid w:val="00AA2B7D"/>
    <w:rsid w:val="00AA2CBB"/>
    <w:rsid w:val="00AA2E2F"/>
    <w:rsid w:val="00AA3EB3"/>
    <w:rsid w:val="00AA42F7"/>
    <w:rsid w:val="00AA436E"/>
    <w:rsid w:val="00AA448D"/>
    <w:rsid w:val="00AA4505"/>
    <w:rsid w:val="00AA476C"/>
    <w:rsid w:val="00AA4A33"/>
    <w:rsid w:val="00AA4E08"/>
    <w:rsid w:val="00AA4E18"/>
    <w:rsid w:val="00AA5D8E"/>
    <w:rsid w:val="00AA6250"/>
    <w:rsid w:val="00AA665E"/>
    <w:rsid w:val="00AA68A8"/>
    <w:rsid w:val="00AA73E8"/>
    <w:rsid w:val="00AA7B34"/>
    <w:rsid w:val="00AA7BA4"/>
    <w:rsid w:val="00AA7F45"/>
    <w:rsid w:val="00AB166E"/>
    <w:rsid w:val="00AB18F1"/>
    <w:rsid w:val="00AB1CB4"/>
    <w:rsid w:val="00AB23B7"/>
    <w:rsid w:val="00AB23FF"/>
    <w:rsid w:val="00AB28CE"/>
    <w:rsid w:val="00AB2A01"/>
    <w:rsid w:val="00AB2AAA"/>
    <w:rsid w:val="00AB2AC7"/>
    <w:rsid w:val="00AB3902"/>
    <w:rsid w:val="00AB3A43"/>
    <w:rsid w:val="00AB45EB"/>
    <w:rsid w:val="00AB59C0"/>
    <w:rsid w:val="00AB5EB1"/>
    <w:rsid w:val="00AB5FBC"/>
    <w:rsid w:val="00AB6239"/>
    <w:rsid w:val="00AB6959"/>
    <w:rsid w:val="00AB6EF6"/>
    <w:rsid w:val="00AC04AB"/>
    <w:rsid w:val="00AC0862"/>
    <w:rsid w:val="00AC0B2C"/>
    <w:rsid w:val="00AC1368"/>
    <w:rsid w:val="00AC157A"/>
    <w:rsid w:val="00AC1667"/>
    <w:rsid w:val="00AC21BA"/>
    <w:rsid w:val="00AC242C"/>
    <w:rsid w:val="00AC30B4"/>
    <w:rsid w:val="00AC3381"/>
    <w:rsid w:val="00AC3385"/>
    <w:rsid w:val="00AC3DF8"/>
    <w:rsid w:val="00AC40FF"/>
    <w:rsid w:val="00AC4B52"/>
    <w:rsid w:val="00AC4E5C"/>
    <w:rsid w:val="00AC4E69"/>
    <w:rsid w:val="00AC663C"/>
    <w:rsid w:val="00AC6CA2"/>
    <w:rsid w:val="00AC70CD"/>
    <w:rsid w:val="00AC7836"/>
    <w:rsid w:val="00AD0100"/>
    <w:rsid w:val="00AD0436"/>
    <w:rsid w:val="00AD0C93"/>
    <w:rsid w:val="00AD1652"/>
    <w:rsid w:val="00AD2516"/>
    <w:rsid w:val="00AD277C"/>
    <w:rsid w:val="00AD2D1E"/>
    <w:rsid w:val="00AD437B"/>
    <w:rsid w:val="00AD46DC"/>
    <w:rsid w:val="00AD4E9A"/>
    <w:rsid w:val="00AD4FDE"/>
    <w:rsid w:val="00AD50A3"/>
    <w:rsid w:val="00AD532E"/>
    <w:rsid w:val="00AD5764"/>
    <w:rsid w:val="00AD5B73"/>
    <w:rsid w:val="00AD6033"/>
    <w:rsid w:val="00AD636C"/>
    <w:rsid w:val="00AD6CCA"/>
    <w:rsid w:val="00AD6D14"/>
    <w:rsid w:val="00AD6FCB"/>
    <w:rsid w:val="00AD71DD"/>
    <w:rsid w:val="00AD7B6E"/>
    <w:rsid w:val="00AD7E52"/>
    <w:rsid w:val="00AE0BD2"/>
    <w:rsid w:val="00AE0C67"/>
    <w:rsid w:val="00AE19F3"/>
    <w:rsid w:val="00AE1A10"/>
    <w:rsid w:val="00AE1A2B"/>
    <w:rsid w:val="00AE1E46"/>
    <w:rsid w:val="00AE2CAD"/>
    <w:rsid w:val="00AE3345"/>
    <w:rsid w:val="00AE374C"/>
    <w:rsid w:val="00AE3801"/>
    <w:rsid w:val="00AE3D08"/>
    <w:rsid w:val="00AE4018"/>
    <w:rsid w:val="00AE4819"/>
    <w:rsid w:val="00AE4ACB"/>
    <w:rsid w:val="00AE4AF2"/>
    <w:rsid w:val="00AE4DD7"/>
    <w:rsid w:val="00AE4E15"/>
    <w:rsid w:val="00AE4ED9"/>
    <w:rsid w:val="00AE575B"/>
    <w:rsid w:val="00AE592B"/>
    <w:rsid w:val="00AE5A6B"/>
    <w:rsid w:val="00AE6593"/>
    <w:rsid w:val="00AE66DF"/>
    <w:rsid w:val="00AE7197"/>
    <w:rsid w:val="00AE737C"/>
    <w:rsid w:val="00AF014E"/>
    <w:rsid w:val="00AF0942"/>
    <w:rsid w:val="00AF094C"/>
    <w:rsid w:val="00AF0AB8"/>
    <w:rsid w:val="00AF0E48"/>
    <w:rsid w:val="00AF23D1"/>
    <w:rsid w:val="00AF247B"/>
    <w:rsid w:val="00AF27EA"/>
    <w:rsid w:val="00AF2A13"/>
    <w:rsid w:val="00AF3837"/>
    <w:rsid w:val="00AF4074"/>
    <w:rsid w:val="00AF42DC"/>
    <w:rsid w:val="00AF44BE"/>
    <w:rsid w:val="00AF5033"/>
    <w:rsid w:val="00AF53CF"/>
    <w:rsid w:val="00AF5774"/>
    <w:rsid w:val="00AF64F8"/>
    <w:rsid w:val="00AF659B"/>
    <w:rsid w:val="00AF6F53"/>
    <w:rsid w:val="00AF7017"/>
    <w:rsid w:val="00AF7356"/>
    <w:rsid w:val="00AF7428"/>
    <w:rsid w:val="00AF769A"/>
    <w:rsid w:val="00B0069C"/>
    <w:rsid w:val="00B00C97"/>
    <w:rsid w:val="00B01FE2"/>
    <w:rsid w:val="00B02760"/>
    <w:rsid w:val="00B02A02"/>
    <w:rsid w:val="00B0365A"/>
    <w:rsid w:val="00B0487B"/>
    <w:rsid w:val="00B048AD"/>
    <w:rsid w:val="00B04FA9"/>
    <w:rsid w:val="00B05043"/>
    <w:rsid w:val="00B05170"/>
    <w:rsid w:val="00B05200"/>
    <w:rsid w:val="00B055E9"/>
    <w:rsid w:val="00B05847"/>
    <w:rsid w:val="00B059C1"/>
    <w:rsid w:val="00B05DA3"/>
    <w:rsid w:val="00B0659B"/>
    <w:rsid w:val="00B06D5A"/>
    <w:rsid w:val="00B07954"/>
    <w:rsid w:val="00B10864"/>
    <w:rsid w:val="00B10C4E"/>
    <w:rsid w:val="00B10E0E"/>
    <w:rsid w:val="00B113BC"/>
    <w:rsid w:val="00B11AFA"/>
    <w:rsid w:val="00B11BAA"/>
    <w:rsid w:val="00B12251"/>
    <w:rsid w:val="00B12EA0"/>
    <w:rsid w:val="00B13145"/>
    <w:rsid w:val="00B13D44"/>
    <w:rsid w:val="00B144E4"/>
    <w:rsid w:val="00B14935"/>
    <w:rsid w:val="00B14E06"/>
    <w:rsid w:val="00B15166"/>
    <w:rsid w:val="00B16140"/>
    <w:rsid w:val="00B16269"/>
    <w:rsid w:val="00B16498"/>
    <w:rsid w:val="00B16F3C"/>
    <w:rsid w:val="00B171F5"/>
    <w:rsid w:val="00B175EF"/>
    <w:rsid w:val="00B17E12"/>
    <w:rsid w:val="00B20426"/>
    <w:rsid w:val="00B2056D"/>
    <w:rsid w:val="00B20925"/>
    <w:rsid w:val="00B212B4"/>
    <w:rsid w:val="00B214E1"/>
    <w:rsid w:val="00B22008"/>
    <w:rsid w:val="00B22A9A"/>
    <w:rsid w:val="00B22B68"/>
    <w:rsid w:val="00B22E35"/>
    <w:rsid w:val="00B23071"/>
    <w:rsid w:val="00B2466B"/>
    <w:rsid w:val="00B2472D"/>
    <w:rsid w:val="00B24EF5"/>
    <w:rsid w:val="00B2588F"/>
    <w:rsid w:val="00B25A1F"/>
    <w:rsid w:val="00B25BCD"/>
    <w:rsid w:val="00B25E55"/>
    <w:rsid w:val="00B26013"/>
    <w:rsid w:val="00B26130"/>
    <w:rsid w:val="00B2669B"/>
    <w:rsid w:val="00B27E14"/>
    <w:rsid w:val="00B30625"/>
    <w:rsid w:val="00B310E1"/>
    <w:rsid w:val="00B313FD"/>
    <w:rsid w:val="00B31999"/>
    <w:rsid w:val="00B32730"/>
    <w:rsid w:val="00B32B98"/>
    <w:rsid w:val="00B338FD"/>
    <w:rsid w:val="00B33B00"/>
    <w:rsid w:val="00B3540D"/>
    <w:rsid w:val="00B35E33"/>
    <w:rsid w:val="00B364A2"/>
    <w:rsid w:val="00B37065"/>
    <w:rsid w:val="00B4181B"/>
    <w:rsid w:val="00B427C3"/>
    <w:rsid w:val="00B42B8E"/>
    <w:rsid w:val="00B4300D"/>
    <w:rsid w:val="00B433EF"/>
    <w:rsid w:val="00B434C3"/>
    <w:rsid w:val="00B43DB3"/>
    <w:rsid w:val="00B4471D"/>
    <w:rsid w:val="00B44D09"/>
    <w:rsid w:val="00B451D0"/>
    <w:rsid w:val="00B45207"/>
    <w:rsid w:val="00B4528E"/>
    <w:rsid w:val="00B46181"/>
    <w:rsid w:val="00B46409"/>
    <w:rsid w:val="00B464EF"/>
    <w:rsid w:val="00B469E0"/>
    <w:rsid w:val="00B46B71"/>
    <w:rsid w:val="00B46E53"/>
    <w:rsid w:val="00B47EBE"/>
    <w:rsid w:val="00B5048C"/>
    <w:rsid w:val="00B50BE8"/>
    <w:rsid w:val="00B50D0C"/>
    <w:rsid w:val="00B50D71"/>
    <w:rsid w:val="00B510CA"/>
    <w:rsid w:val="00B5201A"/>
    <w:rsid w:val="00B52194"/>
    <w:rsid w:val="00B52569"/>
    <w:rsid w:val="00B5345A"/>
    <w:rsid w:val="00B535D8"/>
    <w:rsid w:val="00B5398F"/>
    <w:rsid w:val="00B53C28"/>
    <w:rsid w:val="00B53CC7"/>
    <w:rsid w:val="00B53E6A"/>
    <w:rsid w:val="00B53F48"/>
    <w:rsid w:val="00B54025"/>
    <w:rsid w:val="00B54600"/>
    <w:rsid w:val="00B54C51"/>
    <w:rsid w:val="00B54C97"/>
    <w:rsid w:val="00B553D5"/>
    <w:rsid w:val="00B55F46"/>
    <w:rsid w:val="00B5675D"/>
    <w:rsid w:val="00B6191C"/>
    <w:rsid w:val="00B61FF0"/>
    <w:rsid w:val="00B621BD"/>
    <w:rsid w:val="00B621C2"/>
    <w:rsid w:val="00B6247B"/>
    <w:rsid w:val="00B6322D"/>
    <w:rsid w:val="00B63853"/>
    <w:rsid w:val="00B63C66"/>
    <w:rsid w:val="00B640D1"/>
    <w:rsid w:val="00B64C58"/>
    <w:rsid w:val="00B64C9C"/>
    <w:rsid w:val="00B64F32"/>
    <w:rsid w:val="00B657DC"/>
    <w:rsid w:val="00B6661F"/>
    <w:rsid w:val="00B66BD5"/>
    <w:rsid w:val="00B670FD"/>
    <w:rsid w:val="00B67244"/>
    <w:rsid w:val="00B67728"/>
    <w:rsid w:val="00B706AE"/>
    <w:rsid w:val="00B70FF2"/>
    <w:rsid w:val="00B72375"/>
    <w:rsid w:val="00B72456"/>
    <w:rsid w:val="00B72ABD"/>
    <w:rsid w:val="00B72C8E"/>
    <w:rsid w:val="00B72D35"/>
    <w:rsid w:val="00B72D8B"/>
    <w:rsid w:val="00B72DE5"/>
    <w:rsid w:val="00B746E0"/>
    <w:rsid w:val="00B74720"/>
    <w:rsid w:val="00B74FDD"/>
    <w:rsid w:val="00B75165"/>
    <w:rsid w:val="00B75DA0"/>
    <w:rsid w:val="00B7666B"/>
    <w:rsid w:val="00B77513"/>
    <w:rsid w:val="00B77682"/>
    <w:rsid w:val="00B77721"/>
    <w:rsid w:val="00B801A6"/>
    <w:rsid w:val="00B8026D"/>
    <w:rsid w:val="00B8072C"/>
    <w:rsid w:val="00B80FFF"/>
    <w:rsid w:val="00B815E3"/>
    <w:rsid w:val="00B818A7"/>
    <w:rsid w:val="00B83A4E"/>
    <w:rsid w:val="00B84397"/>
    <w:rsid w:val="00B843B2"/>
    <w:rsid w:val="00B8517C"/>
    <w:rsid w:val="00B85F30"/>
    <w:rsid w:val="00B86226"/>
    <w:rsid w:val="00B862E8"/>
    <w:rsid w:val="00B863AE"/>
    <w:rsid w:val="00B86D0B"/>
    <w:rsid w:val="00B87C01"/>
    <w:rsid w:val="00B902E0"/>
    <w:rsid w:val="00B907A8"/>
    <w:rsid w:val="00B90E9B"/>
    <w:rsid w:val="00B91464"/>
    <w:rsid w:val="00B91D46"/>
    <w:rsid w:val="00B91D85"/>
    <w:rsid w:val="00B92072"/>
    <w:rsid w:val="00B92256"/>
    <w:rsid w:val="00B92847"/>
    <w:rsid w:val="00B92A90"/>
    <w:rsid w:val="00B92FC2"/>
    <w:rsid w:val="00B9391C"/>
    <w:rsid w:val="00B94CE1"/>
    <w:rsid w:val="00B94D7D"/>
    <w:rsid w:val="00B94DFA"/>
    <w:rsid w:val="00B956A2"/>
    <w:rsid w:val="00B9591E"/>
    <w:rsid w:val="00B95AEC"/>
    <w:rsid w:val="00B95C83"/>
    <w:rsid w:val="00B95EF9"/>
    <w:rsid w:val="00B962B8"/>
    <w:rsid w:val="00B9641A"/>
    <w:rsid w:val="00B96F48"/>
    <w:rsid w:val="00B9709E"/>
    <w:rsid w:val="00B97197"/>
    <w:rsid w:val="00B97338"/>
    <w:rsid w:val="00B977F4"/>
    <w:rsid w:val="00BA05D9"/>
    <w:rsid w:val="00BA097D"/>
    <w:rsid w:val="00BA0A91"/>
    <w:rsid w:val="00BA1FF6"/>
    <w:rsid w:val="00BA244E"/>
    <w:rsid w:val="00BA3F56"/>
    <w:rsid w:val="00BA4225"/>
    <w:rsid w:val="00BA59CC"/>
    <w:rsid w:val="00BA61C1"/>
    <w:rsid w:val="00BA69C0"/>
    <w:rsid w:val="00BA69CD"/>
    <w:rsid w:val="00BA6FEE"/>
    <w:rsid w:val="00BA7216"/>
    <w:rsid w:val="00BA73F7"/>
    <w:rsid w:val="00BA790B"/>
    <w:rsid w:val="00BA7CF7"/>
    <w:rsid w:val="00BB1290"/>
    <w:rsid w:val="00BB145F"/>
    <w:rsid w:val="00BB1BB8"/>
    <w:rsid w:val="00BB2376"/>
    <w:rsid w:val="00BB251D"/>
    <w:rsid w:val="00BB2B5C"/>
    <w:rsid w:val="00BB2D0C"/>
    <w:rsid w:val="00BB2F9C"/>
    <w:rsid w:val="00BB35A7"/>
    <w:rsid w:val="00BB4AAB"/>
    <w:rsid w:val="00BB7345"/>
    <w:rsid w:val="00BB7AAD"/>
    <w:rsid w:val="00BB7FB2"/>
    <w:rsid w:val="00BC05F2"/>
    <w:rsid w:val="00BC098F"/>
    <w:rsid w:val="00BC0BF5"/>
    <w:rsid w:val="00BC1280"/>
    <w:rsid w:val="00BC1333"/>
    <w:rsid w:val="00BC1B34"/>
    <w:rsid w:val="00BC20E9"/>
    <w:rsid w:val="00BC20F0"/>
    <w:rsid w:val="00BC21B5"/>
    <w:rsid w:val="00BC270F"/>
    <w:rsid w:val="00BC2AC3"/>
    <w:rsid w:val="00BC2AF8"/>
    <w:rsid w:val="00BC2D3C"/>
    <w:rsid w:val="00BC2DA5"/>
    <w:rsid w:val="00BC3C4D"/>
    <w:rsid w:val="00BC3DE6"/>
    <w:rsid w:val="00BC4281"/>
    <w:rsid w:val="00BC5091"/>
    <w:rsid w:val="00BC5887"/>
    <w:rsid w:val="00BC63D9"/>
    <w:rsid w:val="00BC6E78"/>
    <w:rsid w:val="00BC79C7"/>
    <w:rsid w:val="00BD0201"/>
    <w:rsid w:val="00BD0525"/>
    <w:rsid w:val="00BD0AF8"/>
    <w:rsid w:val="00BD0D69"/>
    <w:rsid w:val="00BD0EA6"/>
    <w:rsid w:val="00BD22E2"/>
    <w:rsid w:val="00BD261A"/>
    <w:rsid w:val="00BD2769"/>
    <w:rsid w:val="00BD2B65"/>
    <w:rsid w:val="00BD2EE6"/>
    <w:rsid w:val="00BD3642"/>
    <w:rsid w:val="00BD3EE5"/>
    <w:rsid w:val="00BD441D"/>
    <w:rsid w:val="00BD45DD"/>
    <w:rsid w:val="00BD48E9"/>
    <w:rsid w:val="00BD506D"/>
    <w:rsid w:val="00BD58CE"/>
    <w:rsid w:val="00BD5FAD"/>
    <w:rsid w:val="00BD6355"/>
    <w:rsid w:val="00BD747F"/>
    <w:rsid w:val="00BD7E27"/>
    <w:rsid w:val="00BD7E97"/>
    <w:rsid w:val="00BE0354"/>
    <w:rsid w:val="00BE051F"/>
    <w:rsid w:val="00BE0F64"/>
    <w:rsid w:val="00BE18E8"/>
    <w:rsid w:val="00BE1E59"/>
    <w:rsid w:val="00BE2D9C"/>
    <w:rsid w:val="00BE2F88"/>
    <w:rsid w:val="00BE353D"/>
    <w:rsid w:val="00BE36BD"/>
    <w:rsid w:val="00BE397B"/>
    <w:rsid w:val="00BE4C63"/>
    <w:rsid w:val="00BE4D74"/>
    <w:rsid w:val="00BE4E7C"/>
    <w:rsid w:val="00BE53BC"/>
    <w:rsid w:val="00BE5962"/>
    <w:rsid w:val="00BE5E45"/>
    <w:rsid w:val="00BE5FBC"/>
    <w:rsid w:val="00BE61D8"/>
    <w:rsid w:val="00BE6323"/>
    <w:rsid w:val="00BE66E6"/>
    <w:rsid w:val="00BE6A4C"/>
    <w:rsid w:val="00BE6C98"/>
    <w:rsid w:val="00BE78E9"/>
    <w:rsid w:val="00BE7DDF"/>
    <w:rsid w:val="00BF073E"/>
    <w:rsid w:val="00BF0894"/>
    <w:rsid w:val="00BF0939"/>
    <w:rsid w:val="00BF09AB"/>
    <w:rsid w:val="00BF1515"/>
    <w:rsid w:val="00BF183A"/>
    <w:rsid w:val="00BF29A7"/>
    <w:rsid w:val="00BF2C7A"/>
    <w:rsid w:val="00BF2F63"/>
    <w:rsid w:val="00BF2FC1"/>
    <w:rsid w:val="00BF3121"/>
    <w:rsid w:val="00BF38D7"/>
    <w:rsid w:val="00BF398D"/>
    <w:rsid w:val="00BF3A36"/>
    <w:rsid w:val="00BF3B59"/>
    <w:rsid w:val="00BF48BE"/>
    <w:rsid w:val="00BF4A83"/>
    <w:rsid w:val="00BF5421"/>
    <w:rsid w:val="00BF5534"/>
    <w:rsid w:val="00BF610D"/>
    <w:rsid w:val="00BF6226"/>
    <w:rsid w:val="00BF62FB"/>
    <w:rsid w:val="00BF6EB9"/>
    <w:rsid w:val="00BF6EED"/>
    <w:rsid w:val="00BF73C8"/>
    <w:rsid w:val="00BF77F4"/>
    <w:rsid w:val="00BF7996"/>
    <w:rsid w:val="00BF7C8A"/>
    <w:rsid w:val="00C0073F"/>
    <w:rsid w:val="00C007AE"/>
    <w:rsid w:val="00C00C69"/>
    <w:rsid w:val="00C01046"/>
    <w:rsid w:val="00C01248"/>
    <w:rsid w:val="00C02255"/>
    <w:rsid w:val="00C02C26"/>
    <w:rsid w:val="00C03203"/>
    <w:rsid w:val="00C0442E"/>
    <w:rsid w:val="00C04846"/>
    <w:rsid w:val="00C048D5"/>
    <w:rsid w:val="00C063E7"/>
    <w:rsid w:val="00C06808"/>
    <w:rsid w:val="00C06954"/>
    <w:rsid w:val="00C07033"/>
    <w:rsid w:val="00C075CB"/>
    <w:rsid w:val="00C078BB"/>
    <w:rsid w:val="00C07D9B"/>
    <w:rsid w:val="00C117A4"/>
    <w:rsid w:val="00C11853"/>
    <w:rsid w:val="00C11A5E"/>
    <w:rsid w:val="00C11FAF"/>
    <w:rsid w:val="00C12C7F"/>
    <w:rsid w:val="00C1326E"/>
    <w:rsid w:val="00C13427"/>
    <w:rsid w:val="00C13D85"/>
    <w:rsid w:val="00C13DC5"/>
    <w:rsid w:val="00C13E67"/>
    <w:rsid w:val="00C13E81"/>
    <w:rsid w:val="00C14E17"/>
    <w:rsid w:val="00C15456"/>
    <w:rsid w:val="00C15A9A"/>
    <w:rsid w:val="00C15D4C"/>
    <w:rsid w:val="00C161C2"/>
    <w:rsid w:val="00C16542"/>
    <w:rsid w:val="00C166E6"/>
    <w:rsid w:val="00C16B8F"/>
    <w:rsid w:val="00C170B4"/>
    <w:rsid w:val="00C177F1"/>
    <w:rsid w:val="00C17D1D"/>
    <w:rsid w:val="00C20702"/>
    <w:rsid w:val="00C20F90"/>
    <w:rsid w:val="00C21605"/>
    <w:rsid w:val="00C21AC1"/>
    <w:rsid w:val="00C21B9B"/>
    <w:rsid w:val="00C21FC8"/>
    <w:rsid w:val="00C222F9"/>
    <w:rsid w:val="00C2235E"/>
    <w:rsid w:val="00C2294F"/>
    <w:rsid w:val="00C22CB0"/>
    <w:rsid w:val="00C22CD5"/>
    <w:rsid w:val="00C230D4"/>
    <w:rsid w:val="00C2381F"/>
    <w:rsid w:val="00C23820"/>
    <w:rsid w:val="00C241A1"/>
    <w:rsid w:val="00C243CD"/>
    <w:rsid w:val="00C246FC"/>
    <w:rsid w:val="00C24DF7"/>
    <w:rsid w:val="00C24E59"/>
    <w:rsid w:val="00C25A76"/>
    <w:rsid w:val="00C26B61"/>
    <w:rsid w:val="00C26D65"/>
    <w:rsid w:val="00C27306"/>
    <w:rsid w:val="00C27F17"/>
    <w:rsid w:val="00C3050F"/>
    <w:rsid w:val="00C30B4C"/>
    <w:rsid w:val="00C30E6D"/>
    <w:rsid w:val="00C315C2"/>
    <w:rsid w:val="00C315DF"/>
    <w:rsid w:val="00C31921"/>
    <w:rsid w:val="00C31B4A"/>
    <w:rsid w:val="00C31E8C"/>
    <w:rsid w:val="00C32613"/>
    <w:rsid w:val="00C32E0E"/>
    <w:rsid w:val="00C32FBC"/>
    <w:rsid w:val="00C33094"/>
    <w:rsid w:val="00C33428"/>
    <w:rsid w:val="00C33D6F"/>
    <w:rsid w:val="00C33EC3"/>
    <w:rsid w:val="00C34141"/>
    <w:rsid w:val="00C34814"/>
    <w:rsid w:val="00C34D55"/>
    <w:rsid w:val="00C34DAD"/>
    <w:rsid w:val="00C35108"/>
    <w:rsid w:val="00C35601"/>
    <w:rsid w:val="00C35611"/>
    <w:rsid w:val="00C358A0"/>
    <w:rsid w:val="00C3624F"/>
    <w:rsid w:val="00C369C4"/>
    <w:rsid w:val="00C36FB6"/>
    <w:rsid w:val="00C36FE4"/>
    <w:rsid w:val="00C37611"/>
    <w:rsid w:val="00C37758"/>
    <w:rsid w:val="00C3788F"/>
    <w:rsid w:val="00C408AA"/>
    <w:rsid w:val="00C40D78"/>
    <w:rsid w:val="00C41E4A"/>
    <w:rsid w:val="00C4220D"/>
    <w:rsid w:val="00C42659"/>
    <w:rsid w:val="00C4349C"/>
    <w:rsid w:val="00C435E9"/>
    <w:rsid w:val="00C43DD3"/>
    <w:rsid w:val="00C43F05"/>
    <w:rsid w:val="00C44A84"/>
    <w:rsid w:val="00C453B1"/>
    <w:rsid w:val="00C458AA"/>
    <w:rsid w:val="00C46125"/>
    <w:rsid w:val="00C46398"/>
    <w:rsid w:val="00C46979"/>
    <w:rsid w:val="00C46B22"/>
    <w:rsid w:val="00C47163"/>
    <w:rsid w:val="00C472C4"/>
    <w:rsid w:val="00C508D1"/>
    <w:rsid w:val="00C50A75"/>
    <w:rsid w:val="00C51C51"/>
    <w:rsid w:val="00C51DFF"/>
    <w:rsid w:val="00C52046"/>
    <w:rsid w:val="00C52279"/>
    <w:rsid w:val="00C5288B"/>
    <w:rsid w:val="00C528B2"/>
    <w:rsid w:val="00C5402C"/>
    <w:rsid w:val="00C54184"/>
    <w:rsid w:val="00C54770"/>
    <w:rsid w:val="00C54E6B"/>
    <w:rsid w:val="00C552B7"/>
    <w:rsid w:val="00C55F16"/>
    <w:rsid w:val="00C571FA"/>
    <w:rsid w:val="00C57F0F"/>
    <w:rsid w:val="00C600D4"/>
    <w:rsid w:val="00C60731"/>
    <w:rsid w:val="00C60D0F"/>
    <w:rsid w:val="00C60E87"/>
    <w:rsid w:val="00C6154D"/>
    <w:rsid w:val="00C61858"/>
    <w:rsid w:val="00C624B8"/>
    <w:rsid w:val="00C626B1"/>
    <w:rsid w:val="00C63745"/>
    <w:rsid w:val="00C63A25"/>
    <w:rsid w:val="00C63C04"/>
    <w:rsid w:val="00C63C81"/>
    <w:rsid w:val="00C63EE4"/>
    <w:rsid w:val="00C64E30"/>
    <w:rsid w:val="00C651EE"/>
    <w:rsid w:val="00C6680B"/>
    <w:rsid w:val="00C670D1"/>
    <w:rsid w:val="00C67784"/>
    <w:rsid w:val="00C704E1"/>
    <w:rsid w:val="00C706A3"/>
    <w:rsid w:val="00C709C7"/>
    <w:rsid w:val="00C71B63"/>
    <w:rsid w:val="00C71D1E"/>
    <w:rsid w:val="00C71D3A"/>
    <w:rsid w:val="00C71D72"/>
    <w:rsid w:val="00C72C96"/>
    <w:rsid w:val="00C72FE3"/>
    <w:rsid w:val="00C73789"/>
    <w:rsid w:val="00C742A3"/>
    <w:rsid w:val="00C74AB1"/>
    <w:rsid w:val="00C74B40"/>
    <w:rsid w:val="00C74FAE"/>
    <w:rsid w:val="00C751FD"/>
    <w:rsid w:val="00C75576"/>
    <w:rsid w:val="00C75A3F"/>
    <w:rsid w:val="00C75A8F"/>
    <w:rsid w:val="00C7649C"/>
    <w:rsid w:val="00C76B0E"/>
    <w:rsid w:val="00C77A44"/>
    <w:rsid w:val="00C77D23"/>
    <w:rsid w:val="00C8205E"/>
    <w:rsid w:val="00C82C31"/>
    <w:rsid w:val="00C82DB3"/>
    <w:rsid w:val="00C82E07"/>
    <w:rsid w:val="00C8337E"/>
    <w:rsid w:val="00C83724"/>
    <w:rsid w:val="00C839A1"/>
    <w:rsid w:val="00C8421D"/>
    <w:rsid w:val="00C84B92"/>
    <w:rsid w:val="00C84FE4"/>
    <w:rsid w:val="00C85375"/>
    <w:rsid w:val="00C85658"/>
    <w:rsid w:val="00C85988"/>
    <w:rsid w:val="00C86D26"/>
    <w:rsid w:val="00C86EC2"/>
    <w:rsid w:val="00C86F0D"/>
    <w:rsid w:val="00C871AF"/>
    <w:rsid w:val="00C87AE7"/>
    <w:rsid w:val="00C908B8"/>
    <w:rsid w:val="00C908F9"/>
    <w:rsid w:val="00C90B9C"/>
    <w:rsid w:val="00C90C55"/>
    <w:rsid w:val="00C90D82"/>
    <w:rsid w:val="00C91631"/>
    <w:rsid w:val="00C92767"/>
    <w:rsid w:val="00C92895"/>
    <w:rsid w:val="00C92911"/>
    <w:rsid w:val="00C93999"/>
    <w:rsid w:val="00C93F77"/>
    <w:rsid w:val="00C946BA"/>
    <w:rsid w:val="00C94957"/>
    <w:rsid w:val="00C94FB1"/>
    <w:rsid w:val="00C95604"/>
    <w:rsid w:val="00C9574E"/>
    <w:rsid w:val="00C95C32"/>
    <w:rsid w:val="00C95E53"/>
    <w:rsid w:val="00C968F8"/>
    <w:rsid w:val="00C97392"/>
    <w:rsid w:val="00CA0A13"/>
    <w:rsid w:val="00CA11A6"/>
    <w:rsid w:val="00CA1345"/>
    <w:rsid w:val="00CA1547"/>
    <w:rsid w:val="00CA1790"/>
    <w:rsid w:val="00CA17D6"/>
    <w:rsid w:val="00CA1A28"/>
    <w:rsid w:val="00CA2276"/>
    <w:rsid w:val="00CA2A52"/>
    <w:rsid w:val="00CA3400"/>
    <w:rsid w:val="00CA48A6"/>
    <w:rsid w:val="00CA4A10"/>
    <w:rsid w:val="00CA4F0E"/>
    <w:rsid w:val="00CA52E5"/>
    <w:rsid w:val="00CA5B5F"/>
    <w:rsid w:val="00CA5D08"/>
    <w:rsid w:val="00CA6499"/>
    <w:rsid w:val="00CA6537"/>
    <w:rsid w:val="00CA6D2F"/>
    <w:rsid w:val="00CB0482"/>
    <w:rsid w:val="00CB0FAA"/>
    <w:rsid w:val="00CB130F"/>
    <w:rsid w:val="00CB1607"/>
    <w:rsid w:val="00CB2ABF"/>
    <w:rsid w:val="00CB3ACF"/>
    <w:rsid w:val="00CB3C29"/>
    <w:rsid w:val="00CB3DAA"/>
    <w:rsid w:val="00CB4928"/>
    <w:rsid w:val="00CB4F3B"/>
    <w:rsid w:val="00CB525A"/>
    <w:rsid w:val="00CB5338"/>
    <w:rsid w:val="00CB5AC0"/>
    <w:rsid w:val="00CB634D"/>
    <w:rsid w:val="00CB6609"/>
    <w:rsid w:val="00CB6728"/>
    <w:rsid w:val="00CB68BB"/>
    <w:rsid w:val="00CB6A28"/>
    <w:rsid w:val="00CB6A4E"/>
    <w:rsid w:val="00CB7305"/>
    <w:rsid w:val="00CB7387"/>
    <w:rsid w:val="00CB7A23"/>
    <w:rsid w:val="00CB7D17"/>
    <w:rsid w:val="00CC0384"/>
    <w:rsid w:val="00CC0710"/>
    <w:rsid w:val="00CC0765"/>
    <w:rsid w:val="00CC09CD"/>
    <w:rsid w:val="00CC09F7"/>
    <w:rsid w:val="00CC0AEF"/>
    <w:rsid w:val="00CC11C2"/>
    <w:rsid w:val="00CC1CAC"/>
    <w:rsid w:val="00CC2111"/>
    <w:rsid w:val="00CC24B0"/>
    <w:rsid w:val="00CC271F"/>
    <w:rsid w:val="00CC2DDB"/>
    <w:rsid w:val="00CC2F0D"/>
    <w:rsid w:val="00CC38CF"/>
    <w:rsid w:val="00CC3BBE"/>
    <w:rsid w:val="00CC3C5E"/>
    <w:rsid w:val="00CC3EDC"/>
    <w:rsid w:val="00CC47F9"/>
    <w:rsid w:val="00CC4CE3"/>
    <w:rsid w:val="00CC4E1D"/>
    <w:rsid w:val="00CC5FD8"/>
    <w:rsid w:val="00CC62AF"/>
    <w:rsid w:val="00CC652D"/>
    <w:rsid w:val="00CC68C2"/>
    <w:rsid w:val="00CC6C7F"/>
    <w:rsid w:val="00CC7ADB"/>
    <w:rsid w:val="00CD0360"/>
    <w:rsid w:val="00CD11C6"/>
    <w:rsid w:val="00CD1863"/>
    <w:rsid w:val="00CD1B07"/>
    <w:rsid w:val="00CD1B4B"/>
    <w:rsid w:val="00CD1D06"/>
    <w:rsid w:val="00CD1D29"/>
    <w:rsid w:val="00CD222C"/>
    <w:rsid w:val="00CD2836"/>
    <w:rsid w:val="00CD2DC2"/>
    <w:rsid w:val="00CD3ED7"/>
    <w:rsid w:val="00CD41B3"/>
    <w:rsid w:val="00CD4645"/>
    <w:rsid w:val="00CD4871"/>
    <w:rsid w:val="00CD4B17"/>
    <w:rsid w:val="00CD50FF"/>
    <w:rsid w:val="00CD5228"/>
    <w:rsid w:val="00CD5232"/>
    <w:rsid w:val="00CD55D5"/>
    <w:rsid w:val="00CD6272"/>
    <w:rsid w:val="00CD6559"/>
    <w:rsid w:val="00CD6EBA"/>
    <w:rsid w:val="00CD6EC6"/>
    <w:rsid w:val="00CD750C"/>
    <w:rsid w:val="00CD7924"/>
    <w:rsid w:val="00CE0DE2"/>
    <w:rsid w:val="00CE1471"/>
    <w:rsid w:val="00CE224B"/>
    <w:rsid w:val="00CE2A66"/>
    <w:rsid w:val="00CE3F85"/>
    <w:rsid w:val="00CE4C33"/>
    <w:rsid w:val="00CE4F69"/>
    <w:rsid w:val="00CE567A"/>
    <w:rsid w:val="00CE5FAB"/>
    <w:rsid w:val="00CE6032"/>
    <w:rsid w:val="00CE6370"/>
    <w:rsid w:val="00CE659E"/>
    <w:rsid w:val="00CE6802"/>
    <w:rsid w:val="00CE6FDF"/>
    <w:rsid w:val="00CE7317"/>
    <w:rsid w:val="00CE7860"/>
    <w:rsid w:val="00CE7949"/>
    <w:rsid w:val="00CE7C94"/>
    <w:rsid w:val="00CE7D56"/>
    <w:rsid w:val="00CF0071"/>
    <w:rsid w:val="00CF0303"/>
    <w:rsid w:val="00CF05DA"/>
    <w:rsid w:val="00CF1196"/>
    <w:rsid w:val="00CF1412"/>
    <w:rsid w:val="00CF15C5"/>
    <w:rsid w:val="00CF1F9D"/>
    <w:rsid w:val="00CF1FF9"/>
    <w:rsid w:val="00CF2106"/>
    <w:rsid w:val="00CF22D4"/>
    <w:rsid w:val="00CF29C0"/>
    <w:rsid w:val="00CF31CC"/>
    <w:rsid w:val="00CF34FC"/>
    <w:rsid w:val="00CF361A"/>
    <w:rsid w:val="00CF36CA"/>
    <w:rsid w:val="00CF4C7B"/>
    <w:rsid w:val="00CF4D3F"/>
    <w:rsid w:val="00CF4D7B"/>
    <w:rsid w:val="00CF5833"/>
    <w:rsid w:val="00CF5B8E"/>
    <w:rsid w:val="00CF5DA9"/>
    <w:rsid w:val="00CF5F2B"/>
    <w:rsid w:val="00CF5FB6"/>
    <w:rsid w:val="00CF6071"/>
    <w:rsid w:val="00CF639F"/>
    <w:rsid w:val="00CF6601"/>
    <w:rsid w:val="00CF6888"/>
    <w:rsid w:val="00CF6B44"/>
    <w:rsid w:val="00CF6FE5"/>
    <w:rsid w:val="00CF7649"/>
    <w:rsid w:val="00D00059"/>
    <w:rsid w:val="00D00694"/>
    <w:rsid w:val="00D00948"/>
    <w:rsid w:val="00D01705"/>
    <w:rsid w:val="00D01D7B"/>
    <w:rsid w:val="00D01EBF"/>
    <w:rsid w:val="00D026A9"/>
    <w:rsid w:val="00D02E2B"/>
    <w:rsid w:val="00D02E4C"/>
    <w:rsid w:val="00D03228"/>
    <w:rsid w:val="00D043AD"/>
    <w:rsid w:val="00D061D2"/>
    <w:rsid w:val="00D06573"/>
    <w:rsid w:val="00D06850"/>
    <w:rsid w:val="00D06ADE"/>
    <w:rsid w:val="00D06E39"/>
    <w:rsid w:val="00D07985"/>
    <w:rsid w:val="00D10430"/>
    <w:rsid w:val="00D107D7"/>
    <w:rsid w:val="00D11128"/>
    <w:rsid w:val="00D11E05"/>
    <w:rsid w:val="00D12776"/>
    <w:rsid w:val="00D13268"/>
    <w:rsid w:val="00D133D9"/>
    <w:rsid w:val="00D134FC"/>
    <w:rsid w:val="00D13A9D"/>
    <w:rsid w:val="00D14B4C"/>
    <w:rsid w:val="00D14DB8"/>
    <w:rsid w:val="00D1526B"/>
    <w:rsid w:val="00D15A5F"/>
    <w:rsid w:val="00D16262"/>
    <w:rsid w:val="00D163C1"/>
    <w:rsid w:val="00D16453"/>
    <w:rsid w:val="00D166D4"/>
    <w:rsid w:val="00D1673F"/>
    <w:rsid w:val="00D169A4"/>
    <w:rsid w:val="00D16A43"/>
    <w:rsid w:val="00D16D7E"/>
    <w:rsid w:val="00D20493"/>
    <w:rsid w:val="00D205D0"/>
    <w:rsid w:val="00D211F5"/>
    <w:rsid w:val="00D21451"/>
    <w:rsid w:val="00D2159A"/>
    <w:rsid w:val="00D2471F"/>
    <w:rsid w:val="00D2490A"/>
    <w:rsid w:val="00D24CF1"/>
    <w:rsid w:val="00D25B0F"/>
    <w:rsid w:val="00D25CAF"/>
    <w:rsid w:val="00D26606"/>
    <w:rsid w:val="00D26909"/>
    <w:rsid w:val="00D27F31"/>
    <w:rsid w:val="00D30065"/>
    <w:rsid w:val="00D31162"/>
    <w:rsid w:val="00D31986"/>
    <w:rsid w:val="00D32C50"/>
    <w:rsid w:val="00D33D19"/>
    <w:rsid w:val="00D33F11"/>
    <w:rsid w:val="00D34098"/>
    <w:rsid w:val="00D3411B"/>
    <w:rsid w:val="00D346C2"/>
    <w:rsid w:val="00D3483C"/>
    <w:rsid w:val="00D34E62"/>
    <w:rsid w:val="00D34EBD"/>
    <w:rsid w:val="00D350B0"/>
    <w:rsid w:val="00D3609C"/>
    <w:rsid w:val="00D3673D"/>
    <w:rsid w:val="00D369D6"/>
    <w:rsid w:val="00D37494"/>
    <w:rsid w:val="00D37922"/>
    <w:rsid w:val="00D4046F"/>
    <w:rsid w:val="00D40882"/>
    <w:rsid w:val="00D40D57"/>
    <w:rsid w:val="00D40DE0"/>
    <w:rsid w:val="00D40FAA"/>
    <w:rsid w:val="00D414EC"/>
    <w:rsid w:val="00D42581"/>
    <w:rsid w:val="00D42CF9"/>
    <w:rsid w:val="00D43CA3"/>
    <w:rsid w:val="00D440F7"/>
    <w:rsid w:val="00D44702"/>
    <w:rsid w:val="00D45DC1"/>
    <w:rsid w:val="00D45E9F"/>
    <w:rsid w:val="00D45EE1"/>
    <w:rsid w:val="00D46664"/>
    <w:rsid w:val="00D46EE0"/>
    <w:rsid w:val="00D47E70"/>
    <w:rsid w:val="00D47E8A"/>
    <w:rsid w:val="00D501F9"/>
    <w:rsid w:val="00D50241"/>
    <w:rsid w:val="00D5063E"/>
    <w:rsid w:val="00D50B48"/>
    <w:rsid w:val="00D51107"/>
    <w:rsid w:val="00D514F6"/>
    <w:rsid w:val="00D51745"/>
    <w:rsid w:val="00D51783"/>
    <w:rsid w:val="00D51E9F"/>
    <w:rsid w:val="00D5203D"/>
    <w:rsid w:val="00D521F2"/>
    <w:rsid w:val="00D52A5A"/>
    <w:rsid w:val="00D52B55"/>
    <w:rsid w:val="00D52E8F"/>
    <w:rsid w:val="00D53147"/>
    <w:rsid w:val="00D53615"/>
    <w:rsid w:val="00D53E11"/>
    <w:rsid w:val="00D543D5"/>
    <w:rsid w:val="00D54518"/>
    <w:rsid w:val="00D54582"/>
    <w:rsid w:val="00D54844"/>
    <w:rsid w:val="00D55CDA"/>
    <w:rsid w:val="00D55E29"/>
    <w:rsid w:val="00D55ED6"/>
    <w:rsid w:val="00D565A3"/>
    <w:rsid w:val="00D5729D"/>
    <w:rsid w:val="00D57BDD"/>
    <w:rsid w:val="00D57FBB"/>
    <w:rsid w:val="00D57FEE"/>
    <w:rsid w:val="00D60048"/>
    <w:rsid w:val="00D601CD"/>
    <w:rsid w:val="00D60595"/>
    <w:rsid w:val="00D60710"/>
    <w:rsid w:val="00D60A3A"/>
    <w:rsid w:val="00D60A86"/>
    <w:rsid w:val="00D60FD8"/>
    <w:rsid w:val="00D613A2"/>
    <w:rsid w:val="00D61668"/>
    <w:rsid w:val="00D618F6"/>
    <w:rsid w:val="00D631C2"/>
    <w:rsid w:val="00D6378C"/>
    <w:rsid w:val="00D63B31"/>
    <w:rsid w:val="00D63FED"/>
    <w:rsid w:val="00D64E20"/>
    <w:rsid w:val="00D654AE"/>
    <w:rsid w:val="00D65796"/>
    <w:rsid w:val="00D660B6"/>
    <w:rsid w:val="00D66315"/>
    <w:rsid w:val="00D66481"/>
    <w:rsid w:val="00D66EEB"/>
    <w:rsid w:val="00D6712E"/>
    <w:rsid w:val="00D674EF"/>
    <w:rsid w:val="00D67A1D"/>
    <w:rsid w:val="00D67E08"/>
    <w:rsid w:val="00D7047A"/>
    <w:rsid w:val="00D70CEB"/>
    <w:rsid w:val="00D7198C"/>
    <w:rsid w:val="00D71CEA"/>
    <w:rsid w:val="00D7364A"/>
    <w:rsid w:val="00D73738"/>
    <w:rsid w:val="00D73D61"/>
    <w:rsid w:val="00D74BF4"/>
    <w:rsid w:val="00D74D99"/>
    <w:rsid w:val="00D74F42"/>
    <w:rsid w:val="00D752EA"/>
    <w:rsid w:val="00D75896"/>
    <w:rsid w:val="00D763F1"/>
    <w:rsid w:val="00D772F9"/>
    <w:rsid w:val="00D77325"/>
    <w:rsid w:val="00D77C99"/>
    <w:rsid w:val="00D77D10"/>
    <w:rsid w:val="00D77DD0"/>
    <w:rsid w:val="00D80095"/>
    <w:rsid w:val="00D80233"/>
    <w:rsid w:val="00D803F4"/>
    <w:rsid w:val="00D8067B"/>
    <w:rsid w:val="00D80D46"/>
    <w:rsid w:val="00D80EDD"/>
    <w:rsid w:val="00D814CC"/>
    <w:rsid w:val="00D82F91"/>
    <w:rsid w:val="00D841F6"/>
    <w:rsid w:val="00D842B0"/>
    <w:rsid w:val="00D848BD"/>
    <w:rsid w:val="00D84A16"/>
    <w:rsid w:val="00D84B21"/>
    <w:rsid w:val="00D8547D"/>
    <w:rsid w:val="00D857FA"/>
    <w:rsid w:val="00D861B0"/>
    <w:rsid w:val="00D8623E"/>
    <w:rsid w:val="00D864CC"/>
    <w:rsid w:val="00D8681D"/>
    <w:rsid w:val="00D875EA"/>
    <w:rsid w:val="00D906E9"/>
    <w:rsid w:val="00D90F06"/>
    <w:rsid w:val="00D910C4"/>
    <w:rsid w:val="00D9228C"/>
    <w:rsid w:val="00D9249C"/>
    <w:rsid w:val="00D927B3"/>
    <w:rsid w:val="00D927B6"/>
    <w:rsid w:val="00D9283A"/>
    <w:rsid w:val="00D92ECA"/>
    <w:rsid w:val="00D931ED"/>
    <w:rsid w:val="00D933BD"/>
    <w:rsid w:val="00D93482"/>
    <w:rsid w:val="00D94088"/>
    <w:rsid w:val="00D94527"/>
    <w:rsid w:val="00D94580"/>
    <w:rsid w:val="00D94ACA"/>
    <w:rsid w:val="00D9543D"/>
    <w:rsid w:val="00D956ED"/>
    <w:rsid w:val="00D959DF"/>
    <w:rsid w:val="00D96092"/>
    <w:rsid w:val="00D9654E"/>
    <w:rsid w:val="00D967E8"/>
    <w:rsid w:val="00D96CD1"/>
    <w:rsid w:val="00D97545"/>
    <w:rsid w:val="00D97B61"/>
    <w:rsid w:val="00D97C5A"/>
    <w:rsid w:val="00D97D80"/>
    <w:rsid w:val="00D97E7C"/>
    <w:rsid w:val="00DA0028"/>
    <w:rsid w:val="00DA023A"/>
    <w:rsid w:val="00DA0379"/>
    <w:rsid w:val="00DA0A72"/>
    <w:rsid w:val="00DA0AE3"/>
    <w:rsid w:val="00DA0FDB"/>
    <w:rsid w:val="00DA1A26"/>
    <w:rsid w:val="00DA1B57"/>
    <w:rsid w:val="00DA23F1"/>
    <w:rsid w:val="00DA2AA7"/>
    <w:rsid w:val="00DA2BCB"/>
    <w:rsid w:val="00DA350D"/>
    <w:rsid w:val="00DA4074"/>
    <w:rsid w:val="00DA456F"/>
    <w:rsid w:val="00DA4CDF"/>
    <w:rsid w:val="00DA4F69"/>
    <w:rsid w:val="00DA4FE0"/>
    <w:rsid w:val="00DA53FD"/>
    <w:rsid w:val="00DA55CE"/>
    <w:rsid w:val="00DA5D3E"/>
    <w:rsid w:val="00DA6257"/>
    <w:rsid w:val="00DA641D"/>
    <w:rsid w:val="00DA68CA"/>
    <w:rsid w:val="00DA698E"/>
    <w:rsid w:val="00DA72E2"/>
    <w:rsid w:val="00DB04BC"/>
    <w:rsid w:val="00DB09AD"/>
    <w:rsid w:val="00DB13FC"/>
    <w:rsid w:val="00DB1E44"/>
    <w:rsid w:val="00DB2A25"/>
    <w:rsid w:val="00DB2C91"/>
    <w:rsid w:val="00DB2DD0"/>
    <w:rsid w:val="00DB3084"/>
    <w:rsid w:val="00DB35F3"/>
    <w:rsid w:val="00DB378F"/>
    <w:rsid w:val="00DB3A57"/>
    <w:rsid w:val="00DB3D6E"/>
    <w:rsid w:val="00DB4A58"/>
    <w:rsid w:val="00DB56EE"/>
    <w:rsid w:val="00DB5A02"/>
    <w:rsid w:val="00DB5FB9"/>
    <w:rsid w:val="00DB67C5"/>
    <w:rsid w:val="00DB6AA7"/>
    <w:rsid w:val="00DB6EED"/>
    <w:rsid w:val="00DB7295"/>
    <w:rsid w:val="00DB7791"/>
    <w:rsid w:val="00DC0497"/>
    <w:rsid w:val="00DC05DA"/>
    <w:rsid w:val="00DC098C"/>
    <w:rsid w:val="00DC0FE6"/>
    <w:rsid w:val="00DC18A5"/>
    <w:rsid w:val="00DC1AED"/>
    <w:rsid w:val="00DC2992"/>
    <w:rsid w:val="00DC2A23"/>
    <w:rsid w:val="00DC3136"/>
    <w:rsid w:val="00DC369B"/>
    <w:rsid w:val="00DC39BE"/>
    <w:rsid w:val="00DC3FAC"/>
    <w:rsid w:val="00DC4565"/>
    <w:rsid w:val="00DC4C13"/>
    <w:rsid w:val="00DC4D67"/>
    <w:rsid w:val="00DC539C"/>
    <w:rsid w:val="00DC5426"/>
    <w:rsid w:val="00DC5716"/>
    <w:rsid w:val="00DC5ED4"/>
    <w:rsid w:val="00DC5FA3"/>
    <w:rsid w:val="00DC6969"/>
    <w:rsid w:val="00DC793B"/>
    <w:rsid w:val="00DC7BEB"/>
    <w:rsid w:val="00DC7D8C"/>
    <w:rsid w:val="00DD042E"/>
    <w:rsid w:val="00DD0F66"/>
    <w:rsid w:val="00DD113D"/>
    <w:rsid w:val="00DD139B"/>
    <w:rsid w:val="00DD269A"/>
    <w:rsid w:val="00DD2C98"/>
    <w:rsid w:val="00DD3BC4"/>
    <w:rsid w:val="00DD3E8E"/>
    <w:rsid w:val="00DD40C2"/>
    <w:rsid w:val="00DD413A"/>
    <w:rsid w:val="00DD424A"/>
    <w:rsid w:val="00DD499E"/>
    <w:rsid w:val="00DD5411"/>
    <w:rsid w:val="00DD55D0"/>
    <w:rsid w:val="00DD55F7"/>
    <w:rsid w:val="00DD5992"/>
    <w:rsid w:val="00DD5AD1"/>
    <w:rsid w:val="00DD5B70"/>
    <w:rsid w:val="00DD650E"/>
    <w:rsid w:val="00DD750D"/>
    <w:rsid w:val="00DD7EAF"/>
    <w:rsid w:val="00DE0221"/>
    <w:rsid w:val="00DE0709"/>
    <w:rsid w:val="00DE1167"/>
    <w:rsid w:val="00DE161A"/>
    <w:rsid w:val="00DE1A8A"/>
    <w:rsid w:val="00DE1B74"/>
    <w:rsid w:val="00DE22E5"/>
    <w:rsid w:val="00DE259C"/>
    <w:rsid w:val="00DE27E8"/>
    <w:rsid w:val="00DE2D55"/>
    <w:rsid w:val="00DE2F83"/>
    <w:rsid w:val="00DE39B8"/>
    <w:rsid w:val="00DE4028"/>
    <w:rsid w:val="00DE4700"/>
    <w:rsid w:val="00DE4817"/>
    <w:rsid w:val="00DE4FF9"/>
    <w:rsid w:val="00DE5228"/>
    <w:rsid w:val="00DE627F"/>
    <w:rsid w:val="00DE7B94"/>
    <w:rsid w:val="00DE7FEE"/>
    <w:rsid w:val="00DF0A3F"/>
    <w:rsid w:val="00DF0E5D"/>
    <w:rsid w:val="00DF1036"/>
    <w:rsid w:val="00DF114C"/>
    <w:rsid w:val="00DF12FD"/>
    <w:rsid w:val="00DF1D44"/>
    <w:rsid w:val="00DF26A0"/>
    <w:rsid w:val="00DF28F5"/>
    <w:rsid w:val="00DF2AB7"/>
    <w:rsid w:val="00DF2B30"/>
    <w:rsid w:val="00DF2B7E"/>
    <w:rsid w:val="00DF3BB6"/>
    <w:rsid w:val="00DF3D81"/>
    <w:rsid w:val="00DF40BD"/>
    <w:rsid w:val="00DF4850"/>
    <w:rsid w:val="00DF49C3"/>
    <w:rsid w:val="00DF4C83"/>
    <w:rsid w:val="00DF4F66"/>
    <w:rsid w:val="00DF519E"/>
    <w:rsid w:val="00DF53C1"/>
    <w:rsid w:val="00DF5442"/>
    <w:rsid w:val="00DF5D1C"/>
    <w:rsid w:val="00DF5DBA"/>
    <w:rsid w:val="00DF5F82"/>
    <w:rsid w:val="00DF728D"/>
    <w:rsid w:val="00DF74D8"/>
    <w:rsid w:val="00DF7772"/>
    <w:rsid w:val="00DF7DC7"/>
    <w:rsid w:val="00DF7DFD"/>
    <w:rsid w:val="00E004A4"/>
    <w:rsid w:val="00E00E69"/>
    <w:rsid w:val="00E0156B"/>
    <w:rsid w:val="00E016B7"/>
    <w:rsid w:val="00E01C6C"/>
    <w:rsid w:val="00E02157"/>
    <w:rsid w:val="00E03294"/>
    <w:rsid w:val="00E03E50"/>
    <w:rsid w:val="00E040A4"/>
    <w:rsid w:val="00E0457D"/>
    <w:rsid w:val="00E0484F"/>
    <w:rsid w:val="00E053FF"/>
    <w:rsid w:val="00E05872"/>
    <w:rsid w:val="00E05A6D"/>
    <w:rsid w:val="00E06371"/>
    <w:rsid w:val="00E06A63"/>
    <w:rsid w:val="00E07500"/>
    <w:rsid w:val="00E0775B"/>
    <w:rsid w:val="00E07EB9"/>
    <w:rsid w:val="00E102A5"/>
    <w:rsid w:val="00E1069B"/>
    <w:rsid w:val="00E1071B"/>
    <w:rsid w:val="00E10CBB"/>
    <w:rsid w:val="00E11BD4"/>
    <w:rsid w:val="00E1238F"/>
    <w:rsid w:val="00E12C0A"/>
    <w:rsid w:val="00E13B19"/>
    <w:rsid w:val="00E13D2A"/>
    <w:rsid w:val="00E13E25"/>
    <w:rsid w:val="00E141FA"/>
    <w:rsid w:val="00E148A4"/>
    <w:rsid w:val="00E14EEA"/>
    <w:rsid w:val="00E152D5"/>
    <w:rsid w:val="00E15F3A"/>
    <w:rsid w:val="00E160A8"/>
    <w:rsid w:val="00E16B87"/>
    <w:rsid w:val="00E1704D"/>
    <w:rsid w:val="00E17392"/>
    <w:rsid w:val="00E17715"/>
    <w:rsid w:val="00E17D55"/>
    <w:rsid w:val="00E200BC"/>
    <w:rsid w:val="00E201A8"/>
    <w:rsid w:val="00E20C4E"/>
    <w:rsid w:val="00E20F84"/>
    <w:rsid w:val="00E21372"/>
    <w:rsid w:val="00E22898"/>
    <w:rsid w:val="00E22CDC"/>
    <w:rsid w:val="00E22E8A"/>
    <w:rsid w:val="00E23C55"/>
    <w:rsid w:val="00E240D0"/>
    <w:rsid w:val="00E241C6"/>
    <w:rsid w:val="00E24303"/>
    <w:rsid w:val="00E24340"/>
    <w:rsid w:val="00E2451B"/>
    <w:rsid w:val="00E249EC"/>
    <w:rsid w:val="00E24AA8"/>
    <w:rsid w:val="00E24DAB"/>
    <w:rsid w:val="00E25690"/>
    <w:rsid w:val="00E25694"/>
    <w:rsid w:val="00E2678C"/>
    <w:rsid w:val="00E26DFF"/>
    <w:rsid w:val="00E27557"/>
    <w:rsid w:val="00E27D59"/>
    <w:rsid w:val="00E30202"/>
    <w:rsid w:val="00E302E9"/>
    <w:rsid w:val="00E30308"/>
    <w:rsid w:val="00E3032E"/>
    <w:rsid w:val="00E304D6"/>
    <w:rsid w:val="00E305B6"/>
    <w:rsid w:val="00E30CD5"/>
    <w:rsid w:val="00E3135C"/>
    <w:rsid w:val="00E323AB"/>
    <w:rsid w:val="00E323FF"/>
    <w:rsid w:val="00E33151"/>
    <w:rsid w:val="00E34845"/>
    <w:rsid w:val="00E34ACB"/>
    <w:rsid w:val="00E34E3D"/>
    <w:rsid w:val="00E3524C"/>
    <w:rsid w:val="00E352AB"/>
    <w:rsid w:val="00E354B5"/>
    <w:rsid w:val="00E35A3B"/>
    <w:rsid w:val="00E35F9F"/>
    <w:rsid w:val="00E378FA"/>
    <w:rsid w:val="00E3790E"/>
    <w:rsid w:val="00E37A2D"/>
    <w:rsid w:val="00E37CBA"/>
    <w:rsid w:val="00E37F37"/>
    <w:rsid w:val="00E40422"/>
    <w:rsid w:val="00E405E5"/>
    <w:rsid w:val="00E41031"/>
    <w:rsid w:val="00E411DA"/>
    <w:rsid w:val="00E411EC"/>
    <w:rsid w:val="00E415EF"/>
    <w:rsid w:val="00E41C6B"/>
    <w:rsid w:val="00E421BE"/>
    <w:rsid w:val="00E421FC"/>
    <w:rsid w:val="00E4265B"/>
    <w:rsid w:val="00E43203"/>
    <w:rsid w:val="00E43A9A"/>
    <w:rsid w:val="00E43E6A"/>
    <w:rsid w:val="00E4426D"/>
    <w:rsid w:val="00E4456A"/>
    <w:rsid w:val="00E44922"/>
    <w:rsid w:val="00E457B7"/>
    <w:rsid w:val="00E45A6F"/>
    <w:rsid w:val="00E45C2F"/>
    <w:rsid w:val="00E45F8E"/>
    <w:rsid w:val="00E46725"/>
    <w:rsid w:val="00E46A15"/>
    <w:rsid w:val="00E46D11"/>
    <w:rsid w:val="00E475F0"/>
    <w:rsid w:val="00E50652"/>
    <w:rsid w:val="00E5094E"/>
    <w:rsid w:val="00E51376"/>
    <w:rsid w:val="00E5195B"/>
    <w:rsid w:val="00E51EED"/>
    <w:rsid w:val="00E5233B"/>
    <w:rsid w:val="00E534E8"/>
    <w:rsid w:val="00E547D8"/>
    <w:rsid w:val="00E549EC"/>
    <w:rsid w:val="00E54D26"/>
    <w:rsid w:val="00E55A0D"/>
    <w:rsid w:val="00E55A66"/>
    <w:rsid w:val="00E5674D"/>
    <w:rsid w:val="00E57587"/>
    <w:rsid w:val="00E57AD0"/>
    <w:rsid w:val="00E57B86"/>
    <w:rsid w:val="00E57E76"/>
    <w:rsid w:val="00E6006C"/>
    <w:rsid w:val="00E60FF1"/>
    <w:rsid w:val="00E61F94"/>
    <w:rsid w:val="00E61FFB"/>
    <w:rsid w:val="00E624EB"/>
    <w:rsid w:val="00E62E56"/>
    <w:rsid w:val="00E63A0F"/>
    <w:rsid w:val="00E6479B"/>
    <w:rsid w:val="00E648BE"/>
    <w:rsid w:val="00E64A9B"/>
    <w:rsid w:val="00E64F23"/>
    <w:rsid w:val="00E64F6E"/>
    <w:rsid w:val="00E65260"/>
    <w:rsid w:val="00E659CC"/>
    <w:rsid w:val="00E65B87"/>
    <w:rsid w:val="00E65FED"/>
    <w:rsid w:val="00E66641"/>
    <w:rsid w:val="00E66C1E"/>
    <w:rsid w:val="00E672F6"/>
    <w:rsid w:val="00E67705"/>
    <w:rsid w:val="00E67B3A"/>
    <w:rsid w:val="00E7058E"/>
    <w:rsid w:val="00E70D2F"/>
    <w:rsid w:val="00E70FAF"/>
    <w:rsid w:val="00E713E7"/>
    <w:rsid w:val="00E715B0"/>
    <w:rsid w:val="00E7196A"/>
    <w:rsid w:val="00E71BBD"/>
    <w:rsid w:val="00E71C56"/>
    <w:rsid w:val="00E72455"/>
    <w:rsid w:val="00E72E5A"/>
    <w:rsid w:val="00E73172"/>
    <w:rsid w:val="00E73371"/>
    <w:rsid w:val="00E73787"/>
    <w:rsid w:val="00E739B0"/>
    <w:rsid w:val="00E74BF1"/>
    <w:rsid w:val="00E75ABC"/>
    <w:rsid w:val="00E769E1"/>
    <w:rsid w:val="00E76B28"/>
    <w:rsid w:val="00E77077"/>
    <w:rsid w:val="00E774C5"/>
    <w:rsid w:val="00E77BA9"/>
    <w:rsid w:val="00E77BCF"/>
    <w:rsid w:val="00E807A3"/>
    <w:rsid w:val="00E80B52"/>
    <w:rsid w:val="00E80D3D"/>
    <w:rsid w:val="00E80D6F"/>
    <w:rsid w:val="00E811E9"/>
    <w:rsid w:val="00E811FA"/>
    <w:rsid w:val="00E81A57"/>
    <w:rsid w:val="00E82264"/>
    <w:rsid w:val="00E82287"/>
    <w:rsid w:val="00E82577"/>
    <w:rsid w:val="00E826DB"/>
    <w:rsid w:val="00E82834"/>
    <w:rsid w:val="00E82EFB"/>
    <w:rsid w:val="00E8338C"/>
    <w:rsid w:val="00E83797"/>
    <w:rsid w:val="00E838F7"/>
    <w:rsid w:val="00E8408F"/>
    <w:rsid w:val="00E84A2E"/>
    <w:rsid w:val="00E84B73"/>
    <w:rsid w:val="00E8501A"/>
    <w:rsid w:val="00E852A6"/>
    <w:rsid w:val="00E8559A"/>
    <w:rsid w:val="00E85716"/>
    <w:rsid w:val="00E8593C"/>
    <w:rsid w:val="00E85DCA"/>
    <w:rsid w:val="00E8638B"/>
    <w:rsid w:val="00E869B3"/>
    <w:rsid w:val="00E86AF0"/>
    <w:rsid w:val="00E86DA0"/>
    <w:rsid w:val="00E870F7"/>
    <w:rsid w:val="00E87153"/>
    <w:rsid w:val="00E872B1"/>
    <w:rsid w:val="00E8738C"/>
    <w:rsid w:val="00E87D17"/>
    <w:rsid w:val="00E90790"/>
    <w:rsid w:val="00E909F1"/>
    <w:rsid w:val="00E90B1C"/>
    <w:rsid w:val="00E91048"/>
    <w:rsid w:val="00E917F8"/>
    <w:rsid w:val="00E9217C"/>
    <w:rsid w:val="00E92342"/>
    <w:rsid w:val="00E926FF"/>
    <w:rsid w:val="00E92D7D"/>
    <w:rsid w:val="00E941D1"/>
    <w:rsid w:val="00E945C7"/>
    <w:rsid w:val="00E949C1"/>
    <w:rsid w:val="00E94CA3"/>
    <w:rsid w:val="00E94DFA"/>
    <w:rsid w:val="00E94E0C"/>
    <w:rsid w:val="00E950CF"/>
    <w:rsid w:val="00E9538E"/>
    <w:rsid w:val="00E95B7D"/>
    <w:rsid w:val="00E96D31"/>
    <w:rsid w:val="00E96FAD"/>
    <w:rsid w:val="00E970D8"/>
    <w:rsid w:val="00E97EFA"/>
    <w:rsid w:val="00E97F91"/>
    <w:rsid w:val="00EA03D7"/>
    <w:rsid w:val="00EA1890"/>
    <w:rsid w:val="00EA25D4"/>
    <w:rsid w:val="00EA28C9"/>
    <w:rsid w:val="00EA2973"/>
    <w:rsid w:val="00EA2F38"/>
    <w:rsid w:val="00EA37FE"/>
    <w:rsid w:val="00EA3E2B"/>
    <w:rsid w:val="00EA4C55"/>
    <w:rsid w:val="00EA5669"/>
    <w:rsid w:val="00EA567B"/>
    <w:rsid w:val="00EA58BB"/>
    <w:rsid w:val="00EA73AA"/>
    <w:rsid w:val="00EA757E"/>
    <w:rsid w:val="00EA761F"/>
    <w:rsid w:val="00EA7B5F"/>
    <w:rsid w:val="00EB0B1C"/>
    <w:rsid w:val="00EB0BDD"/>
    <w:rsid w:val="00EB0C9E"/>
    <w:rsid w:val="00EB0D8A"/>
    <w:rsid w:val="00EB1105"/>
    <w:rsid w:val="00EB1498"/>
    <w:rsid w:val="00EB16D8"/>
    <w:rsid w:val="00EB1AFD"/>
    <w:rsid w:val="00EB2027"/>
    <w:rsid w:val="00EB2685"/>
    <w:rsid w:val="00EB2A9A"/>
    <w:rsid w:val="00EB2BBD"/>
    <w:rsid w:val="00EB302D"/>
    <w:rsid w:val="00EB32F3"/>
    <w:rsid w:val="00EB3583"/>
    <w:rsid w:val="00EB3A63"/>
    <w:rsid w:val="00EB41BB"/>
    <w:rsid w:val="00EB439B"/>
    <w:rsid w:val="00EB48A3"/>
    <w:rsid w:val="00EB48E3"/>
    <w:rsid w:val="00EB4BD6"/>
    <w:rsid w:val="00EB57DE"/>
    <w:rsid w:val="00EB5952"/>
    <w:rsid w:val="00EB5FC5"/>
    <w:rsid w:val="00EB68B1"/>
    <w:rsid w:val="00EB779A"/>
    <w:rsid w:val="00EB7893"/>
    <w:rsid w:val="00EC01EE"/>
    <w:rsid w:val="00EC094C"/>
    <w:rsid w:val="00EC111B"/>
    <w:rsid w:val="00EC29DB"/>
    <w:rsid w:val="00EC2D01"/>
    <w:rsid w:val="00EC3024"/>
    <w:rsid w:val="00EC3E53"/>
    <w:rsid w:val="00EC4652"/>
    <w:rsid w:val="00EC4FA4"/>
    <w:rsid w:val="00EC524D"/>
    <w:rsid w:val="00EC5662"/>
    <w:rsid w:val="00EC7159"/>
    <w:rsid w:val="00EC757B"/>
    <w:rsid w:val="00EC7736"/>
    <w:rsid w:val="00EC7C70"/>
    <w:rsid w:val="00ED0443"/>
    <w:rsid w:val="00ED04B5"/>
    <w:rsid w:val="00ED0576"/>
    <w:rsid w:val="00ED1026"/>
    <w:rsid w:val="00ED175D"/>
    <w:rsid w:val="00ED24CD"/>
    <w:rsid w:val="00ED2656"/>
    <w:rsid w:val="00ED2D33"/>
    <w:rsid w:val="00ED3151"/>
    <w:rsid w:val="00ED357A"/>
    <w:rsid w:val="00ED38E2"/>
    <w:rsid w:val="00ED3934"/>
    <w:rsid w:val="00ED3F7A"/>
    <w:rsid w:val="00ED4B9A"/>
    <w:rsid w:val="00ED5360"/>
    <w:rsid w:val="00ED55C3"/>
    <w:rsid w:val="00ED56BA"/>
    <w:rsid w:val="00ED5FF3"/>
    <w:rsid w:val="00ED6B0E"/>
    <w:rsid w:val="00ED6DBD"/>
    <w:rsid w:val="00ED6EC7"/>
    <w:rsid w:val="00ED72F9"/>
    <w:rsid w:val="00EE04C3"/>
    <w:rsid w:val="00EE08B0"/>
    <w:rsid w:val="00EE0E67"/>
    <w:rsid w:val="00EE16BC"/>
    <w:rsid w:val="00EE2337"/>
    <w:rsid w:val="00EE23E7"/>
    <w:rsid w:val="00EE397E"/>
    <w:rsid w:val="00EE4A11"/>
    <w:rsid w:val="00EE5974"/>
    <w:rsid w:val="00EE6312"/>
    <w:rsid w:val="00EE6541"/>
    <w:rsid w:val="00EE663F"/>
    <w:rsid w:val="00EE6988"/>
    <w:rsid w:val="00EE7044"/>
    <w:rsid w:val="00EE74ED"/>
    <w:rsid w:val="00EE7579"/>
    <w:rsid w:val="00EE7A91"/>
    <w:rsid w:val="00EF0162"/>
    <w:rsid w:val="00EF13CE"/>
    <w:rsid w:val="00EF23C1"/>
    <w:rsid w:val="00EF2513"/>
    <w:rsid w:val="00EF27AC"/>
    <w:rsid w:val="00EF2C0E"/>
    <w:rsid w:val="00EF2D7A"/>
    <w:rsid w:val="00EF2DB6"/>
    <w:rsid w:val="00EF3869"/>
    <w:rsid w:val="00EF3947"/>
    <w:rsid w:val="00EF3F96"/>
    <w:rsid w:val="00EF451B"/>
    <w:rsid w:val="00EF544F"/>
    <w:rsid w:val="00EF65D2"/>
    <w:rsid w:val="00EF69A8"/>
    <w:rsid w:val="00EF7531"/>
    <w:rsid w:val="00EF7901"/>
    <w:rsid w:val="00F000CC"/>
    <w:rsid w:val="00F01CF5"/>
    <w:rsid w:val="00F0305E"/>
    <w:rsid w:val="00F03AEE"/>
    <w:rsid w:val="00F03F93"/>
    <w:rsid w:val="00F04132"/>
    <w:rsid w:val="00F04186"/>
    <w:rsid w:val="00F04B45"/>
    <w:rsid w:val="00F059CC"/>
    <w:rsid w:val="00F05CC4"/>
    <w:rsid w:val="00F0652B"/>
    <w:rsid w:val="00F06D9A"/>
    <w:rsid w:val="00F0767B"/>
    <w:rsid w:val="00F07A4E"/>
    <w:rsid w:val="00F07EC0"/>
    <w:rsid w:val="00F10512"/>
    <w:rsid w:val="00F105D0"/>
    <w:rsid w:val="00F115A6"/>
    <w:rsid w:val="00F11B3D"/>
    <w:rsid w:val="00F122BC"/>
    <w:rsid w:val="00F12DF7"/>
    <w:rsid w:val="00F131D9"/>
    <w:rsid w:val="00F1347F"/>
    <w:rsid w:val="00F13F5A"/>
    <w:rsid w:val="00F147BC"/>
    <w:rsid w:val="00F1501E"/>
    <w:rsid w:val="00F1546E"/>
    <w:rsid w:val="00F15CC9"/>
    <w:rsid w:val="00F15D61"/>
    <w:rsid w:val="00F15FC8"/>
    <w:rsid w:val="00F16484"/>
    <w:rsid w:val="00F202A8"/>
    <w:rsid w:val="00F2053A"/>
    <w:rsid w:val="00F20DA9"/>
    <w:rsid w:val="00F20E74"/>
    <w:rsid w:val="00F2116C"/>
    <w:rsid w:val="00F21530"/>
    <w:rsid w:val="00F22176"/>
    <w:rsid w:val="00F222C3"/>
    <w:rsid w:val="00F2295D"/>
    <w:rsid w:val="00F22C20"/>
    <w:rsid w:val="00F22FE9"/>
    <w:rsid w:val="00F239A5"/>
    <w:rsid w:val="00F23E2A"/>
    <w:rsid w:val="00F245CD"/>
    <w:rsid w:val="00F24F4B"/>
    <w:rsid w:val="00F25BDB"/>
    <w:rsid w:val="00F26C9E"/>
    <w:rsid w:val="00F27525"/>
    <w:rsid w:val="00F27686"/>
    <w:rsid w:val="00F279D4"/>
    <w:rsid w:val="00F306A8"/>
    <w:rsid w:val="00F31DFF"/>
    <w:rsid w:val="00F32497"/>
    <w:rsid w:val="00F326F2"/>
    <w:rsid w:val="00F32714"/>
    <w:rsid w:val="00F32724"/>
    <w:rsid w:val="00F32EB9"/>
    <w:rsid w:val="00F334BD"/>
    <w:rsid w:val="00F33811"/>
    <w:rsid w:val="00F343D9"/>
    <w:rsid w:val="00F34F6B"/>
    <w:rsid w:val="00F35198"/>
    <w:rsid w:val="00F355BB"/>
    <w:rsid w:val="00F35862"/>
    <w:rsid w:val="00F35946"/>
    <w:rsid w:val="00F36421"/>
    <w:rsid w:val="00F40091"/>
    <w:rsid w:val="00F40731"/>
    <w:rsid w:val="00F410FA"/>
    <w:rsid w:val="00F41DFB"/>
    <w:rsid w:val="00F426B7"/>
    <w:rsid w:val="00F42756"/>
    <w:rsid w:val="00F432D9"/>
    <w:rsid w:val="00F4354A"/>
    <w:rsid w:val="00F43651"/>
    <w:rsid w:val="00F4380B"/>
    <w:rsid w:val="00F43845"/>
    <w:rsid w:val="00F43D8A"/>
    <w:rsid w:val="00F440E8"/>
    <w:rsid w:val="00F440FA"/>
    <w:rsid w:val="00F44C57"/>
    <w:rsid w:val="00F46650"/>
    <w:rsid w:val="00F46BBF"/>
    <w:rsid w:val="00F46E7E"/>
    <w:rsid w:val="00F47736"/>
    <w:rsid w:val="00F5085F"/>
    <w:rsid w:val="00F514AD"/>
    <w:rsid w:val="00F514C6"/>
    <w:rsid w:val="00F51A28"/>
    <w:rsid w:val="00F52E76"/>
    <w:rsid w:val="00F537AD"/>
    <w:rsid w:val="00F53EF7"/>
    <w:rsid w:val="00F54C4A"/>
    <w:rsid w:val="00F54FF6"/>
    <w:rsid w:val="00F55113"/>
    <w:rsid w:val="00F555BB"/>
    <w:rsid w:val="00F556FD"/>
    <w:rsid w:val="00F55913"/>
    <w:rsid w:val="00F56F2A"/>
    <w:rsid w:val="00F600B5"/>
    <w:rsid w:val="00F605F3"/>
    <w:rsid w:val="00F60A5D"/>
    <w:rsid w:val="00F60BEE"/>
    <w:rsid w:val="00F60DAA"/>
    <w:rsid w:val="00F60DAD"/>
    <w:rsid w:val="00F62B85"/>
    <w:rsid w:val="00F62C71"/>
    <w:rsid w:val="00F632F9"/>
    <w:rsid w:val="00F650D3"/>
    <w:rsid w:val="00F65297"/>
    <w:rsid w:val="00F6622E"/>
    <w:rsid w:val="00F6661B"/>
    <w:rsid w:val="00F66823"/>
    <w:rsid w:val="00F66910"/>
    <w:rsid w:val="00F67772"/>
    <w:rsid w:val="00F67AAF"/>
    <w:rsid w:val="00F67D41"/>
    <w:rsid w:val="00F67F3C"/>
    <w:rsid w:val="00F70150"/>
    <w:rsid w:val="00F70472"/>
    <w:rsid w:val="00F70CB9"/>
    <w:rsid w:val="00F70D84"/>
    <w:rsid w:val="00F718DC"/>
    <w:rsid w:val="00F72233"/>
    <w:rsid w:val="00F72D65"/>
    <w:rsid w:val="00F7304B"/>
    <w:rsid w:val="00F73FAC"/>
    <w:rsid w:val="00F742FE"/>
    <w:rsid w:val="00F74400"/>
    <w:rsid w:val="00F7514D"/>
    <w:rsid w:val="00F7550F"/>
    <w:rsid w:val="00F7589B"/>
    <w:rsid w:val="00F7653F"/>
    <w:rsid w:val="00F76741"/>
    <w:rsid w:val="00F769A3"/>
    <w:rsid w:val="00F76DB3"/>
    <w:rsid w:val="00F772C3"/>
    <w:rsid w:val="00F773B4"/>
    <w:rsid w:val="00F77870"/>
    <w:rsid w:val="00F805C6"/>
    <w:rsid w:val="00F80D14"/>
    <w:rsid w:val="00F80DC5"/>
    <w:rsid w:val="00F80DDE"/>
    <w:rsid w:val="00F81B25"/>
    <w:rsid w:val="00F82C02"/>
    <w:rsid w:val="00F831CC"/>
    <w:rsid w:val="00F83387"/>
    <w:rsid w:val="00F83407"/>
    <w:rsid w:val="00F83856"/>
    <w:rsid w:val="00F83B12"/>
    <w:rsid w:val="00F842EC"/>
    <w:rsid w:val="00F84498"/>
    <w:rsid w:val="00F851A1"/>
    <w:rsid w:val="00F85A18"/>
    <w:rsid w:val="00F85B14"/>
    <w:rsid w:val="00F86411"/>
    <w:rsid w:val="00F86DA0"/>
    <w:rsid w:val="00F87AB0"/>
    <w:rsid w:val="00F9039E"/>
    <w:rsid w:val="00F90520"/>
    <w:rsid w:val="00F90A44"/>
    <w:rsid w:val="00F90BA0"/>
    <w:rsid w:val="00F90DAD"/>
    <w:rsid w:val="00F91327"/>
    <w:rsid w:val="00F921CE"/>
    <w:rsid w:val="00F92815"/>
    <w:rsid w:val="00F92C7D"/>
    <w:rsid w:val="00F92DE4"/>
    <w:rsid w:val="00F92F62"/>
    <w:rsid w:val="00F935DA"/>
    <w:rsid w:val="00F937B3"/>
    <w:rsid w:val="00F93874"/>
    <w:rsid w:val="00F94136"/>
    <w:rsid w:val="00F944F0"/>
    <w:rsid w:val="00F952F2"/>
    <w:rsid w:val="00F966DD"/>
    <w:rsid w:val="00F96C52"/>
    <w:rsid w:val="00F97690"/>
    <w:rsid w:val="00FA013B"/>
    <w:rsid w:val="00FA0C93"/>
    <w:rsid w:val="00FA0CC8"/>
    <w:rsid w:val="00FA10E8"/>
    <w:rsid w:val="00FA1A25"/>
    <w:rsid w:val="00FA1B13"/>
    <w:rsid w:val="00FA36D7"/>
    <w:rsid w:val="00FA3708"/>
    <w:rsid w:val="00FA439E"/>
    <w:rsid w:val="00FA48ED"/>
    <w:rsid w:val="00FA5930"/>
    <w:rsid w:val="00FA5C7B"/>
    <w:rsid w:val="00FA6944"/>
    <w:rsid w:val="00FA6D18"/>
    <w:rsid w:val="00FA73C4"/>
    <w:rsid w:val="00FA7472"/>
    <w:rsid w:val="00FA74C2"/>
    <w:rsid w:val="00FA75A0"/>
    <w:rsid w:val="00FA7C52"/>
    <w:rsid w:val="00FA7C53"/>
    <w:rsid w:val="00FA7D17"/>
    <w:rsid w:val="00FB0228"/>
    <w:rsid w:val="00FB0235"/>
    <w:rsid w:val="00FB049A"/>
    <w:rsid w:val="00FB1742"/>
    <w:rsid w:val="00FB1BBD"/>
    <w:rsid w:val="00FB1F9A"/>
    <w:rsid w:val="00FB2055"/>
    <w:rsid w:val="00FB2279"/>
    <w:rsid w:val="00FB24AE"/>
    <w:rsid w:val="00FB280B"/>
    <w:rsid w:val="00FB4287"/>
    <w:rsid w:val="00FB491E"/>
    <w:rsid w:val="00FB5086"/>
    <w:rsid w:val="00FB5AAF"/>
    <w:rsid w:val="00FB6B4D"/>
    <w:rsid w:val="00FB7059"/>
    <w:rsid w:val="00FB75A9"/>
    <w:rsid w:val="00FB7680"/>
    <w:rsid w:val="00FB7B79"/>
    <w:rsid w:val="00FC0477"/>
    <w:rsid w:val="00FC0CE7"/>
    <w:rsid w:val="00FC1206"/>
    <w:rsid w:val="00FC1722"/>
    <w:rsid w:val="00FC1B03"/>
    <w:rsid w:val="00FC1B82"/>
    <w:rsid w:val="00FC2903"/>
    <w:rsid w:val="00FC2E77"/>
    <w:rsid w:val="00FC3430"/>
    <w:rsid w:val="00FC3FC5"/>
    <w:rsid w:val="00FC402F"/>
    <w:rsid w:val="00FC422E"/>
    <w:rsid w:val="00FC43C2"/>
    <w:rsid w:val="00FC545A"/>
    <w:rsid w:val="00FC55E3"/>
    <w:rsid w:val="00FC5E79"/>
    <w:rsid w:val="00FC608F"/>
    <w:rsid w:val="00FC61A9"/>
    <w:rsid w:val="00FC6C6B"/>
    <w:rsid w:val="00FC7955"/>
    <w:rsid w:val="00FD0674"/>
    <w:rsid w:val="00FD0D75"/>
    <w:rsid w:val="00FD14F5"/>
    <w:rsid w:val="00FD1849"/>
    <w:rsid w:val="00FD1DE7"/>
    <w:rsid w:val="00FD1E67"/>
    <w:rsid w:val="00FD2133"/>
    <w:rsid w:val="00FD2397"/>
    <w:rsid w:val="00FD246A"/>
    <w:rsid w:val="00FD26AA"/>
    <w:rsid w:val="00FD2769"/>
    <w:rsid w:val="00FD2884"/>
    <w:rsid w:val="00FD32AA"/>
    <w:rsid w:val="00FD3752"/>
    <w:rsid w:val="00FD3BAE"/>
    <w:rsid w:val="00FD4284"/>
    <w:rsid w:val="00FD43AC"/>
    <w:rsid w:val="00FD49AB"/>
    <w:rsid w:val="00FD518E"/>
    <w:rsid w:val="00FD594A"/>
    <w:rsid w:val="00FD65EE"/>
    <w:rsid w:val="00FD68A0"/>
    <w:rsid w:val="00FD71CA"/>
    <w:rsid w:val="00FD7562"/>
    <w:rsid w:val="00FD7769"/>
    <w:rsid w:val="00FD7C1E"/>
    <w:rsid w:val="00FD7DAA"/>
    <w:rsid w:val="00FD7FF9"/>
    <w:rsid w:val="00FE017D"/>
    <w:rsid w:val="00FE061C"/>
    <w:rsid w:val="00FE09A5"/>
    <w:rsid w:val="00FE0F22"/>
    <w:rsid w:val="00FE143D"/>
    <w:rsid w:val="00FE1563"/>
    <w:rsid w:val="00FE17A5"/>
    <w:rsid w:val="00FE1942"/>
    <w:rsid w:val="00FE1CCB"/>
    <w:rsid w:val="00FE1F1D"/>
    <w:rsid w:val="00FE226A"/>
    <w:rsid w:val="00FE2848"/>
    <w:rsid w:val="00FE2C3E"/>
    <w:rsid w:val="00FE2D11"/>
    <w:rsid w:val="00FE2EDD"/>
    <w:rsid w:val="00FE3A89"/>
    <w:rsid w:val="00FE4589"/>
    <w:rsid w:val="00FE4FB2"/>
    <w:rsid w:val="00FE515B"/>
    <w:rsid w:val="00FE5D2A"/>
    <w:rsid w:val="00FE6156"/>
    <w:rsid w:val="00FE628F"/>
    <w:rsid w:val="00FE6472"/>
    <w:rsid w:val="00FE650C"/>
    <w:rsid w:val="00FE6FD2"/>
    <w:rsid w:val="00FE7505"/>
    <w:rsid w:val="00FF0824"/>
    <w:rsid w:val="00FF1C03"/>
    <w:rsid w:val="00FF1FA4"/>
    <w:rsid w:val="00FF1FC4"/>
    <w:rsid w:val="00FF2033"/>
    <w:rsid w:val="00FF255C"/>
    <w:rsid w:val="00FF3678"/>
    <w:rsid w:val="00FF4050"/>
    <w:rsid w:val="00FF44C3"/>
    <w:rsid w:val="00FF493B"/>
    <w:rsid w:val="00FF4A33"/>
    <w:rsid w:val="00FF53FD"/>
    <w:rsid w:val="00FF573B"/>
    <w:rsid w:val="00FF5BC9"/>
    <w:rsid w:val="00FF5CB8"/>
    <w:rsid w:val="00FF628B"/>
    <w:rsid w:val="00FF62AD"/>
    <w:rsid w:val="00FF691C"/>
    <w:rsid w:val="00FF6A0D"/>
    <w:rsid w:val="00FF6C75"/>
    <w:rsid w:val="00FF7365"/>
    <w:rsid w:val="04FAD041"/>
    <w:rsid w:val="05718F07"/>
    <w:rsid w:val="067EE77D"/>
    <w:rsid w:val="076E81B6"/>
    <w:rsid w:val="07F24BF4"/>
    <w:rsid w:val="084B4D38"/>
    <w:rsid w:val="085D705B"/>
    <w:rsid w:val="0899D985"/>
    <w:rsid w:val="091AD7DF"/>
    <w:rsid w:val="0A766D24"/>
    <w:rsid w:val="0A850BC0"/>
    <w:rsid w:val="0AED0FC9"/>
    <w:rsid w:val="0BD3B546"/>
    <w:rsid w:val="0EED2512"/>
    <w:rsid w:val="0FA8A9DC"/>
    <w:rsid w:val="10B42E03"/>
    <w:rsid w:val="11639FDD"/>
    <w:rsid w:val="13F75C61"/>
    <w:rsid w:val="1518CA8E"/>
    <w:rsid w:val="15CA7391"/>
    <w:rsid w:val="1741D596"/>
    <w:rsid w:val="19AC4EBD"/>
    <w:rsid w:val="1A0DEED0"/>
    <w:rsid w:val="1A12AF4F"/>
    <w:rsid w:val="1B91ACB8"/>
    <w:rsid w:val="1E1131DE"/>
    <w:rsid w:val="1E9AE5F3"/>
    <w:rsid w:val="1F4097D3"/>
    <w:rsid w:val="20D82BEA"/>
    <w:rsid w:val="2166677B"/>
    <w:rsid w:val="229EC778"/>
    <w:rsid w:val="2320F456"/>
    <w:rsid w:val="236E7215"/>
    <w:rsid w:val="23B0EB23"/>
    <w:rsid w:val="24D3F690"/>
    <w:rsid w:val="25C47842"/>
    <w:rsid w:val="277FF959"/>
    <w:rsid w:val="27F97AB7"/>
    <w:rsid w:val="290C6F03"/>
    <w:rsid w:val="293753CE"/>
    <w:rsid w:val="2977BF94"/>
    <w:rsid w:val="29FB1E73"/>
    <w:rsid w:val="2A52F1A2"/>
    <w:rsid w:val="2B88D134"/>
    <w:rsid w:val="2BDDE172"/>
    <w:rsid w:val="2C08B71B"/>
    <w:rsid w:val="2C1506FC"/>
    <w:rsid w:val="2D877315"/>
    <w:rsid w:val="2EBFEF8F"/>
    <w:rsid w:val="30C0D946"/>
    <w:rsid w:val="30FE36FB"/>
    <w:rsid w:val="316BF6BB"/>
    <w:rsid w:val="33C2749F"/>
    <w:rsid w:val="33F86B80"/>
    <w:rsid w:val="341073BD"/>
    <w:rsid w:val="34751379"/>
    <w:rsid w:val="36982B3D"/>
    <w:rsid w:val="389126E1"/>
    <w:rsid w:val="38C1C118"/>
    <w:rsid w:val="390DF6BF"/>
    <w:rsid w:val="3981BD53"/>
    <w:rsid w:val="3A2D4FF0"/>
    <w:rsid w:val="3AE3DF42"/>
    <w:rsid w:val="3BB8DF4E"/>
    <w:rsid w:val="3BF961DA"/>
    <w:rsid w:val="3C52D004"/>
    <w:rsid w:val="3C8905FD"/>
    <w:rsid w:val="3C9653DC"/>
    <w:rsid w:val="4038E437"/>
    <w:rsid w:val="40D57175"/>
    <w:rsid w:val="42544F43"/>
    <w:rsid w:val="42ED9637"/>
    <w:rsid w:val="432DF64B"/>
    <w:rsid w:val="43AE4AD5"/>
    <w:rsid w:val="44B76E6A"/>
    <w:rsid w:val="459471C3"/>
    <w:rsid w:val="46A8D198"/>
    <w:rsid w:val="4704AEA4"/>
    <w:rsid w:val="47C70B07"/>
    <w:rsid w:val="4810766C"/>
    <w:rsid w:val="48CBE56D"/>
    <w:rsid w:val="49A0FB4F"/>
    <w:rsid w:val="49DA03F7"/>
    <w:rsid w:val="4A67B5CE"/>
    <w:rsid w:val="4A7F0D6D"/>
    <w:rsid w:val="4C0565F1"/>
    <w:rsid w:val="4CC79BA5"/>
    <w:rsid w:val="50CB360D"/>
    <w:rsid w:val="52C08467"/>
    <w:rsid w:val="52E31735"/>
    <w:rsid w:val="535961BE"/>
    <w:rsid w:val="540E009C"/>
    <w:rsid w:val="5458A8A4"/>
    <w:rsid w:val="548FF091"/>
    <w:rsid w:val="55209319"/>
    <w:rsid w:val="58614ECE"/>
    <w:rsid w:val="58C43A3D"/>
    <w:rsid w:val="5969F896"/>
    <w:rsid w:val="59749463"/>
    <w:rsid w:val="59E1DBD0"/>
    <w:rsid w:val="5A6B5662"/>
    <w:rsid w:val="5C97DD15"/>
    <w:rsid w:val="5D78D598"/>
    <w:rsid w:val="5E099AF4"/>
    <w:rsid w:val="5E4719EE"/>
    <w:rsid w:val="5FAABB19"/>
    <w:rsid w:val="6224EACC"/>
    <w:rsid w:val="62E5A002"/>
    <w:rsid w:val="6446D58A"/>
    <w:rsid w:val="6513436F"/>
    <w:rsid w:val="6627D104"/>
    <w:rsid w:val="681208AD"/>
    <w:rsid w:val="685A160C"/>
    <w:rsid w:val="68EFFE31"/>
    <w:rsid w:val="690C0CBC"/>
    <w:rsid w:val="6A74859E"/>
    <w:rsid w:val="6AC5E2AF"/>
    <w:rsid w:val="6BC015D7"/>
    <w:rsid w:val="6C205E31"/>
    <w:rsid w:val="6F344EF9"/>
    <w:rsid w:val="6FD8E7B1"/>
    <w:rsid w:val="70D60F8E"/>
    <w:rsid w:val="71258AD5"/>
    <w:rsid w:val="722F605B"/>
    <w:rsid w:val="7249639B"/>
    <w:rsid w:val="72DBC56A"/>
    <w:rsid w:val="733F56B3"/>
    <w:rsid w:val="73E58852"/>
    <w:rsid w:val="73F79383"/>
    <w:rsid w:val="7404129E"/>
    <w:rsid w:val="752C60E9"/>
    <w:rsid w:val="79E34CD3"/>
    <w:rsid w:val="7BFA939F"/>
    <w:rsid w:val="7C08F7F4"/>
    <w:rsid w:val="7C3CA43C"/>
    <w:rsid w:val="7C9A425B"/>
    <w:rsid w:val="7EBC2B88"/>
    <w:rsid w:val="7ED47DB1"/>
    <w:rsid w:val="7F2FB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7246B"/>
  <w15:chartTrackingRefBased/>
  <w15:docId w15:val="{CFDC2389-6D6E-423B-82A8-7450E649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A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4042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422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042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0422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F4C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4C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0A5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A59"/>
    <w:rPr>
      <w:b/>
      <w:bCs/>
      <w:sz w:val="20"/>
      <w:szCs w:val="20"/>
    </w:rPr>
  </w:style>
  <w:style w:type="paragraph" w:customStyle="1" w:styleId="pf0">
    <w:name w:val="pf0"/>
    <w:basedOn w:val="Normal"/>
    <w:rsid w:val="00B64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B64F3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049"/>
  </w:style>
  <w:style w:type="paragraph" w:styleId="Footer">
    <w:name w:val="footer"/>
    <w:basedOn w:val="Normal"/>
    <w:link w:val="FooterChar"/>
    <w:uiPriority w:val="99"/>
    <w:unhideWhenUsed/>
    <w:rsid w:val="0006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049"/>
  </w:style>
  <w:style w:type="table" w:styleId="TableGrid">
    <w:name w:val="Table Grid"/>
    <w:basedOn w:val="TableNormal"/>
    <w:uiPriority w:val="39"/>
    <w:rsid w:val="0006304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4C7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aff3a1-8c41-4382-a457-d852148e35d6">
      <Terms xmlns="http://schemas.microsoft.com/office/infopath/2007/PartnerControls"/>
    </lcf76f155ced4ddcb4097134ff3c332f>
    <TaxCatchAll xmlns="45fe5e4e-082d-43f4-afe0-c866b824cfe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AF1C2DF42AB146AC1F8E1D2843403A" ma:contentTypeVersion="12" ma:contentTypeDescription="Create a new document." ma:contentTypeScope="" ma:versionID="ecf12871de9dee91df7d15d10131a1f7">
  <xsd:schema xmlns:xsd="http://www.w3.org/2001/XMLSchema" xmlns:xs="http://www.w3.org/2001/XMLSchema" xmlns:p="http://schemas.microsoft.com/office/2006/metadata/properties" xmlns:ns2="85aff3a1-8c41-4382-a457-d852148e35d6" xmlns:ns3="45fe5e4e-082d-43f4-afe0-c866b824cfe6" targetNamespace="http://schemas.microsoft.com/office/2006/metadata/properties" ma:root="true" ma:fieldsID="4159c217457b0ee1015b5c5c7f9c6284" ns2:_="" ns3:_="">
    <xsd:import namespace="85aff3a1-8c41-4382-a457-d852148e35d6"/>
    <xsd:import namespace="45fe5e4e-082d-43f4-afe0-c866b824cfe6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aff3a1-8c41-4382-a457-d852148e35d6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e5e4e-082d-43f4-afe0-c866b824cfe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e1714eef-14b3-449a-8c6b-452b11f41755}" ma:internalName="TaxCatchAll" ma:showField="CatchAllData" ma:web="45fe5e4e-082d-43f4-afe0-c866b824cf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C5D6AB-A701-422B-B51A-A93E187695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95ACED-C7A9-4010-B4F5-AC8387BFA8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0F0EF1-CE86-4C70-ACF2-5E75BA5B9BC7}">
  <ds:schemaRefs>
    <ds:schemaRef ds:uri="http://schemas.microsoft.com/office/2006/metadata/properties"/>
    <ds:schemaRef ds:uri="http://schemas.microsoft.com/office/infopath/2007/PartnerControls"/>
    <ds:schemaRef ds:uri="85aff3a1-8c41-4382-a457-d852148e35d6"/>
    <ds:schemaRef ds:uri="45fe5e4e-082d-43f4-afe0-c866b824cfe6"/>
  </ds:schemaRefs>
</ds:datastoreItem>
</file>

<file path=customXml/itemProps4.xml><?xml version="1.0" encoding="utf-8"?>
<ds:datastoreItem xmlns:ds="http://schemas.openxmlformats.org/officeDocument/2006/customXml" ds:itemID="{18D1C20B-D317-4891-BE79-365D77AA36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Angela Spence</cp:lastModifiedBy>
  <cp:revision>4</cp:revision>
  <dcterms:created xsi:type="dcterms:W3CDTF">2025-07-21T09:23:00Z</dcterms:created>
  <dcterms:modified xsi:type="dcterms:W3CDTF">2025-07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AF1C2DF42AB146AC1F8E1D2843403A</vt:lpwstr>
  </property>
  <property fmtid="{D5CDD505-2E9C-101B-9397-08002B2CF9AE}" pid="3" name="MediaServiceImageTags">
    <vt:lpwstr/>
  </property>
</Properties>
</file>